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C1C01" w14:textId="51C92E08" w:rsidR="00911235" w:rsidRPr="00911235" w:rsidRDefault="00223066" w:rsidP="00126B55">
      <w:pPr>
        <w:jc w:val="center"/>
        <w:rPr>
          <w:rFonts w:ascii="Times New Roman" w:hAnsi="Times New Roman" w:cs="Arial"/>
          <w:color w:val="000000" w:themeColor="text1"/>
          <w:sz w:val="24"/>
        </w:rPr>
      </w:pPr>
      <w:r>
        <w:rPr>
          <w:rFonts w:ascii="Times New Roman" w:hAnsi="Times New Roman" w:cs="Arial" w:hint="eastAsia"/>
          <w:color w:val="000000" w:themeColor="text1"/>
          <w:sz w:val="24"/>
        </w:rPr>
        <w:t>ONLINE</w:t>
      </w:r>
      <w:r>
        <w:rPr>
          <w:rFonts w:ascii="Times New Roman" w:hAnsi="Times New Roman" w:cs="Arial"/>
          <w:color w:val="000000" w:themeColor="text1"/>
          <w:sz w:val="24"/>
        </w:rPr>
        <w:t xml:space="preserve"> SUPPLEMENT</w:t>
      </w:r>
    </w:p>
    <w:p w14:paraId="78FB13FF" w14:textId="77777777" w:rsidR="00911235" w:rsidRDefault="00911235" w:rsidP="00126B55">
      <w:pPr>
        <w:rPr>
          <w:rFonts w:ascii="Times New Roman" w:hAnsi="Times New Roman" w:cs="Arial"/>
          <w:b/>
          <w:color w:val="000000" w:themeColor="text1"/>
          <w:sz w:val="24"/>
        </w:rPr>
      </w:pPr>
    </w:p>
    <w:p w14:paraId="5C503961" w14:textId="77777777" w:rsidR="00A8447F" w:rsidRPr="002A0CD7" w:rsidRDefault="00A8447F" w:rsidP="00A8447F">
      <w:pPr>
        <w:rPr>
          <w:rFonts w:ascii="Times New Roman" w:hAnsi="Times New Roman" w:cs="Arial"/>
          <w:b/>
          <w:color w:val="000000" w:themeColor="text1"/>
          <w:sz w:val="24"/>
        </w:rPr>
      </w:pPr>
      <w:r w:rsidRPr="002A0CD7">
        <w:rPr>
          <w:rFonts w:ascii="Times New Roman" w:hAnsi="Times New Roman" w:cs="Arial"/>
          <w:b/>
          <w:color w:val="000000" w:themeColor="text1"/>
          <w:sz w:val="24"/>
        </w:rPr>
        <w:t xml:space="preserve">Serum Uric Acid Is Independently Associated with Impaired Nitroglycerine-induced Vasodilation of the Brachial Artery in </w:t>
      </w:r>
      <w:r w:rsidRPr="002A0CD7">
        <w:rPr>
          <w:rFonts w:ascii="Times New Roman" w:hAnsi="Times New Roman" w:cs="Arial" w:hint="eastAsia"/>
          <w:b/>
          <w:color w:val="000000" w:themeColor="text1"/>
          <w:sz w:val="24"/>
        </w:rPr>
        <w:t>Women</w:t>
      </w:r>
    </w:p>
    <w:p w14:paraId="0CB6159C" w14:textId="77777777" w:rsidR="00A8447F" w:rsidRPr="002A0CD7" w:rsidRDefault="00A8447F" w:rsidP="00A8447F">
      <w:pPr>
        <w:rPr>
          <w:rFonts w:ascii="Times New Roman" w:hAnsi="Times New Roman" w:cs="Arial"/>
          <w:b/>
          <w:color w:val="000000" w:themeColor="text1"/>
          <w:sz w:val="24"/>
        </w:rPr>
      </w:pPr>
    </w:p>
    <w:p w14:paraId="4067AD35" w14:textId="77777777" w:rsidR="00A8447F" w:rsidRPr="002A0CD7" w:rsidRDefault="00A8447F" w:rsidP="00A8447F">
      <w:pPr>
        <w:pStyle w:val="af0"/>
        <w:rPr>
          <w:rFonts w:ascii="Times New Roman" w:hAnsi="Times New Roman"/>
          <w:color w:val="000000" w:themeColor="text1"/>
          <w:sz w:val="24"/>
        </w:rPr>
      </w:pPr>
      <w:r w:rsidRPr="002A0CD7">
        <w:rPr>
          <w:rFonts w:ascii="Times New Roman" w:hAnsi="Times New Roman"/>
          <w:color w:val="000000" w:themeColor="text1"/>
          <w:sz w:val="24"/>
        </w:rPr>
        <w:t xml:space="preserve">Brief title: </w:t>
      </w:r>
      <w:r w:rsidRPr="002A0CD7">
        <w:rPr>
          <w:rFonts w:ascii="Times New Roman" w:hAnsi="Times New Roman" w:cs="Arial"/>
          <w:color w:val="000000" w:themeColor="text1"/>
          <w:sz w:val="24"/>
        </w:rPr>
        <w:t>Uric acid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and NID </w:t>
      </w:r>
      <w:r w:rsidRPr="002A0CD7">
        <w:rPr>
          <w:rFonts w:ascii="Times New Roman" w:hAnsi="Times New Roman" w:hint="eastAsia"/>
          <w:color w:val="000000" w:themeColor="text1"/>
          <w:sz w:val="24"/>
        </w:rPr>
        <w:t>in women</w:t>
      </w:r>
    </w:p>
    <w:p w14:paraId="646C922F" w14:textId="77777777" w:rsidR="00A8447F" w:rsidRPr="002A0CD7" w:rsidRDefault="00A8447F" w:rsidP="00A8447F">
      <w:pPr>
        <w:widowControl/>
        <w:autoSpaceDE w:val="0"/>
        <w:autoSpaceDN w:val="0"/>
        <w:adjustRightInd w:val="0"/>
        <w:rPr>
          <w:rFonts w:ascii="Times New Roman" w:hAnsi="Times New Roman" w:cs="Calibri"/>
          <w:color w:val="000000" w:themeColor="text1"/>
          <w:kern w:val="0"/>
          <w:sz w:val="24"/>
        </w:rPr>
      </w:pPr>
    </w:p>
    <w:p w14:paraId="3430FD4D" w14:textId="77777777" w:rsidR="00A8447F" w:rsidRPr="002A0CD7" w:rsidRDefault="00A8447F" w:rsidP="00A8447F">
      <w:pPr>
        <w:rPr>
          <w:rFonts w:ascii="Times New Roman" w:hAnsi="Times New Roman"/>
          <w:color w:val="000000" w:themeColor="text1"/>
          <w:sz w:val="24"/>
        </w:rPr>
      </w:pPr>
      <w:r w:rsidRPr="002A0CD7">
        <w:rPr>
          <w:rFonts w:ascii="Times New Roman" w:hAnsi="Times New Roman"/>
          <w:color w:val="000000" w:themeColor="text1"/>
          <w:sz w:val="24"/>
        </w:rPr>
        <w:t>Tatsuya Maruhashi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Masato Kajikawa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Shinji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ishimoto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>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Takayuki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Yamaji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>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Takahiro Harada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Aya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Mizobuchi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>, MS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2A0CD7">
        <w:rPr>
          <w:rFonts w:ascii="Times New Roman" w:hAnsi="Times New Roman"/>
          <w:color w:val="000000" w:themeColor="text1"/>
          <w:sz w:val="24"/>
          <w:szCs w:val="24"/>
        </w:rPr>
        <w:t>Shunsuke</w:t>
      </w:r>
      <w:proofErr w:type="spellEnd"/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2A0CD7">
        <w:rPr>
          <w:rFonts w:ascii="Times New Roman" w:hAnsi="Times New Roman"/>
          <w:color w:val="000000" w:themeColor="text1"/>
          <w:sz w:val="24"/>
          <w:szCs w:val="24"/>
        </w:rPr>
        <w:t>Tanigawa</w:t>
      </w:r>
      <w:proofErr w:type="spellEnd"/>
      <w:r w:rsidRPr="002A0CD7">
        <w:rPr>
          <w:rFonts w:ascii="Times New Roman" w:hAnsi="Times New Roman"/>
          <w:color w:val="000000" w:themeColor="text1"/>
          <w:sz w:val="24"/>
          <w:szCs w:val="24"/>
        </w:rPr>
        <w:t>, MS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Farina Mohamad Yusoff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2A0CD7">
        <w:rPr>
          <w:rFonts w:ascii="Times New Roman" w:hAnsi="Times New Roman"/>
          <w:color w:val="000000" w:themeColor="text1"/>
          <w:sz w:val="24"/>
        </w:rPr>
        <w:t>Yukiko Nakano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 xml:space="preserve">3 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Kazuaki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Chayama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>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4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Ayumu Nakashima, MD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Chikara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Goto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>, PhD;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 xml:space="preserve">6 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Yukihito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 Higashi, MD, PhD</w:t>
      </w: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1, 2</w:t>
      </w:r>
    </w:p>
    <w:p w14:paraId="56723FD9" w14:textId="77777777" w:rsidR="00A8447F" w:rsidRPr="002A0CD7" w:rsidRDefault="00A8447F" w:rsidP="00A8447F">
      <w:pPr>
        <w:rPr>
          <w:rFonts w:ascii="Times New Roman" w:hAnsi="Times New Roman"/>
          <w:color w:val="000000" w:themeColor="text1"/>
          <w:sz w:val="24"/>
        </w:rPr>
      </w:pPr>
    </w:p>
    <w:p w14:paraId="78084F9B" w14:textId="77777777" w:rsidR="00A8447F" w:rsidRPr="002A0CD7" w:rsidRDefault="00A8447F" w:rsidP="00A8447F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2A0C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Department of Regenerative Medicine, Division of Radiation Medical Science, Research Institute for Radiation Biology and Medicine, Hiroshima University, </w:t>
      </w:r>
      <w:r w:rsidRPr="002A0CD7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, 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Hiroshima, </w:t>
      </w:r>
      <w:r w:rsidRPr="002A0CD7">
        <w:rPr>
          <w:rFonts w:ascii="Times New Roman" w:hAnsi="Times New Roman"/>
          <w:color w:val="000000" w:themeColor="text1"/>
          <w:sz w:val="24"/>
        </w:rPr>
        <w:t>734-8553, Japan</w:t>
      </w:r>
      <w:r w:rsidRPr="002A0C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71E2DD19" w14:textId="77777777" w:rsidR="00A8447F" w:rsidRPr="002A0CD7" w:rsidRDefault="00A8447F" w:rsidP="00A8447F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Division of Regeneration and Medicine, Medical Center for Translational and Clinical Research, Hiroshima University Hospital, </w:t>
      </w:r>
      <w:r w:rsidRPr="002A0CD7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, 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Hiroshima, </w:t>
      </w:r>
      <w:r w:rsidRPr="002A0CD7">
        <w:rPr>
          <w:rFonts w:ascii="Times New Roman" w:hAnsi="Times New Roman"/>
          <w:color w:val="000000" w:themeColor="text1"/>
          <w:sz w:val="24"/>
        </w:rPr>
        <w:t>734-8551,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Japan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7490896" w14:textId="77777777" w:rsidR="00A8447F" w:rsidRPr="002A0CD7" w:rsidRDefault="00A8447F" w:rsidP="00A8447F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szCs w:val="32"/>
          <w:vertAlign w:val="superscript"/>
        </w:rPr>
        <w:t>3</w:t>
      </w:r>
      <w:r w:rsidRPr="002A0CD7">
        <w:rPr>
          <w:rFonts w:ascii="Times New Roman" w:hAnsi="Times New Roman"/>
          <w:color w:val="000000" w:themeColor="text1"/>
          <w:sz w:val="24"/>
        </w:rPr>
        <w:t>Department of Cardiovascular Medicine, Graduate School of Biomedical and Health Sciences, Hiroshima University, 1-2-3 Kasumi, Minami-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, 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Hiroshima, 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734-8551, 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>Japan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37DB29C0" w14:textId="77777777" w:rsidR="00A8447F" w:rsidRPr="002A0CD7" w:rsidRDefault="00A8447F" w:rsidP="00A8447F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vertAlign w:val="superscript"/>
        </w:rPr>
        <w:t>4</w:t>
      </w:r>
      <w:r w:rsidRPr="002A0CD7">
        <w:rPr>
          <w:rFonts w:ascii="Times New Roman" w:hAnsi="Times New Roman"/>
          <w:color w:val="000000" w:themeColor="text1"/>
          <w:sz w:val="24"/>
        </w:rPr>
        <w:t>Department of Medicine and Molecular Science, Hiroshima University Graduate School of Biomedical Sciences, Hiroshima University, 1-2-3 Kasumi, Minami-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, 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734-8551,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Japan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DDD7A9F" w14:textId="77777777" w:rsidR="00A8447F" w:rsidRPr="002A0CD7" w:rsidRDefault="00A8447F" w:rsidP="00A8447F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2A0CD7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 xml:space="preserve">Department of Stem Cell Biology and Medicine, Graduate School of Biomedical and Sciences, Hiroshima University, </w:t>
      </w:r>
      <w:r w:rsidRPr="002A0CD7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 xml:space="preserve">, 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>Hiroshima,</w:t>
      </w:r>
      <w:r w:rsidRPr="002A0CD7">
        <w:rPr>
          <w:rFonts w:ascii="Times New Roman" w:hAnsi="Times New Roman"/>
          <w:color w:val="000000" w:themeColor="text1"/>
          <w:sz w:val="24"/>
        </w:rPr>
        <w:t xml:space="preserve"> 734-8551,</w:t>
      </w:r>
      <w:r w:rsidRPr="002A0CD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Japan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4B617BA" w14:textId="77777777" w:rsidR="00A8447F" w:rsidRPr="002A0CD7" w:rsidRDefault="00A8447F" w:rsidP="00A8447F">
      <w:pPr>
        <w:ind w:left="84" w:right="-1" w:hangingChars="35" w:hanging="84"/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Department of Rehabilitation, Faculty of general Rehabilitation, Hiroshima International University, 555-36, </w:t>
      </w:r>
      <w:proofErr w:type="spellStart"/>
      <w:r w:rsidRPr="002A0CD7">
        <w:rPr>
          <w:rFonts w:ascii="Times New Roman" w:hAnsi="Times New Roman"/>
          <w:color w:val="000000" w:themeColor="text1"/>
          <w:sz w:val="24"/>
          <w:szCs w:val="24"/>
        </w:rPr>
        <w:t>Kurosegakuendai</w:t>
      </w:r>
      <w:proofErr w:type="spellEnd"/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A0CD7">
        <w:rPr>
          <w:rFonts w:ascii="Times New Roman" w:hAnsi="Times New Roman"/>
          <w:color w:val="000000" w:themeColor="text1"/>
          <w:sz w:val="24"/>
          <w:szCs w:val="24"/>
        </w:rPr>
        <w:t>Higashihiroshima</w:t>
      </w:r>
      <w:proofErr w:type="spellEnd"/>
      <w:r w:rsidRPr="002A0CD7">
        <w:rPr>
          <w:rFonts w:ascii="Times New Roman" w:hAnsi="Times New Roman"/>
          <w:color w:val="000000" w:themeColor="text1"/>
          <w:sz w:val="24"/>
          <w:szCs w:val="24"/>
        </w:rPr>
        <w:t>, 739-2695, Japan</w:t>
      </w:r>
    </w:p>
    <w:p w14:paraId="38B91F0D" w14:textId="77777777" w:rsidR="00A8447F" w:rsidRPr="002A0CD7" w:rsidRDefault="00A8447F" w:rsidP="00A8447F">
      <w:pPr>
        <w:pStyle w:val="ab"/>
        <w:ind w:left="840" w:firstLine="0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30E8FF74" w14:textId="77777777" w:rsidR="00A8447F" w:rsidRPr="002A0CD7" w:rsidRDefault="00A8447F" w:rsidP="00A8447F">
      <w:pPr>
        <w:pStyle w:val="21"/>
        <w:adjustRightInd/>
        <w:spacing w:line="240" w:lineRule="auto"/>
        <w:textAlignment w:val="auto"/>
        <w:rPr>
          <w:rFonts w:eastAsia="平成明朝"/>
          <w:color w:val="000000" w:themeColor="text1"/>
        </w:rPr>
      </w:pPr>
      <w:r w:rsidRPr="002A0CD7">
        <w:rPr>
          <w:rFonts w:eastAsia="平成明朝"/>
          <w:b/>
          <w:color w:val="000000" w:themeColor="text1"/>
        </w:rPr>
        <w:t>Correspondence</w:t>
      </w:r>
      <w:r w:rsidRPr="002A0CD7">
        <w:rPr>
          <w:rFonts w:eastAsia="平成明朝"/>
          <w:color w:val="000000" w:themeColor="text1"/>
        </w:rPr>
        <w:t xml:space="preserve">: </w:t>
      </w:r>
      <w:proofErr w:type="spellStart"/>
      <w:r w:rsidRPr="002A0CD7">
        <w:rPr>
          <w:rFonts w:eastAsia="平成明朝"/>
          <w:color w:val="000000" w:themeColor="text1"/>
        </w:rPr>
        <w:t>Yukihito</w:t>
      </w:r>
      <w:proofErr w:type="spellEnd"/>
      <w:r w:rsidRPr="002A0CD7">
        <w:rPr>
          <w:rFonts w:eastAsia="平成明朝"/>
          <w:color w:val="000000" w:themeColor="text1"/>
        </w:rPr>
        <w:t xml:space="preserve"> Higashi, MD, PhD, FAHA</w:t>
      </w:r>
    </w:p>
    <w:p w14:paraId="759CD4C9" w14:textId="77777777" w:rsidR="00A8447F" w:rsidRPr="002A0CD7" w:rsidRDefault="00A8447F" w:rsidP="00A8447F">
      <w:pPr>
        <w:ind w:rightChars="-70" w:right="-147"/>
        <w:rPr>
          <w:rFonts w:ascii="Times New Roman" w:hAnsi="Times New Roman"/>
          <w:color w:val="000000" w:themeColor="text1"/>
          <w:sz w:val="24"/>
        </w:rPr>
      </w:pPr>
      <w:r w:rsidRPr="002A0CD7">
        <w:rPr>
          <w:rFonts w:ascii="Times New Roman" w:hAnsi="Times New Roman" w:cs="Times"/>
          <w:color w:val="000000" w:themeColor="text1"/>
          <w:sz w:val="24"/>
          <w:szCs w:val="32"/>
        </w:rPr>
        <w:t>Department of Regenerative Medicine,</w:t>
      </w:r>
    </w:p>
    <w:p w14:paraId="1C9C2672" w14:textId="77777777" w:rsidR="00A8447F" w:rsidRPr="002A0CD7" w:rsidRDefault="00A8447F" w:rsidP="00A8447F">
      <w:pPr>
        <w:ind w:rightChars="-70" w:right="-147"/>
        <w:rPr>
          <w:rFonts w:ascii="Times New Roman" w:hAnsi="Times New Roman" w:cs="Times"/>
          <w:color w:val="000000" w:themeColor="text1"/>
          <w:sz w:val="24"/>
          <w:szCs w:val="32"/>
        </w:rPr>
      </w:pPr>
      <w:r w:rsidRPr="002A0CD7">
        <w:rPr>
          <w:rFonts w:ascii="Times New Roman" w:hAnsi="Times New Roman" w:cs="Times"/>
          <w:color w:val="000000" w:themeColor="text1"/>
          <w:sz w:val="24"/>
          <w:szCs w:val="32"/>
        </w:rPr>
        <w:t xml:space="preserve">Research Institute for Radiation Biology and Medicine, </w:t>
      </w:r>
      <w:r w:rsidRPr="002A0CD7">
        <w:rPr>
          <w:rFonts w:ascii="Times New Roman" w:hAnsi="Times New Roman"/>
          <w:color w:val="000000" w:themeColor="text1"/>
          <w:sz w:val="24"/>
        </w:rPr>
        <w:t>Hiroshima University</w:t>
      </w:r>
    </w:p>
    <w:p w14:paraId="2D7BADF8" w14:textId="77777777" w:rsidR="00A8447F" w:rsidRPr="002A0CD7" w:rsidRDefault="00A8447F" w:rsidP="00A8447F">
      <w:pPr>
        <w:rPr>
          <w:rFonts w:ascii="Times New Roman" w:hAnsi="Times New Roman"/>
          <w:color w:val="000000" w:themeColor="text1"/>
          <w:sz w:val="24"/>
        </w:rPr>
      </w:pPr>
      <w:r w:rsidRPr="002A0CD7">
        <w:rPr>
          <w:rFonts w:ascii="Times New Roman" w:hAnsi="Times New Roman"/>
          <w:color w:val="000000" w:themeColor="text1"/>
          <w:sz w:val="24"/>
        </w:rPr>
        <w:t>1-2-3 Kasumi, Minami-</w:t>
      </w:r>
      <w:proofErr w:type="spellStart"/>
      <w:r w:rsidRPr="002A0CD7">
        <w:rPr>
          <w:rFonts w:ascii="Times New Roman" w:hAnsi="Times New Roman"/>
          <w:color w:val="000000" w:themeColor="text1"/>
          <w:sz w:val="24"/>
        </w:rPr>
        <w:t>ku</w:t>
      </w:r>
      <w:proofErr w:type="spellEnd"/>
      <w:r w:rsidRPr="002A0CD7">
        <w:rPr>
          <w:rFonts w:ascii="Times New Roman" w:hAnsi="Times New Roman"/>
          <w:color w:val="000000" w:themeColor="text1"/>
          <w:sz w:val="24"/>
        </w:rPr>
        <w:t>, Hiroshima, 734-8553, Japan</w:t>
      </w:r>
    </w:p>
    <w:p w14:paraId="7CCDD2AA" w14:textId="77777777" w:rsidR="00A8447F" w:rsidRPr="002A0CD7" w:rsidRDefault="00A8447F" w:rsidP="00A8447F">
      <w:pPr>
        <w:rPr>
          <w:rFonts w:ascii="Times New Roman" w:hAnsi="Times New Roman"/>
          <w:color w:val="000000" w:themeColor="text1"/>
          <w:sz w:val="24"/>
        </w:rPr>
      </w:pPr>
      <w:r w:rsidRPr="002A0CD7">
        <w:rPr>
          <w:rFonts w:ascii="Times New Roman" w:hAnsi="Times New Roman"/>
          <w:color w:val="000000" w:themeColor="text1"/>
          <w:sz w:val="24"/>
        </w:rPr>
        <w:t>Phone: +81-82-257-5831 Fax: +81-82-257-5831</w:t>
      </w:r>
    </w:p>
    <w:p w14:paraId="7F17C036" w14:textId="77777777" w:rsidR="00A8447F" w:rsidRPr="002A0CD7" w:rsidRDefault="00A8447F" w:rsidP="00A8447F">
      <w:pPr>
        <w:rPr>
          <w:rFonts w:ascii="Times New Roman" w:eastAsia="ＭＳ Ｐゴシック" w:hAnsi="Times New Roman"/>
          <w:b/>
          <w:color w:val="000000" w:themeColor="text1"/>
          <w:kern w:val="0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</w:rPr>
        <w:t xml:space="preserve">E-mail: </w:t>
      </w:r>
      <w:hyperlink r:id="rId7" w:history="1">
        <w:r w:rsidRPr="002A0CD7">
          <w:rPr>
            <w:rStyle w:val="a8"/>
            <w:rFonts w:ascii="Times New Roman" w:hAnsi="Times New Roman"/>
            <w:color w:val="000000" w:themeColor="text1"/>
            <w:sz w:val="24"/>
          </w:rPr>
          <w:t>yhigashi@hiroshima-u.ac.jp</w:t>
        </w:r>
      </w:hyperlink>
    </w:p>
    <w:p w14:paraId="653BCD12" w14:textId="078D87C2" w:rsidR="00911235" w:rsidRPr="00A8447F" w:rsidRDefault="00911235" w:rsidP="00126B55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/>
          <w:sz w:val="24"/>
          <w:szCs w:val="21"/>
        </w:rPr>
      </w:pPr>
    </w:p>
    <w:p w14:paraId="5B9DD333" w14:textId="7C929DAD" w:rsidR="00077ABE" w:rsidRDefault="00077ABE" w:rsidP="00126B55">
      <w:pPr>
        <w:autoSpaceDE w:val="0"/>
        <w:autoSpaceDN w:val="0"/>
        <w:adjustRightInd w:val="0"/>
        <w:rPr>
          <w:rFonts w:ascii="Times New Roman" w:eastAsia="ＭＳ Ｐゴシック" w:hAnsi="Times New Roman" w:cs="Arial"/>
          <w:color w:val="000000"/>
          <w:sz w:val="24"/>
          <w:szCs w:val="21"/>
        </w:rPr>
      </w:pPr>
    </w:p>
    <w:p w14:paraId="675E82F6" w14:textId="77777777" w:rsidR="00A8447F" w:rsidRPr="009B1153" w:rsidRDefault="00200EF4" w:rsidP="00A8447F">
      <w:pPr>
        <w:widowControl/>
        <w:jc w:val="left"/>
        <w:rPr>
          <w:sz w:val="22"/>
        </w:rPr>
      </w:pPr>
      <w:r w:rsidRPr="00690A4A">
        <w:rPr>
          <w:rFonts w:ascii="Times New Roman" w:eastAsia="ＭＳ Ｐゴシック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690A4A">
        <w:rPr>
          <w:rFonts w:ascii="Times New Roman" w:eastAsia="ＭＳ Ｐゴシック" w:hAnsi="Times New Roman" w:cs="Arial"/>
          <w:b/>
          <w:color w:val="000000" w:themeColor="text1"/>
          <w:sz w:val="24"/>
          <w:szCs w:val="21"/>
        </w:rPr>
        <w:t>Table</w:t>
      </w:r>
      <w:r w:rsidRPr="00690A4A">
        <w:rPr>
          <w:rFonts w:ascii="Times New Roman" w:eastAsia="ＭＳ Ｐゴシック" w:hAnsi="Times New Roman" w:cs="Arial" w:hint="eastAsia"/>
          <w:b/>
          <w:color w:val="000000" w:themeColor="text1"/>
          <w:sz w:val="24"/>
          <w:szCs w:val="21"/>
        </w:rPr>
        <w:t xml:space="preserve"> 1</w:t>
      </w:r>
      <w:r w:rsidRPr="00690A4A">
        <w:rPr>
          <w:rFonts w:ascii="Times New Roman" w:eastAsia="ＭＳ Ｐゴシック" w:hAnsi="Times New Roman" w:cs="Arial"/>
          <w:b/>
          <w:color w:val="000000" w:themeColor="text1"/>
          <w:sz w:val="24"/>
          <w:szCs w:val="21"/>
        </w:rPr>
        <w:t>.</w:t>
      </w:r>
      <w:r w:rsidR="00A8447F">
        <w:rPr>
          <w:rFonts w:ascii="Times New Roman" w:eastAsia="ＭＳ Ｐゴシック" w:hAnsi="Times New Roman"/>
          <w:color w:val="000000" w:themeColor="text1"/>
          <w:sz w:val="24"/>
          <w:szCs w:val="21"/>
        </w:rPr>
        <w:t xml:space="preserve"> </w:t>
      </w:r>
      <w:r w:rsidR="00A8447F" w:rsidRPr="009B1153">
        <w:rPr>
          <w:rFonts w:ascii="Times New Roman" w:eastAsia="ＭＳ Ｐゴシック" w:hAnsi="Times New Roman"/>
          <w:sz w:val="22"/>
        </w:rPr>
        <w:t xml:space="preserve">Clinical Characteristics </w:t>
      </w:r>
      <w:r w:rsidR="00A8447F" w:rsidRPr="009B1153">
        <w:rPr>
          <w:rFonts w:ascii="Times New Roman" w:eastAsia="ＭＳ Ｐゴシック" w:hAnsi="Times New Roman" w:hint="eastAsia"/>
          <w:sz w:val="22"/>
        </w:rPr>
        <w:t xml:space="preserve">according to Serum Uric Acid Levels </w:t>
      </w:r>
      <w:r w:rsidR="00A8447F">
        <w:rPr>
          <w:rFonts w:ascii="Times New Roman" w:eastAsia="ＭＳ Ｐゴシック" w:hAnsi="Times New Roman"/>
          <w:sz w:val="22"/>
        </w:rPr>
        <w:t>in Men</w:t>
      </w:r>
    </w:p>
    <w:p w14:paraId="03422C60" w14:textId="7E7948CF" w:rsidR="00200EF4" w:rsidRPr="00A8447F" w:rsidRDefault="00200EF4" w:rsidP="00200EF4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color w:val="000000" w:themeColor="text1"/>
          <w:sz w:val="24"/>
          <w:szCs w:val="21"/>
        </w:rPr>
      </w:pPr>
    </w:p>
    <w:p w14:paraId="5D157061" w14:textId="77777777" w:rsidR="00A8447F" w:rsidRDefault="00A8447F" w:rsidP="00A8447F">
      <w:pPr>
        <w:autoSpaceDE w:val="0"/>
        <w:autoSpaceDN w:val="0"/>
        <w:adjustRightInd w:val="0"/>
        <w:rPr>
          <w:rFonts w:ascii="Times New Roman" w:eastAsia="ＭＳ Ｐゴシック" w:hAnsi="Times New Roman"/>
          <w:color w:val="000000"/>
          <w:sz w:val="22"/>
        </w:rPr>
      </w:pPr>
      <w:r w:rsidRPr="009B1153">
        <w:rPr>
          <w:rFonts w:ascii="Times New Roman" w:eastAsia="ＭＳ Ｐゴシック" w:hAnsi="Times New Roman"/>
          <w:color w:val="000000"/>
          <w:sz w:val="22"/>
        </w:rPr>
        <w:t>HDL</w:t>
      </w:r>
      <w:r w:rsidRPr="009B1153">
        <w:rPr>
          <w:rFonts w:ascii="Times New Roman" w:eastAsia="ＭＳ Ｐゴシック" w:hAnsi="Times New Roman" w:hint="eastAsia"/>
          <w:color w:val="000000"/>
          <w:sz w:val="22"/>
        </w:rPr>
        <w:t xml:space="preserve"> indicates</w:t>
      </w:r>
      <w:r w:rsidRPr="009B1153">
        <w:rPr>
          <w:rFonts w:ascii="Times New Roman" w:eastAsia="ＭＳ Ｐゴシック" w:hAnsi="Times New Roman"/>
          <w:color w:val="000000"/>
          <w:sz w:val="22"/>
        </w:rPr>
        <w:t xml:space="preserve"> high-density lipoprotein; LDL, low-density lipoprotein</w:t>
      </w:r>
      <w:r w:rsidRPr="009B1153">
        <w:rPr>
          <w:rFonts w:ascii="Times New Roman" w:eastAsia="ＭＳ Ｐゴシック" w:hAnsi="Times New Roman" w:hint="eastAsia"/>
          <w:color w:val="000000"/>
          <w:sz w:val="22"/>
        </w:rPr>
        <w:t xml:space="preserve">; </w:t>
      </w:r>
      <w:proofErr w:type="spellStart"/>
      <w:r w:rsidRPr="009B1153">
        <w:rPr>
          <w:rFonts w:ascii="Times New Roman" w:eastAsia="ＭＳ Ｐゴシック" w:hAnsi="Times New Roman" w:hint="eastAsia"/>
          <w:color w:val="000000"/>
          <w:sz w:val="22"/>
        </w:rPr>
        <w:t>eGFR</w:t>
      </w:r>
      <w:proofErr w:type="spellEnd"/>
      <w:r w:rsidRPr="009B1153">
        <w:rPr>
          <w:rFonts w:ascii="Times New Roman" w:eastAsia="ＭＳ Ｐゴシック" w:hAnsi="Times New Roman" w:hint="eastAsia"/>
          <w:color w:val="000000"/>
          <w:sz w:val="22"/>
        </w:rPr>
        <w:t>, estimated glomerular filtration rate</w:t>
      </w:r>
      <w:r>
        <w:rPr>
          <w:rFonts w:ascii="Times New Roman" w:eastAsia="ＭＳ Ｐゴシック" w:hAnsi="Times New Roman"/>
          <w:color w:val="000000"/>
          <w:sz w:val="22"/>
        </w:rPr>
        <w:t>; NA, not applicable.</w:t>
      </w:r>
    </w:p>
    <w:p w14:paraId="1A850E36" w14:textId="5904D87D" w:rsidR="00A8447F" w:rsidRPr="00215AE4" w:rsidRDefault="00A8447F" w:rsidP="00A8447F">
      <w:pPr>
        <w:autoSpaceDE w:val="0"/>
        <w:autoSpaceDN w:val="0"/>
        <w:adjustRightInd w:val="0"/>
        <w:rPr>
          <w:rFonts w:ascii="Times New Roman" w:eastAsia="ＭＳ Ｐゴシック" w:hAnsi="Times New Roman"/>
          <w:color w:val="000000"/>
          <w:sz w:val="22"/>
        </w:rPr>
      </w:pPr>
      <w:r w:rsidRPr="00A8447F">
        <w:rPr>
          <w:rFonts w:ascii="Times New Roman" w:eastAsia="ＭＳ Ｐゴシック" w:hAnsi="Times New Roman" w:hint="eastAsia"/>
          <w:i/>
          <w:sz w:val="22"/>
        </w:rPr>
        <w:t>p</w:t>
      </w:r>
      <w:r w:rsidRPr="009B1153">
        <w:rPr>
          <w:rFonts w:ascii="Times New Roman" w:eastAsia="ＭＳ Ｐゴシック" w:hAnsi="Times New Roman"/>
          <w:sz w:val="22"/>
        </w:rPr>
        <w:t xml:space="preserve"> values for comparisons across the </w:t>
      </w:r>
      <w:r w:rsidRPr="009B1153">
        <w:rPr>
          <w:rFonts w:ascii="Times New Roman" w:eastAsia="ＭＳ Ｐゴシック" w:hAnsi="Times New Roman" w:hint="eastAsia"/>
          <w:sz w:val="22"/>
        </w:rPr>
        <w:t>uric acid categories</w:t>
      </w:r>
      <w:r w:rsidRPr="009B1153">
        <w:rPr>
          <w:rFonts w:ascii="Times New Roman" w:eastAsia="ＭＳ Ｐゴシック" w:hAnsi="Times New Roman"/>
          <w:sz w:val="22"/>
        </w:rPr>
        <w:t xml:space="preserve"> were performed with ANOVA for continuous variables and χ</w:t>
      </w:r>
      <w:r w:rsidRPr="009B1153">
        <w:rPr>
          <w:rFonts w:ascii="Times New Roman" w:eastAsia="ＭＳ Ｐゴシック" w:hAnsi="Times New Roman"/>
          <w:sz w:val="22"/>
          <w:vertAlign w:val="superscript"/>
        </w:rPr>
        <w:t>2</w:t>
      </w:r>
      <w:r w:rsidRPr="009B1153">
        <w:rPr>
          <w:rFonts w:ascii="Times New Roman" w:eastAsia="ＭＳ Ｐゴシック" w:hAnsi="Times New Roman"/>
          <w:sz w:val="22"/>
        </w:rPr>
        <w:t xml:space="preserve"> test for categorical variables</w:t>
      </w:r>
      <w:r w:rsidRPr="009B1153">
        <w:rPr>
          <w:rFonts w:ascii="Times New Roman" w:eastAsia="ＭＳ Ｐゴシック" w:hAnsi="Arial" w:hint="eastAsia"/>
          <w:sz w:val="22"/>
        </w:rPr>
        <w:t>.</w:t>
      </w:r>
    </w:p>
    <w:p w14:paraId="1CAD08C3" w14:textId="77777777" w:rsidR="00200EF4" w:rsidRPr="00A8447F" w:rsidRDefault="00200EF4" w:rsidP="00200EF4">
      <w:pPr>
        <w:spacing w:line="0" w:lineRule="atLeast"/>
        <w:rPr>
          <w:rFonts w:ascii="Times New Roman" w:hAnsi="Times New Roman"/>
          <w:color w:val="000000" w:themeColor="text1"/>
          <w:szCs w:val="21"/>
        </w:rPr>
      </w:pPr>
    </w:p>
    <w:tbl>
      <w:tblPr>
        <w:tblpPr w:leftFromText="142" w:rightFromText="142" w:vertAnchor="page" w:horzAnchor="page" w:tblpX="1810" w:tblpY="2602"/>
        <w:tblW w:w="8647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835"/>
        <w:gridCol w:w="1242"/>
        <w:gridCol w:w="1134"/>
        <w:gridCol w:w="1310"/>
        <w:gridCol w:w="1276"/>
        <w:gridCol w:w="850"/>
      </w:tblGrid>
      <w:tr w:rsidR="00A8447F" w:rsidRPr="00583BEF" w14:paraId="6BAE08E9" w14:textId="77777777" w:rsidTr="00302E04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2BCD" w14:textId="77777777" w:rsidR="00A8447F" w:rsidRPr="00583BEF" w:rsidRDefault="00A8447F" w:rsidP="008C650C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B5BA6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F51A1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Uric acid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categories, mg/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7B2AB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8447F" w:rsidRPr="00583BEF" w14:paraId="400FEC8D" w14:textId="77777777" w:rsidTr="00302E0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98B4BB" w14:textId="77777777" w:rsidR="00A8447F" w:rsidRPr="00583BEF" w:rsidRDefault="00A8447F" w:rsidP="008C650C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A1492" w14:textId="7DEF1775" w:rsidR="00A8447F" w:rsidRPr="000F51A1" w:rsidRDefault="00670F0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4086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≤</w:t>
            </w:r>
            <w:r w:rsidR="00A8447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3E615" w14:textId="4909E42A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5.0 to </w:t>
            </w:r>
            <w:r w:rsidR="00670F0F" w:rsidRPr="0004086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E5A38" w14:textId="5FDBA264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6.0 to </w:t>
            </w:r>
            <w:r w:rsidR="00670F0F" w:rsidRPr="0004086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</w:t>
            </w:r>
            <w:r w:rsidRPr="000F51A1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7DEBA" w14:textId="6D5225DA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.0</w:t>
            </w:r>
            <w:r w:rsidR="00670F0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3861E1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8447F" w:rsidRPr="00583BEF" w14:paraId="4279FCCA" w14:textId="77777777" w:rsidTr="00302E04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A1B5" w14:textId="77777777" w:rsidR="00A8447F" w:rsidRPr="00583BEF" w:rsidRDefault="00A8447F" w:rsidP="008C650C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F51A1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V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riable</w:t>
            </w:r>
            <w:r w:rsidRPr="000F51A1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7758" w14:textId="2C048831" w:rsidR="00A8447F" w:rsidRPr="00583BEF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="00302E04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92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93599" w14:textId="3D77785E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="00302E04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18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A0520" w14:textId="5EB710B5" w:rsidR="00A8447F" w:rsidRPr="00583BEF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</w:pP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n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0F51A1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 w:rsidR="00302E04"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  <w:t>284</w:t>
            </w:r>
            <w:r w:rsidRPr="00583BEF"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36E98" w14:textId="4585C025" w:rsidR="00A8447F" w:rsidRPr="00583BEF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  <w:t xml:space="preserve">(n = </w:t>
            </w:r>
            <w:r w:rsidR="00302E04">
              <w:rPr>
                <w:rFonts w:ascii="Times New Roman" w:hAnsi="Times New Roman" w:hint="eastAsia"/>
                <w:bCs/>
                <w:color w:val="000000"/>
                <w:sz w:val="18"/>
                <w:szCs w:val="18"/>
                <w:lang w:val="ja-JP"/>
              </w:rPr>
              <w:t>214</w:t>
            </w:r>
            <w:r w:rsidRPr="00583BEF"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6B27B" w14:textId="77777777" w:rsidR="00A8447F" w:rsidRPr="00583BEF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ja-JP"/>
              </w:rPr>
            </w:pPr>
            <w:r w:rsidRPr="002E2C41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A8447F" w:rsidRPr="00583BEF" w14:paraId="542BF6DD" w14:textId="77777777" w:rsidTr="00302E04">
        <w:tc>
          <w:tcPr>
            <w:tcW w:w="2835" w:type="dxa"/>
            <w:tcBorders>
              <w:top w:val="single" w:sz="4" w:space="0" w:color="auto"/>
            </w:tcBorders>
          </w:tcPr>
          <w:p w14:paraId="5CE39EA2" w14:textId="77777777" w:rsidR="00A8447F" w:rsidRPr="009F792F" w:rsidRDefault="00A8447F" w:rsidP="008C650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79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ric acid</w:t>
            </w:r>
            <w:r w:rsidRPr="009F792F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9F79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349911C" w14:textId="55EB51BB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26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0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5093FF" w14:textId="711A9D07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.58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64A79A7" w14:textId="10E1CDAA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.50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0.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29B13F" w14:textId="2B156511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.95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0.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816C7D" w14:textId="77777777" w:rsidR="00A8447F" w:rsidRPr="00583BEF" w:rsidRDefault="00A8447F" w:rsidP="008C650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ja-JP"/>
              </w:rPr>
              <w:t>NA</w:t>
            </w:r>
          </w:p>
        </w:tc>
      </w:tr>
      <w:tr w:rsidR="00A8447F" w:rsidRPr="00583BEF" w14:paraId="57D82F0D" w14:textId="77777777" w:rsidTr="00302E04">
        <w:tc>
          <w:tcPr>
            <w:tcW w:w="2835" w:type="dxa"/>
          </w:tcPr>
          <w:p w14:paraId="35AA5500" w14:textId="77777777" w:rsidR="00A8447F" w:rsidRPr="00583BEF" w:rsidRDefault="00A8447F" w:rsidP="008C650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Age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val="ja-JP"/>
              </w:rPr>
              <w:t xml:space="preserve"> </w:t>
            </w:r>
            <w:proofErr w:type="gramStart"/>
            <w:r w:rsidRPr="00583BE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y</w:t>
            </w:r>
            <w:proofErr w:type="gramEnd"/>
          </w:p>
        </w:tc>
        <w:tc>
          <w:tcPr>
            <w:tcW w:w="1242" w:type="dxa"/>
          </w:tcPr>
          <w:p w14:paraId="628BBD3C" w14:textId="16B40DFF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2.7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7.2</w:t>
            </w:r>
          </w:p>
        </w:tc>
        <w:tc>
          <w:tcPr>
            <w:tcW w:w="1134" w:type="dxa"/>
          </w:tcPr>
          <w:p w14:paraId="25E797A4" w14:textId="013C3FDE" w:rsidR="00A8447F" w:rsidRDefault="00A8447F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0.0 </w:t>
            </w:r>
            <w:r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7.0</w:t>
            </w:r>
          </w:p>
        </w:tc>
        <w:tc>
          <w:tcPr>
            <w:tcW w:w="1310" w:type="dxa"/>
          </w:tcPr>
          <w:p w14:paraId="40B1372F" w14:textId="6FE95942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.6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9.4</w:t>
            </w:r>
          </w:p>
        </w:tc>
        <w:tc>
          <w:tcPr>
            <w:tcW w:w="1276" w:type="dxa"/>
          </w:tcPr>
          <w:p w14:paraId="699EE049" w14:textId="057651F4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.3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50" w:type="dxa"/>
          </w:tcPr>
          <w:p w14:paraId="0F0F4509" w14:textId="7C204D93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A8447F" w:rsidRPr="00583BEF" w14:paraId="717D984F" w14:textId="77777777" w:rsidTr="00302E04">
        <w:tc>
          <w:tcPr>
            <w:tcW w:w="2835" w:type="dxa"/>
          </w:tcPr>
          <w:p w14:paraId="1B91FC30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Body mass index, kg/m</w:t>
            </w: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2" w:type="dxa"/>
          </w:tcPr>
          <w:p w14:paraId="4A847795" w14:textId="729B588C" w:rsidR="00A8447F" w:rsidRDefault="00A8447F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2.8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134" w:type="dxa"/>
          </w:tcPr>
          <w:p w14:paraId="56EC672B" w14:textId="13CFC1BE" w:rsidR="00A8447F" w:rsidRDefault="00A8447F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3.5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10" w:type="dxa"/>
          </w:tcPr>
          <w:p w14:paraId="463EC6DF" w14:textId="2059C296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24.7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.8</w:t>
            </w:r>
          </w:p>
        </w:tc>
        <w:tc>
          <w:tcPr>
            <w:tcW w:w="1276" w:type="dxa"/>
          </w:tcPr>
          <w:p w14:paraId="71602237" w14:textId="57FB165C" w:rsidR="00A8447F" w:rsidRDefault="00A8447F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5.0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50" w:type="dxa"/>
          </w:tcPr>
          <w:p w14:paraId="100D8395" w14:textId="397B5707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</w:t>
            </w:r>
            <w:r w:rsidR="00A8447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.</w:t>
            </w:r>
            <w:r w:rsidR="00A8447F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A8447F" w:rsidRPr="00583BEF" w14:paraId="03F8A4C4" w14:textId="77777777" w:rsidTr="00302E04">
        <w:tc>
          <w:tcPr>
            <w:tcW w:w="2835" w:type="dxa"/>
          </w:tcPr>
          <w:p w14:paraId="7A48FCD7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ystolic blood pressure, mm Hg</w:t>
            </w:r>
          </w:p>
        </w:tc>
        <w:tc>
          <w:tcPr>
            <w:tcW w:w="1242" w:type="dxa"/>
          </w:tcPr>
          <w:p w14:paraId="5D18C4E8" w14:textId="270615F1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27.7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6.9</w:t>
            </w:r>
          </w:p>
        </w:tc>
        <w:tc>
          <w:tcPr>
            <w:tcW w:w="1134" w:type="dxa"/>
          </w:tcPr>
          <w:p w14:paraId="1A46DB6A" w14:textId="71DAA4E1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29.3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8.0</w:t>
            </w:r>
          </w:p>
        </w:tc>
        <w:tc>
          <w:tcPr>
            <w:tcW w:w="1310" w:type="dxa"/>
          </w:tcPr>
          <w:p w14:paraId="2B5C30E6" w14:textId="6100A2B0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28.2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6.6</w:t>
            </w:r>
          </w:p>
        </w:tc>
        <w:tc>
          <w:tcPr>
            <w:tcW w:w="1276" w:type="dxa"/>
          </w:tcPr>
          <w:p w14:paraId="0ACCB4A9" w14:textId="3CB46F1A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32.4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50" w:type="dxa"/>
          </w:tcPr>
          <w:p w14:paraId="6A3B6759" w14:textId="67BE85C4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A8447F" w:rsidRPr="00583BEF" w14:paraId="15AEC98B" w14:textId="77777777" w:rsidTr="00302E04">
        <w:tc>
          <w:tcPr>
            <w:tcW w:w="2835" w:type="dxa"/>
          </w:tcPr>
          <w:p w14:paraId="74D5A819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iastolic blood pressure, mm Hg</w:t>
            </w:r>
          </w:p>
        </w:tc>
        <w:tc>
          <w:tcPr>
            <w:tcW w:w="1242" w:type="dxa"/>
          </w:tcPr>
          <w:p w14:paraId="439ED06D" w14:textId="0F576905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73.9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0.9</w:t>
            </w:r>
          </w:p>
        </w:tc>
        <w:tc>
          <w:tcPr>
            <w:tcW w:w="1134" w:type="dxa"/>
          </w:tcPr>
          <w:p w14:paraId="3EAEBD7D" w14:textId="1D83E374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77.3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2.1</w:t>
            </w:r>
          </w:p>
        </w:tc>
        <w:tc>
          <w:tcPr>
            <w:tcW w:w="1310" w:type="dxa"/>
          </w:tcPr>
          <w:p w14:paraId="50A840B9" w14:textId="4198E599" w:rsidR="00A8447F" w:rsidRDefault="00A8447F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6.7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1.2</w:t>
            </w:r>
          </w:p>
        </w:tc>
        <w:tc>
          <w:tcPr>
            <w:tcW w:w="1276" w:type="dxa"/>
          </w:tcPr>
          <w:p w14:paraId="61C7CAA7" w14:textId="72C650D2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81.0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3.9</w:t>
            </w:r>
          </w:p>
        </w:tc>
        <w:tc>
          <w:tcPr>
            <w:tcW w:w="850" w:type="dxa"/>
          </w:tcPr>
          <w:p w14:paraId="48B65384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8447F" w:rsidRPr="00583BEF" w14:paraId="60907D9F" w14:textId="77777777" w:rsidTr="00302E04">
        <w:tc>
          <w:tcPr>
            <w:tcW w:w="2835" w:type="dxa"/>
          </w:tcPr>
          <w:p w14:paraId="6D76A41F" w14:textId="77777777" w:rsidR="00A8447F" w:rsidRPr="00302E04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Heart rate, bpm</w:t>
            </w:r>
          </w:p>
        </w:tc>
        <w:tc>
          <w:tcPr>
            <w:tcW w:w="1242" w:type="dxa"/>
          </w:tcPr>
          <w:p w14:paraId="7B83362A" w14:textId="4EBECB32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8.1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2.5</w:t>
            </w:r>
          </w:p>
        </w:tc>
        <w:tc>
          <w:tcPr>
            <w:tcW w:w="1134" w:type="dxa"/>
          </w:tcPr>
          <w:p w14:paraId="73C1E1AA" w14:textId="58A02E06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8.4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1.9</w:t>
            </w:r>
          </w:p>
        </w:tc>
        <w:tc>
          <w:tcPr>
            <w:tcW w:w="1310" w:type="dxa"/>
          </w:tcPr>
          <w:p w14:paraId="6FFB3310" w14:textId="30EDA683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7.4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0.8</w:t>
            </w:r>
          </w:p>
        </w:tc>
        <w:tc>
          <w:tcPr>
            <w:tcW w:w="1276" w:type="dxa"/>
          </w:tcPr>
          <w:p w14:paraId="12E2D3D8" w14:textId="6499BAD3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9.2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1.7</w:t>
            </w:r>
          </w:p>
        </w:tc>
        <w:tc>
          <w:tcPr>
            <w:tcW w:w="850" w:type="dxa"/>
          </w:tcPr>
          <w:p w14:paraId="22E5AFA8" w14:textId="5F1DCF35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39</w:t>
            </w:r>
          </w:p>
        </w:tc>
      </w:tr>
      <w:tr w:rsidR="00A8447F" w:rsidRPr="00583BEF" w14:paraId="01B5D590" w14:textId="77777777" w:rsidTr="00302E04">
        <w:tc>
          <w:tcPr>
            <w:tcW w:w="2835" w:type="dxa"/>
          </w:tcPr>
          <w:p w14:paraId="22302271" w14:textId="3B445A27" w:rsidR="00A8447F" w:rsidRPr="00583BEF" w:rsidRDefault="00A8447F" w:rsidP="0085671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  <w:lang w:val="ja-JP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Total cholesterol, </w:t>
            </w:r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g/</w:t>
            </w:r>
            <w:proofErr w:type="spellStart"/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42" w:type="dxa"/>
          </w:tcPr>
          <w:p w14:paraId="2BA60F2F" w14:textId="06DC2B16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82.5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3.8</w:t>
            </w:r>
          </w:p>
        </w:tc>
        <w:tc>
          <w:tcPr>
            <w:tcW w:w="1134" w:type="dxa"/>
          </w:tcPr>
          <w:p w14:paraId="1CA15884" w14:textId="38DD3D95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83.7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8.1</w:t>
            </w:r>
          </w:p>
        </w:tc>
        <w:tc>
          <w:tcPr>
            <w:tcW w:w="1310" w:type="dxa"/>
          </w:tcPr>
          <w:p w14:paraId="74CD7CA4" w14:textId="443BC9BF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88.6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4.5</w:t>
            </w:r>
          </w:p>
        </w:tc>
        <w:tc>
          <w:tcPr>
            <w:tcW w:w="1276" w:type="dxa"/>
          </w:tcPr>
          <w:p w14:paraId="0A33A4BB" w14:textId="32728BFA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91.5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40.2</w:t>
            </w:r>
          </w:p>
        </w:tc>
        <w:tc>
          <w:tcPr>
            <w:tcW w:w="850" w:type="dxa"/>
          </w:tcPr>
          <w:p w14:paraId="7A4344DD" w14:textId="37959976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A8447F" w:rsidRPr="00583BEF" w14:paraId="55B3FCCA" w14:textId="77777777" w:rsidTr="00302E04">
        <w:tc>
          <w:tcPr>
            <w:tcW w:w="2835" w:type="dxa"/>
          </w:tcPr>
          <w:p w14:paraId="37CEB1C8" w14:textId="65129ED5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  <w:lang w:val="ja-JP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riglycerides,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g/</w:t>
            </w:r>
            <w:proofErr w:type="spellStart"/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42" w:type="dxa"/>
          </w:tcPr>
          <w:p w14:paraId="0F870F8B" w14:textId="0626638E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13.4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72</w:t>
            </w:r>
            <w:r w:rsidR="00A8447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</w:t>
            </w:r>
          </w:p>
        </w:tc>
        <w:tc>
          <w:tcPr>
            <w:tcW w:w="1134" w:type="dxa"/>
          </w:tcPr>
          <w:p w14:paraId="4B6BEF5C" w14:textId="484CECAF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43.1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94.8</w:t>
            </w:r>
          </w:p>
        </w:tc>
        <w:tc>
          <w:tcPr>
            <w:tcW w:w="1310" w:type="dxa"/>
          </w:tcPr>
          <w:p w14:paraId="06CA682E" w14:textId="6F16F4B3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64.9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75.9</w:t>
            </w:r>
          </w:p>
        </w:tc>
        <w:tc>
          <w:tcPr>
            <w:tcW w:w="1276" w:type="dxa"/>
          </w:tcPr>
          <w:p w14:paraId="1E0B5254" w14:textId="2F49185D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71.6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34.2</w:t>
            </w:r>
          </w:p>
        </w:tc>
        <w:tc>
          <w:tcPr>
            <w:tcW w:w="850" w:type="dxa"/>
          </w:tcPr>
          <w:p w14:paraId="33621B09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8447F" w:rsidRPr="00583BEF" w14:paraId="3443B6E7" w14:textId="77777777" w:rsidTr="00302E04">
        <w:tc>
          <w:tcPr>
            <w:tcW w:w="2835" w:type="dxa"/>
          </w:tcPr>
          <w:p w14:paraId="74F5A706" w14:textId="26B1D806" w:rsidR="00A8447F" w:rsidRPr="00302E04" w:rsidRDefault="00A8447F" w:rsidP="0085671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HDL-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cholesterol</w:t>
            </w: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g/</w:t>
            </w:r>
            <w:proofErr w:type="spellStart"/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42" w:type="dxa"/>
          </w:tcPr>
          <w:p w14:paraId="0F1582A0" w14:textId="6455A35F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59.7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6.1</w:t>
            </w:r>
          </w:p>
        </w:tc>
        <w:tc>
          <w:tcPr>
            <w:tcW w:w="1134" w:type="dxa"/>
          </w:tcPr>
          <w:p w14:paraId="4740E7E6" w14:textId="394190BC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57.7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6.0</w:t>
            </w:r>
          </w:p>
        </w:tc>
        <w:tc>
          <w:tcPr>
            <w:tcW w:w="1310" w:type="dxa"/>
          </w:tcPr>
          <w:p w14:paraId="200D501A" w14:textId="0896C469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55.2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5.1</w:t>
            </w:r>
          </w:p>
        </w:tc>
        <w:tc>
          <w:tcPr>
            <w:tcW w:w="1276" w:type="dxa"/>
          </w:tcPr>
          <w:p w14:paraId="39C6BE5A" w14:textId="34BC39F7" w:rsidR="00A8447F" w:rsidRDefault="00A8447F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6.9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  <w:r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 w:rsidR="00302E0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16.8</w:t>
            </w:r>
          </w:p>
        </w:tc>
        <w:tc>
          <w:tcPr>
            <w:tcW w:w="850" w:type="dxa"/>
          </w:tcPr>
          <w:p w14:paraId="1881526C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A8447F" w:rsidRPr="00583BEF" w14:paraId="671D5FE1" w14:textId="77777777" w:rsidTr="00302E04">
        <w:tc>
          <w:tcPr>
            <w:tcW w:w="2835" w:type="dxa"/>
          </w:tcPr>
          <w:p w14:paraId="24CC8234" w14:textId="362AD505" w:rsidR="00A8447F" w:rsidRPr="00583BEF" w:rsidRDefault="00A8447F" w:rsidP="0085671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DL-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cholesterol</w:t>
            </w: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g/</w:t>
            </w:r>
            <w:proofErr w:type="spellStart"/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42" w:type="dxa"/>
          </w:tcPr>
          <w:p w14:paraId="54ABC6E7" w14:textId="1A00DF50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03.6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0.0</w:t>
            </w:r>
          </w:p>
        </w:tc>
        <w:tc>
          <w:tcPr>
            <w:tcW w:w="1134" w:type="dxa"/>
          </w:tcPr>
          <w:p w14:paraId="5CFA66BB" w14:textId="45BBB54C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03.0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3.7</w:t>
            </w:r>
          </w:p>
        </w:tc>
        <w:tc>
          <w:tcPr>
            <w:tcW w:w="1310" w:type="dxa"/>
          </w:tcPr>
          <w:p w14:paraId="0D43F378" w14:textId="486B506E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08.2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29.9</w:t>
            </w:r>
          </w:p>
        </w:tc>
        <w:tc>
          <w:tcPr>
            <w:tcW w:w="1276" w:type="dxa"/>
          </w:tcPr>
          <w:p w14:paraId="02E00CC7" w14:textId="4C2153CC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08.6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5.8</w:t>
            </w:r>
          </w:p>
        </w:tc>
        <w:tc>
          <w:tcPr>
            <w:tcW w:w="850" w:type="dxa"/>
          </w:tcPr>
          <w:p w14:paraId="6856DB06" w14:textId="2794009B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10</w:t>
            </w:r>
          </w:p>
        </w:tc>
      </w:tr>
      <w:tr w:rsidR="00A8447F" w:rsidRPr="00583BEF" w14:paraId="46D0C681" w14:textId="77777777" w:rsidTr="00302E04">
        <w:tc>
          <w:tcPr>
            <w:tcW w:w="2835" w:type="dxa"/>
          </w:tcPr>
          <w:p w14:paraId="6CF41E64" w14:textId="74B9338B" w:rsidR="00A8447F" w:rsidRPr="00583BEF" w:rsidRDefault="00A8447F" w:rsidP="0085671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lucose,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g/</w:t>
            </w:r>
            <w:proofErr w:type="spellStart"/>
            <w:r w:rsidR="0085671C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242" w:type="dxa"/>
          </w:tcPr>
          <w:p w14:paraId="6C3ED27E" w14:textId="772AEAE0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16.3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47.5</w:t>
            </w:r>
          </w:p>
        </w:tc>
        <w:tc>
          <w:tcPr>
            <w:tcW w:w="1134" w:type="dxa"/>
          </w:tcPr>
          <w:p w14:paraId="411E28D4" w14:textId="054D77BE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13.9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6.0</w:t>
            </w:r>
          </w:p>
        </w:tc>
        <w:tc>
          <w:tcPr>
            <w:tcW w:w="1310" w:type="dxa"/>
          </w:tcPr>
          <w:p w14:paraId="3D112D00" w14:textId="19D99289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12.9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37.5</w:t>
            </w:r>
          </w:p>
        </w:tc>
        <w:tc>
          <w:tcPr>
            <w:tcW w:w="1276" w:type="dxa"/>
          </w:tcPr>
          <w:p w14:paraId="56F826A0" w14:textId="087B6DE7" w:rsidR="00A8447F" w:rsidRDefault="00302E04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12.5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40.4</w:t>
            </w:r>
          </w:p>
        </w:tc>
        <w:tc>
          <w:tcPr>
            <w:tcW w:w="850" w:type="dxa"/>
          </w:tcPr>
          <w:p w14:paraId="08EEA8DC" w14:textId="434741B8" w:rsidR="00A8447F" w:rsidRPr="000F51A1" w:rsidRDefault="00302E04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78</w:t>
            </w:r>
          </w:p>
        </w:tc>
      </w:tr>
      <w:tr w:rsidR="00A8447F" w:rsidRPr="00583BEF" w14:paraId="5E089E2A" w14:textId="77777777" w:rsidTr="00302E04">
        <w:tc>
          <w:tcPr>
            <w:tcW w:w="2835" w:type="dxa"/>
          </w:tcPr>
          <w:p w14:paraId="525C20BF" w14:textId="77777777" w:rsidR="00A8447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eGFR</w:t>
            </w:r>
            <w:proofErr w:type="spellEnd"/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, m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/min/1.73 m</w:t>
            </w:r>
            <w:r w:rsidRPr="00047458"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42" w:type="dxa"/>
          </w:tcPr>
          <w:p w14:paraId="33613014" w14:textId="52BBAD8A" w:rsidR="00A8447F" w:rsidRDefault="0085671C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75.0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22.4</w:t>
            </w:r>
          </w:p>
        </w:tc>
        <w:tc>
          <w:tcPr>
            <w:tcW w:w="1134" w:type="dxa"/>
          </w:tcPr>
          <w:p w14:paraId="327E504D" w14:textId="48F18349" w:rsidR="00A8447F" w:rsidRDefault="0085671C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72.4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20.5</w:t>
            </w:r>
          </w:p>
        </w:tc>
        <w:tc>
          <w:tcPr>
            <w:tcW w:w="1310" w:type="dxa"/>
          </w:tcPr>
          <w:p w14:paraId="32DB5611" w14:textId="6D3729B1" w:rsidR="00A8447F" w:rsidRDefault="0085671C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73.7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276" w:type="dxa"/>
          </w:tcPr>
          <w:p w14:paraId="23819794" w14:textId="064C156A" w:rsidR="00A8447F" w:rsidRDefault="0085671C" w:rsidP="008C650C">
            <w:pPr>
              <w:jc w:val="center"/>
            </w:pP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7.6 </w:t>
            </w:r>
            <w:r w:rsidR="00A8447F" w:rsidRPr="00670AB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21.3</w:t>
            </w:r>
          </w:p>
        </w:tc>
        <w:tc>
          <w:tcPr>
            <w:tcW w:w="850" w:type="dxa"/>
          </w:tcPr>
          <w:p w14:paraId="3DA0D498" w14:textId="4E025E90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A8447F" w:rsidRPr="00583BEF" w14:paraId="1EB99D9B" w14:textId="77777777" w:rsidTr="00302E04">
        <w:tc>
          <w:tcPr>
            <w:tcW w:w="2835" w:type="dxa"/>
          </w:tcPr>
          <w:p w14:paraId="0BA88E06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Hypertension, n (%)</w:t>
            </w:r>
          </w:p>
        </w:tc>
        <w:tc>
          <w:tcPr>
            <w:tcW w:w="1242" w:type="dxa"/>
          </w:tcPr>
          <w:p w14:paraId="5C5D2AB5" w14:textId="009E1F3D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42 (74.0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7D3C5A3C" w14:textId="4162A029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45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7.0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0F5EB300" w14:textId="4366217A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98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0.0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3F05BC93" w14:textId="10F98E43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83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85.5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5A20285F" w14:textId="0324A7B9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A8447F" w:rsidRPr="00583BEF" w14:paraId="4F6B2F8F" w14:textId="77777777" w:rsidTr="00302E04">
        <w:tc>
          <w:tcPr>
            <w:tcW w:w="2835" w:type="dxa"/>
          </w:tcPr>
          <w:p w14:paraId="51DFF5A9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yslipidemia, n (%)</w:t>
            </w:r>
          </w:p>
        </w:tc>
        <w:tc>
          <w:tcPr>
            <w:tcW w:w="1242" w:type="dxa"/>
          </w:tcPr>
          <w:p w14:paraId="17E030A2" w14:textId="226349D4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14 (59.4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0EB68155" w14:textId="1CBA6A8C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21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69.5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0A8C627D" w14:textId="17B770D2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85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65.1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46AB0943" w14:textId="3F471F86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65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7.1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2A8F1D7E" w14:textId="71C6D347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A8447F" w:rsidRPr="00583BEF" w14:paraId="63C4258B" w14:textId="77777777" w:rsidTr="00302E04">
        <w:tc>
          <w:tcPr>
            <w:tcW w:w="2835" w:type="dxa"/>
          </w:tcPr>
          <w:p w14:paraId="5E0C510C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242" w:type="dxa"/>
          </w:tcPr>
          <w:p w14:paraId="198E19DF" w14:textId="41AB55BE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64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(33.3)</w:t>
            </w:r>
          </w:p>
        </w:tc>
        <w:tc>
          <w:tcPr>
            <w:tcW w:w="1134" w:type="dxa"/>
          </w:tcPr>
          <w:p w14:paraId="7B8331B0" w14:textId="4B3E895D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86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7.0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7316172F" w14:textId="6861F8D7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80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8.2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318455CB" w14:textId="6FF50A2B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47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2.0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3CDC1FFE" w14:textId="1C5EECF7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08</w:t>
            </w:r>
          </w:p>
        </w:tc>
      </w:tr>
      <w:tr w:rsidR="00A8447F" w:rsidRPr="00583BEF" w14:paraId="29449A8E" w14:textId="77777777" w:rsidTr="00302E04">
        <w:tc>
          <w:tcPr>
            <w:tcW w:w="2835" w:type="dxa"/>
          </w:tcPr>
          <w:p w14:paraId="76E13044" w14:textId="77777777" w:rsidR="00A8447F" w:rsidRPr="00D16375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</w:rPr>
            </w:pPr>
            <w:r w:rsidRPr="00D16375">
              <w:rPr>
                <w:rFonts w:ascii="Times New Roman" w:eastAsia="ＭＳ Ｐゴシック" w:hAnsi="Times New Roman" w:hint="eastAsia"/>
                <w:color w:val="000000"/>
                <w:sz w:val="18"/>
              </w:rPr>
              <w:t>Coronary artery disease, n (%)</w:t>
            </w:r>
          </w:p>
        </w:tc>
        <w:tc>
          <w:tcPr>
            <w:tcW w:w="1242" w:type="dxa"/>
          </w:tcPr>
          <w:p w14:paraId="38059AB0" w14:textId="221D9D85" w:rsidR="00A8447F" w:rsidRDefault="0085671C" w:rsidP="008C650C">
            <w:pPr>
              <w:tabs>
                <w:tab w:val="left" w:pos="371"/>
                <w:tab w:val="center" w:pos="513"/>
              </w:tabs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40 (20.8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4A0C20B0" w14:textId="43E0A5C7" w:rsidR="00A8447F" w:rsidRDefault="00A8447F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53 </w:t>
            </w:r>
            <w:r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 w:rsidR="0085671C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7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.4</w:t>
            </w:r>
            <w:r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4E4ED61B" w14:textId="4F05B3B1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56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0.2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41789F4D" w14:textId="4C796BA6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51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3.8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4B84307A" w14:textId="36B0C079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35</w:t>
            </w:r>
          </w:p>
        </w:tc>
      </w:tr>
      <w:tr w:rsidR="00A8447F" w:rsidRPr="00583BEF" w14:paraId="6206878B" w14:textId="77777777" w:rsidTr="00302E04">
        <w:tc>
          <w:tcPr>
            <w:tcW w:w="2835" w:type="dxa"/>
          </w:tcPr>
          <w:p w14:paraId="47E9F215" w14:textId="77777777" w:rsidR="00A8447F" w:rsidRPr="00D16375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</w:rPr>
            </w:pPr>
            <w:r w:rsidRPr="00D16375">
              <w:rPr>
                <w:rFonts w:ascii="Times New Roman" w:eastAsia="ＭＳ Ｐゴシック" w:hAnsi="Times New Roman" w:hint="eastAsia"/>
                <w:color w:val="000000"/>
                <w:sz w:val="18"/>
              </w:rPr>
              <w:t>Cerebrovascular disease, n (%)</w:t>
            </w:r>
          </w:p>
        </w:tc>
        <w:tc>
          <w:tcPr>
            <w:tcW w:w="1242" w:type="dxa"/>
          </w:tcPr>
          <w:p w14:paraId="74F8E7D1" w14:textId="17EE41EB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2 (11.5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0BE2351D" w14:textId="7FB55325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0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6.3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001C5A81" w14:textId="4B42067C" w:rsidR="00A8447F" w:rsidRDefault="00A8447F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25 </w:t>
            </w:r>
            <w:r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 w:rsidR="0085671C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.1</w:t>
            </w:r>
            <w:r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5AC8A67B" w14:textId="05004EFD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9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9.0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5EA7AF8C" w14:textId="28E1E0E3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24</w:t>
            </w:r>
          </w:p>
        </w:tc>
      </w:tr>
      <w:tr w:rsidR="00A8447F" w:rsidRPr="00583BEF" w14:paraId="034950B1" w14:textId="77777777" w:rsidTr="00302E04">
        <w:tc>
          <w:tcPr>
            <w:tcW w:w="2835" w:type="dxa"/>
          </w:tcPr>
          <w:p w14:paraId="2F8AB8BD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moking, n (%)</w:t>
            </w:r>
          </w:p>
        </w:tc>
        <w:tc>
          <w:tcPr>
            <w:tcW w:w="1242" w:type="dxa"/>
          </w:tcPr>
          <w:p w14:paraId="77DDEAF2" w14:textId="520CC73F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37 (71.7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178B4046" w14:textId="794241A4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3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5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4.4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542D88BB" w14:textId="16CD9329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1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4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5.6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71E35CD3" w14:textId="532DFB29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57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3.4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3A6D0443" w14:textId="09201E2E" w:rsidR="00A8447F" w:rsidRPr="000F51A1" w:rsidRDefault="0085671C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.81</w:t>
            </w:r>
          </w:p>
        </w:tc>
      </w:tr>
      <w:tr w:rsidR="00A8447F" w:rsidRPr="00583BEF" w14:paraId="56ED5526" w14:textId="77777777" w:rsidTr="00302E04">
        <w:tc>
          <w:tcPr>
            <w:tcW w:w="2835" w:type="dxa"/>
          </w:tcPr>
          <w:p w14:paraId="2EA93B51" w14:textId="77777777" w:rsidR="00A8447F" w:rsidRPr="00583BE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  <w:lang w:val="ja-JP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Chronic kidney disease</w:t>
            </w:r>
            <w:r w:rsidRPr="00583BEF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42" w:type="dxa"/>
          </w:tcPr>
          <w:p w14:paraId="2D5561EE" w14:textId="68518D68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38 (19.8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3F9AA73A" w14:textId="574A88ED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67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1.1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2B0E25A7" w14:textId="7077582F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56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9.7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58C73961" w14:textId="689A9DE3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77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36.0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6DF1238A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8447F" w:rsidRPr="00583BEF" w14:paraId="548CC018" w14:textId="77777777" w:rsidTr="00302E04">
        <w:tc>
          <w:tcPr>
            <w:tcW w:w="2835" w:type="dxa"/>
          </w:tcPr>
          <w:p w14:paraId="69E881EC" w14:textId="77777777" w:rsidR="00A8447F" w:rsidRDefault="00A8447F" w:rsidP="008C650C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8"/>
                <w:szCs w:val="18"/>
              </w:rPr>
              <w:t>Diuretics, n (%)</w:t>
            </w:r>
          </w:p>
        </w:tc>
        <w:tc>
          <w:tcPr>
            <w:tcW w:w="1242" w:type="dxa"/>
          </w:tcPr>
          <w:p w14:paraId="17CD22E3" w14:textId="1FD7C6ED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1 (5.8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134" w:type="dxa"/>
          </w:tcPr>
          <w:p w14:paraId="33C02460" w14:textId="6ACBAB70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37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1.7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310" w:type="dxa"/>
          </w:tcPr>
          <w:p w14:paraId="6D403C68" w14:textId="55414D82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45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16.3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1276" w:type="dxa"/>
          </w:tcPr>
          <w:p w14:paraId="545A5133" w14:textId="27FD18F8" w:rsidR="00A8447F" w:rsidRDefault="0085671C" w:rsidP="008C650C"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46</w:t>
            </w:r>
            <w:r w:rsidR="00A8447F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 xml:space="preserve"> 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21.8</w:t>
            </w:r>
            <w:r w:rsidR="00A8447F" w:rsidRPr="00444DB5">
              <w:rPr>
                <w:rFonts w:ascii="Times New Roman" w:hAnsi="Times New Roman"/>
                <w:color w:val="000000"/>
                <w:sz w:val="18"/>
                <w:szCs w:val="18"/>
                <w:lang w:val="ja-JP"/>
              </w:rPr>
              <w:t>)</w:t>
            </w:r>
          </w:p>
        </w:tc>
        <w:tc>
          <w:tcPr>
            <w:tcW w:w="850" w:type="dxa"/>
          </w:tcPr>
          <w:p w14:paraId="27E9EF44" w14:textId="77777777" w:rsidR="00A8447F" w:rsidRPr="000F51A1" w:rsidRDefault="00A8447F" w:rsidP="008C650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5A1BE11A" w14:textId="77777777" w:rsidR="00200EF4" w:rsidRPr="005B6BE8" w:rsidRDefault="00200EF4" w:rsidP="00200EF4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color w:val="000000" w:themeColor="text1"/>
          <w:sz w:val="24"/>
          <w:szCs w:val="19"/>
        </w:rPr>
      </w:pPr>
    </w:p>
    <w:p w14:paraId="7A977816" w14:textId="77777777" w:rsidR="00200EF4" w:rsidRPr="005B6BE8" w:rsidRDefault="00200EF4" w:rsidP="00200EF4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color w:val="000000" w:themeColor="text1"/>
          <w:sz w:val="24"/>
          <w:szCs w:val="19"/>
        </w:rPr>
      </w:pPr>
    </w:p>
    <w:p w14:paraId="1FE6D570" w14:textId="77777777" w:rsidR="00200EF4" w:rsidRPr="005B6BE8" w:rsidRDefault="00200EF4" w:rsidP="00200EF4">
      <w:pPr>
        <w:widowControl/>
        <w:spacing w:line="0" w:lineRule="atLeast"/>
        <w:jc w:val="left"/>
        <w:rPr>
          <w:rFonts w:ascii="Times New Roman" w:eastAsia="ＭＳ Ｐゴシック" w:hAnsi="Times New Roman"/>
          <w:color w:val="000000"/>
          <w:sz w:val="24"/>
          <w:szCs w:val="24"/>
          <w:vertAlign w:val="superscript"/>
        </w:rPr>
      </w:pPr>
    </w:p>
    <w:p w14:paraId="53CEF1B7" w14:textId="77491F95" w:rsidR="00200EF4" w:rsidRPr="00200EF4" w:rsidRDefault="00200EF4" w:rsidP="00200EF4">
      <w:pPr>
        <w:autoSpaceDE w:val="0"/>
        <w:autoSpaceDN w:val="0"/>
        <w:adjustRightInd w:val="0"/>
        <w:rPr>
          <w:rFonts w:ascii="Times New Roman" w:eastAsia="ＭＳ Ｐゴシック" w:hAnsi="Times New Roman"/>
          <w:b/>
          <w:color w:val="000000"/>
          <w:sz w:val="24"/>
          <w:szCs w:val="24"/>
        </w:rPr>
      </w:pPr>
    </w:p>
    <w:p w14:paraId="56DA4A38" w14:textId="77777777" w:rsidR="00200EF4" w:rsidRDefault="00200EF4">
      <w:pPr>
        <w:widowControl/>
        <w:jc w:val="left"/>
        <w:rPr>
          <w:rFonts w:ascii="Times New Roman" w:eastAsia="ＭＳ Ｐゴシック" w:hAnsi="Times New Roman"/>
          <w:b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b/>
          <w:color w:val="000000"/>
          <w:sz w:val="24"/>
          <w:szCs w:val="24"/>
        </w:rPr>
        <w:br w:type="page"/>
      </w:r>
    </w:p>
    <w:p w14:paraId="6619C7EE" w14:textId="77777777" w:rsidR="00797563" w:rsidRDefault="00797563" w:rsidP="00A8447F">
      <w:pPr>
        <w:autoSpaceDE w:val="0"/>
        <w:autoSpaceDN w:val="0"/>
        <w:adjustRightInd w:val="0"/>
        <w:rPr>
          <w:rFonts w:ascii="Times New Roman" w:eastAsia="ＭＳ Ｐゴシック" w:hAnsi="Times New Roman"/>
          <w:b/>
          <w:color w:val="000000"/>
          <w:sz w:val="24"/>
          <w:szCs w:val="24"/>
        </w:rPr>
        <w:sectPr w:rsidR="00797563" w:rsidSect="0045541A">
          <w:headerReference w:type="even" r:id="rId8"/>
          <w:headerReference w:type="default" r:id="rId9"/>
          <w:pgSz w:w="11906" w:h="16838" w:code="9"/>
          <w:pgMar w:top="1701" w:right="1701" w:bottom="1701" w:left="1701" w:header="851" w:footer="992" w:gutter="0"/>
          <w:cols w:space="425"/>
          <w:titlePg/>
          <w:docGrid w:type="linesAndChars" w:linePitch="360"/>
        </w:sectPr>
      </w:pPr>
    </w:p>
    <w:p w14:paraId="42DB247A" w14:textId="027F3B7C" w:rsidR="00A8447F" w:rsidRPr="009668EA" w:rsidRDefault="00200EF4" w:rsidP="00A8447F">
      <w:pPr>
        <w:autoSpaceDE w:val="0"/>
        <w:autoSpaceDN w:val="0"/>
        <w:adjustRightInd w:val="0"/>
        <w:rPr>
          <w:rFonts w:ascii="Times New Roman" w:eastAsia="ＭＳ Ｐゴシック" w:hAnsi="Times New Roman"/>
          <w:sz w:val="22"/>
          <w:szCs w:val="21"/>
        </w:rPr>
      </w:pPr>
      <w:r w:rsidRPr="00690A4A">
        <w:rPr>
          <w:rFonts w:ascii="Times New Roman" w:eastAsia="ＭＳ Ｐゴシック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690A4A">
        <w:rPr>
          <w:rFonts w:ascii="Times New Roman" w:eastAsia="ＭＳ Ｐゴシック" w:hAnsi="Times New Roman" w:cs="Arial"/>
          <w:b/>
          <w:color w:val="000000" w:themeColor="text1"/>
          <w:sz w:val="24"/>
          <w:szCs w:val="21"/>
        </w:rPr>
        <w:t>Table</w:t>
      </w:r>
      <w:r w:rsidRPr="00690A4A">
        <w:rPr>
          <w:rFonts w:ascii="Times New Roman" w:eastAsia="ＭＳ Ｐゴシック" w:hAnsi="Times New Roman" w:cs="Arial" w:hint="eastAsia"/>
          <w:b/>
          <w:color w:val="000000" w:themeColor="text1"/>
          <w:sz w:val="24"/>
          <w:szCs w:val="21"/>
        </w:rPr>
        <w:t xml:space="preserve"> </w:t>
      </w:r>
      <w:r>
        <w:rPr>
          <w:rFonts w:ascii="Times New Roman" w:eastAsia="ＭＳ Ｐゴシック" w:hAnsi="Times New Roman" w:cs="Arial"/>
          <w:b/>
          <w:color w:val="000000" w:themeColor="text1"/>
          <w:sz w:val="24"/>
          <w:szCs w:val="21"/>
        </w:rPr>
        <w:t>2</w:t>
      </w:r>
      <w:r w:rsidRPr="005B6BE8">
        <w:rPr>
          <w:rFonts w:ascii="Times New Roman" w:eastAsia="ＭＳ Ｐゴシック" w:hAnsi="Times New Roman"/>
          <w:color w:val="000000" w:themeColor="text1"/>
          <w:sz w:val="24"/>
          <w:szCs w:val="21"/>
        </w:rPr>
        <w:t xml:space="preserve">. </w:t>
      </w:r>
      <w:r w:rsidR="00A8447F" w:rsidRPr="009668EA">
        <w:rPr>
          <w:rFonts w:ascii="Times New Roman" w:eastAsia="ＭＳ Ｐゴシック" w:hAnsi="Times New Roman"/>
          <w:sz w:val="22"/>
          <w:szCs w:val="21"/>
        </w:rPr>
        <w:t xml:space="preserve">Multivariate Analysis of the Relation Between </w:t>
      </w:r>
      <w:r w:rsidR="00A8447F">
        <w:rPr>
          <w:rFonts w:ascii="Times New Roman" w:eastAsia="ＭＳ Ｐゴシック" w:hAnsi="Times New Roman"/>
          <w:sz w:val="22"/>
          <w:szCs w:val="21"/>
        </w:rPr>
        <w:t>Vascular Smooth Muscle Dysfunction</w:t>
      </w:r>
      <w:r w:rsidR="00A8447F" w:rsidRPr="009668EA">
        <w:rPr>
          <w:rFonts w:ascii="Times New Roman" w:eastAsia="ＭＳ Ｐゴシック" w:hAnsi="Times New Roman" w:hint="eastAsia"/>
          <w:sz w:val="22"/>
          <w:szCs w:val="21"/>
        </w:rPr>
        <w:t xml:space="preserve"> and Variables</w:t>
      </w:r>
      <w:r w:rsidR="00A8447F">
        <w:rPr>
          <w:rFonts w:ascii="Times New Roman" w:eastAsia="ＭＳ Ｐゴシック" w:hAnsi="Times New Roman"/>
          <w:sz w:val="22"/>
          <w:szCs w:val="21"/>
        </w:rPr>
        <w:t xml:space="preserve"> in Men</w:t>
      </w:r>
    </w:p>
    <w:p w14:paraId="682D86D9" w14:textId="3CF5F595" w:rsidR="00200EF4" w:rsidRPr="00A8447F" w:rsidRDefault="00200EF4" w:rsidP="00A8447F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Cs w:val="21"/>
        </w:rPr>
      </w:pPr>
    </w:p>
    <w:tbl>
      <w:tblPr>
        <w:tblpPr w:leftFromText="142" w:rightFromText="142" w:vertAnchor="page" w:horzAnchor="page" w:tblpX="211" w:tblpY="2305"/>
        <w:tblW w:w="15876" w:type="dxa"/>
        <w:tblLayout w:type="fixed"/>
        <w:tblLook w:val="0620" w:firstRow="1" w:lastRow="0" w:firstColumn="0" w:lastColumn="0" w:noHBand="1" w:noVBand="1"/>
      </w:tblPr>
      <w:tblGrid>
        <w:gridCol w:w="2410"/>
        <w:gridCol w:w="1276"/>
        <w:gridCol w:w="709"/>
        <w:gridCol w:w="283"/>
        <w:gridCol w:w="1418"/>
        <w:gridCol w:w="708"/>
        <w:gridCol w:w="284"/>
        <w:gridCol w:w="1276"/>
        <w:gridCol w:w="708"/>
        <w:gridCol w:w="284"/>
        <w:gridCol w:w="1304"/>
        <w:gridCol w:w="737"/>
        <w:gridCol w:w="284"/>
        <w:gridCol w:w="1361"/>
        <w:gridCol w:w="737"/>
        <w:gridCol w:w="1389"/>
        <w:gridCol w:w="708"/>
      </w:tblGrid>
      <w:tr w:rsidR="00797563" w:rsidRPr="00ED44FF" w14:paraId="27C3C7E7" w14:textId="77777777" w:rsidTr="003D7AE1">
        <w:trPr>
          <w:trHeight w:val="360"/>
        </w:trPr>
        <w:tc>
          <w:tcPr>
            <w:tcW w:w="2410" w:type="dxa"/>
            <w:tcBorders>
              <w:top w:val="single" w:sz="4" w:space="0" w:color="auto"/>
            </w:tcBorders>
          </w:tcPr>
          <w:p w14:paraId="56FD201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5AB1D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>M</w:t>
            </w: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</w:rPr>
              <w:t>odel 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424251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6DB8A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E512D39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0D9B8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1ED44FB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C228E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Model 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3468578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B04F0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Model 5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95BCF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Model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6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</w:p>
        </w:tc>
      </w:tr>
      <w:tr w:rsidR="00797563" w:rsidRPr="00ED44FF" w14:paraId="7FCC004F" w14:textId="77777777" w:rsidTr="003D7AE1">
        <w:trPr>
          <w:trHeight w:val="360"/>
        </w:trPr>
        <w:tc>
          <w:tcPr>
            <w:tcW w:w="2410" w:type="dxa"/>
            <w:tcBorders>
              <w:bottom w:val="single" w:sz="4" w:space="0" w:color="auto"/>
            </w:tcBorders>
          </w:tcPr>
          <w:p w14:paraId="1CD8A923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DD55E1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OR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3476B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  <w:t>p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 xml:space="preserve"> value</w:t>
            </w:r>
          </w:p>
        </w:tc>
        <w:tc>
          <w:tcPr>
            <w:tcW w:w="283" w:type="dxa"/>
          </w:tcPr>
          <w:p w14:paraId="13BBF24D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4B2BF2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OR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E1B0B0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  <w:t>p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 xml:space="preserve"> value</w:t>
            </w:r>
          </w:p>
        </w:tc>
        <w:tc>
          <w:tcPr>
            <w:tcW w:w="284" w:type="dxa"/>
          </w:tcPr>
          <w:p w14:paraId="1F443E9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22A504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OR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2142BA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  <w:t>p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B099CD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AD35BBF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OR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(95%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9736E39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  <w:t>p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C58779F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8F1CC5B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OR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(95%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F397E60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  <w:t>p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 xml:space="preserve"> valu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BB1EF02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OR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2AFA2B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/>
                <w:bCs/>
                <w:i/>
                <w:color w:val="000000"/>
                <w:sz w:val="16"/>
                <w:szCs w:val="18"/>
              </w:rPr>
              <w:t>p</w:t>
            </w:r>
            <w:r w:rsidRPr="00ED44FF">
              <w:rPr>
                <w:rFonts w:ascii="Times New Roman" w:hAnsi="Times New Roman" w:hint="eastAsia"/>
                <w:bCs/>
                <w:color w:val="000000"/>
                <w:sz w:val="16"/>
                <w:szCs w:val="18"/>
              </w:rPr>
              <w:t xml:space="preserve"> value</w:t>
            </w:r>
          </w:p>
        </w:tc>
      </w:tr>
      <w:tr w:rsidR="00797563" w:rsidRPr="00ED44FF" w14:paraId="133A27C2" w14:textId="77777777" w:rsidTr="003D7AE1">
        <w:trPr>
          <w:trHeight w:val="318"/>
        </w:trPr>
        <w:tc>
          <w:tcPr>
            <w:tcW w:w="2410" w:type="dxa"/>
            <w:tcBorders>
              <w:top w:val="single" w:sz="4" w:space="0" w:color="auto"/>
            </w:tcBorders>
          </w:tcPr>
          <w:p w14:paraId="5034DBD9" w14:textId="77777777" w:rsidR="00797563" w:rsidRPr="00ED44FF" w:rsidRDefault="00797563" w:rsidP="003D7AE1">
            <w:pPr>
              <w:jc w:val="left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Uric acid (mg/</w:t>
            </w:r>
            <w:proofErr w:type="spellStart"/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dL</w:t>
            </w:r>
            <w:proofErr w:type="spellEnd"/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E2E522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1.05 (0.95-1.1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7CFFE7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0.37</w:t>
            </w:r>
          </w:p>
        </w:tc>
        <w:tc>
          <w:tcPr>
            <w:tcW w:w="283" w:type="dxa"/>
          </w:tcPr>
          <w:p w14:paraId="6B71FD62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1288D9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1.10 (0.996-1.2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18A434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0.06</w:t>
            </w:r>
          </w:p>
        </w:tc>
        <w:tc>
          <w:tcPr>
            <w:tcW w:w="284" w:type="dxa"/>
          </w:tcPr>
          <w:p w14:paraId="2D6041A6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C34037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4 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3-1.17</w:t>
            </w:r>
            <w:r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835FB0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0.4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FAB761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highlight w:val="yellow"/>
                <w:lang w:val="ja-JP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459F946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highlight w:val="yellow"/>
                <w:lang w:val="ja-JP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6 </w:t>
            </w:r>
            <w:r w:rsidRPr="00CF7A83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5-1.18</w:t>
            </w:r>
            <w:r w:rsidRPr="00CF7A83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ABCE825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B28C1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0.3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C2294B3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5AF9F3F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4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3-1.16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D7D166B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0.54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2D1DB3D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4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3-1.17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D4A13B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</w:pP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0.47</w:t>
            </w:r>
          </w:p>
        </w:tc>
      </w:tr>
      <w:tr w:rsidR="00797563" w:rsidRPr="00ED44FF" w14:paraId="5E95608F" w14:textId="77777777" w:rsidTr="003D7AE1">
        <w:trPr>
          <w:trHeight w:val="360"/>
        </w:trPr>
        <w:tc>
          <w:tcPr>
            <w:tcW w:w="2410" w:type="dxa"/>
          </w:tcPr>
          <w:p w14:paraId="3913F05B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Age (years)</w:t>
            </w:r>
          </w:p>
        </w:tc>
        <w:tc>
          <w:tcPr>
            <w:tcW w:w="1276" w:type="dxa"/>
          </w:tcPr>
          <w:p w14:paraId="4CF89359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77399153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76890EBE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030776F4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1.04 (1.03-1.05)</w:t>
            </w:r>
          </w:p>
        </w:tc>
        <w:tc>
          <w:tcPr>
            <w:tcW w:w="708" w:type="dxa"/>
          </w:tcPr>
          <w:p w14:paraId="506B1FB8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284" w:type="dxa"/>
          </w:tcPr>
          <w:p w14:paraId="38ACAEB6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3B756EE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3 </w:t>
            </w:r>
            <w:r w:rsidRPr="00DE4DE8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1-1.04</w:t>
            </w:r>
            <w:r w:rsidRPr="00DE4DE8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3B8EC7FF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284" w:type="dxa"/>
          </w:tcPr>
          <w:p w14:paraId="6F9B4BD0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33B86406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2 </w:t>
            </w:r>
            <w:r w:rsidRPr="00CF7A83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1-1.04</w:t>
            </w:r>
            <w:r w:rsidRPr="00CF7A83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43E1FE97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284" w:type="dxa"/>
          </w:tcPr>
          <w:p w14:paraId="4FF0BA7A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612EA911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2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1-1.04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5618EDB5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1389" w:type="dxa"/>
          </w:tcPr>
          <w:p w14:paraId="15640E40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2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1-1.04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3A836A64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</w:tr>
      <w:tr w:rsidR="00797563" w:rsidRPr="00ED44FF" w14:paraId="067C98BA" w14:textId="77777777" w:rsidTr="003D7AE1">
        <w:trPr>
          <w:trHeight w:val="360"/>
        </w:trPr>
        <w:tc>
          <w:tcPr>
            <w:tcW w:w="2410" w:type="dxa"/>
          </w:tcPr>
          <w:p w14:paraId="23A62CCF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Body mass index (kg/m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  <w:vertAlign w:val="superscript"/>
              </w:rPr>
              <w:t>2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1276" w:type="dxa"/>
          </w:tcPr>
          <w:p w14:paraId="3911D964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7CCDA325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77F8D021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1F556E69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2B7985B1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700A9F14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285C2EA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8 </w:t>
            </w:r>
            <w:r w:rsidRPr="00DE4DE8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3-1.12</w:t>
            </w:r>
            <w:r w:rsidRPr="00DE4DE8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40938691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284" w:type="dxa"/>
          </w:tcPr>
          <w:p w14:paraId="769E304E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2DB0130D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37" w:type="dxa"/>
          </w:tcPr>
          <w:p w14:paraId="56D7B728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2C9A66C7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3A65B3B0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7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3-1.12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6AAB4725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1389" w:type="dxa"/>
          </w:tcPr>
          <w:p w14:paraId="47D538F9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07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3-1.12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59F77CD3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01</w:t>
            </w:r>
          </w:p>
        </w:tc>
      </w:tr>
      <w:tr w:rsidR="00797563" w:rsidRPr="00ED44FF" w14:paraId="2959713F" w14:textId="77777777" w:rsidTr="003D7AE1">
        <w:trPr>
          <w:trHeight w:val="360"/>
        </w:trPr>
        <w:tc>
          <w:tcPr>
            <w:tcW w:w="2410" w:type="dxa"/>
          </w:tcPr>
          <w:p w14:paraId="74FBC486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 xml:space="preserve">Body mass index 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≥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25 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(kg/m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  <w:vertAlign w:val="superscript"/>
              </w:rPr>
              <w:t>2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1276" w:type="dxa"/>
          </w:tcPr>
          <w:p w14:paraId="79AF4848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5474D8E2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283" w:type="dxa"/>
          </w:tcPr>
          <w:p w14:paraId="21B13124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25B70028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788DBC58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284" w:type="dxa"/>
          </w:tcPr>
          <w:p w14:paraId="707F768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4F3DF5B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7ACC81B1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12986920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7C05B3FB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49 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9-2.03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01D6AFB4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284" w:type="dxa"/>
          </w:tcPr>
          <w:p w14:paraId="241F4843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5F23EAD6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37" w:type="dxa"/>
          </w:tcPr>
          <w:p w14:paraId="7FF502EF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1389" w:type="dxa"/>
          </w:tcPr>
          <w:p w14:paraId="757E79F1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1018FAC7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</w:tr>
      <w:tr w:rsidR="00797563" w:rsidRPr="00ED44FF" w14:paraId="6BFBD91C" w14:textId="77777777" w:rsidTr="003D7AE1">
        <w:trPr>
          <w:trHeight w:val="360"/>
        </w:trPr>
        <w:tc>
          <w:tcPr>
            <w:tcW w:w="2410" w:type="dxa"/>
          </w:tcPr>
          <w:p w14:paraId="675A4644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Hypertension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</w:tcPr>
          <w:p w14:paraId="0D468A61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66375F63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755342F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163DBE94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59C4DF26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70B19529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7B4365C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81 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11-2.96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079659FE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284" w:type="dxa"/>
          </w:tcPr>
          <w:p w14:paraId="2E070E56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5FBDC166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84 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13-2.99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0DB13CD3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284" w:type="dxa"/>
          </w:tcPr>
          <w:p w14:paraId="63772B2A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6DBFD328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76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8-2.87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73148AC2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1389" w:type="dxa"/>
          </w:tcPr>
          <w:p w14:paraId="761C1D99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74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07-2.84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2FA870CB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3</w:t>
            </w:r>
          </w:p>
        </w:tc>
      </w:tr>
      <w:tr w:rsidR="00797563" w:rsidRPr="00ED44FF" w14:paraId="08435887" w14:textId="77777777" w:rsidTr="003D7AE1">
        <w:trPr>
          <w:trHeight w:val="360"/>
        </w:trPr>
        <w:tc>
          <w:tcPr>
            <w:tcW w:w="2410" w:type="dxa"/>
          </w:tcPr>
          <w:p w14:paraId="37C4FE4F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Dyslipidemia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</w:tcPr>
          <w:p w14:paraId="1B5CEF59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5756EA38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3C644BB9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6EB9C8D4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685A57F0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6CEC73D1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6240CC4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19 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4-1.69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700A8E25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284" w:type="dxa"/>
          </w:tcPr>
          <w:p w14:paraId="5FFC2490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6713A3B8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27 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0-1.80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777CA9E6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284" w:type="dxa"/>
          </w:tcPr>
          <w:p w14:paraId="048ED784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76EE9946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17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3-1.66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3A7B06B8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37</w:t>
            </w:r>
          </w:p>
        </w:tc>
        <w:tc>
          <w:tcPr>
            <w:tcW w:w="1389" w:type="dxa"/>
          </w:tcPr>
          <w:p w14:paraId="1CBD9717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19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4-1.70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305A0374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32</w:t>
            </w:r>
          </w:p>
        </w:tc>
      </w:tr>
      <w:tr w:rsidR="00797563" w:rsidRPr="00ED44FF" w14:paraId="37FAF1CC" w14:textId="77777777" w:rsidTr="003D7AE1">
        <w:trPr>
          <w:trHeight w:val="360"/>
        </w:trPr>
        <w:tc>
          <w:tcPr>
            <w:tcW w:w="2410" w:type="dxa"/>
          </w:tcPr>
          <w:p w14:paraId="1AA7EF4A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Diabetes mellitus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</w:tcPr>
          <w:p w14:paraId="37939EDC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35422182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450C4BE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03C97275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62389E2F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31196D4E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37832952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17 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5-1.62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3DD4FC6A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284" w:type="dxa"/>
          </w:tcPr>
          <w:p w14:paraId="2EE44F3E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07C0C41C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21 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8-1.67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09301DB3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2</w:t>
            </w:r>
            <w:r w:rsidRPr="00BB28C1">
              <w:rPr>
                <w:rFonts w:ascii="Times New Roman" w:hAnsi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284" w:type="dxa"/>
          </w:tcPr>
          <w:p w14:paraId="15EFFFFF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333C944F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18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6-1.63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361256CB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1389" w:type="dxa"/>
          </w:tcPr>
          <w:p w14:paraId="78987725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17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5-1.62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0C1FB8A3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34</w:t>
            </w:r>
          </w:p>
        </w:tc>
      </w:tr>
      <w:tr w:rsidR="00797563" w:rsidRPr="00ED44FF" w14:paraId="738D0DFF" w14:textId="77777777" w:rsidTr="003D7AE1">
        <w:trPr>
          <w:trHeight w:val="360"/>
        </w:trPr>
        <w:tc>
          <w:tcPr>
            <w:tcW w:w="2410" w:type="dxa"/>
          </w:tcPr>
          <w:p w14:paraId="311AFBDF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Smoking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</w:tcPr>
          <w:p w14:paraId="733D6EE7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16D48C68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731B2840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73E42179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11E51379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1C28CDD2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46CA1FE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62 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44-0.86</w:t>
            </w:r>
            <w:r w:rsidRPr="001E0D8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368F69A9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284" w:type="dxa"/>
          </w:tcPr>
          <w:p w14:paraId="36D550D0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3089FBED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61 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44-0.86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38928E10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284" w:type="dxa"/>
          </w:tcPr>
          <w:p w14:paraId="6960C2EB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402299AC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37" w:type="dxa"/>
          </w:tcPr>
          <w:p w14:paraId="0A6E2F55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1389" w:type="dxa"/>
          </w:tcPr>
          <w:p w14:paraId="401A8D2C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62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44-0.87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55A69ACA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05</w:t>
            </w:r>
          </w:p>
        </w:tc>
      </w:tr>
      <w:tr w:rsidR="00797563" w:rsidRPr="00ED44FF" w14:paraId="2EDEF63C" w14:textId="77777777" w:rsidTr="003D7AE1">
        <w:trPr>
          <w:trHeight w:val="360"/>
        </w:trPr>
        <w:tc>
          <w:tcPr>
            <w:tcW w:w="2410" w:type="dxa"/>
          </w:tcPr>
          <w:p w14:paraId="055EEEF2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proofErr w:type="spellStart"/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eGFR</w:t>
            </w:r>
            <w:proofErr w:type="spellEnd"/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ml/min/1.73m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  <w:vertAlign w:val="superscript"/>
              </w:rPr>
              <w:t>2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1276" w:type="dxa"/>
          </w:tcPr>
          <w:p w14:paraId="26015E68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1D8F80DE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254F8A42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7777D5FF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4B59978A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4717655F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798B7FD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68D753E0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27B9B8F4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1AF936CB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9 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8-1.00</w:t>
            </w:r>
            <w:r w:rsidRPr="002810BD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65B7CE87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10</w:t>
            </w:r>
          </w:p>
        </w:tc>
        <w:tc>
          <w:tcPr>
            <w:tcW w:w="284" w:type="dxa"/>
          </w:tcPr>
          <w:p w14:paraId="577B0781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25DBC05F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9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8-1.001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7A6FD48D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1389" w:type="dxa"/>
          </w:tcPr>
          <w:p w14:paraId="2F3A0F79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9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8-1.001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61705E4F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9</w:t>
            </w:r>
          </w:p>
        </w:tc>
      </w:tr>
      <w:tr w:rsidR="00797563" w:rsidRPr="00ED44FF" w14:paraId="57AE35CF" w14:textId="77777777" w:rsidTr="003D7AE1">
        <w:trPr>
          <w:trHeight w:val="360"/>
        </w:trPr>
        <w:tc>
          <w:tcPr>
            <w:tcW w:w="2410" w:type="dxa"/>
          </w:tcPr>
          <w:p w14:paraId="3A99271A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Chronic kidney disease (yes/no)</w:t>
            </w:r>
          </w:p>
        </w:tc>
        <w:tc>
          <w:tcPr>
            <w:tcW w:w="1276" w:type="dxa"/>
          </w:tcPr>
          <w:p w14:paraId="207DD8FA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466E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16F9C212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283" w:type="dxa"/>
          </w:tcPr>
          <w:p w14:paraId="0696D873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63FA782F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1AE19D0F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284" w:type="dxa"/>
          </w:tcPr>
          <w:p w14:paraId="5C531733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AADD5B1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1.40 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8-2.00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79EBE327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284" w:type="dxa"/>
          </w:tcPr>
          <w:p w14:paraId="6976591C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7C457071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37" w:type="dxa"/>
          </w:tcPr>
          <w:p w14:paraId="0EF7A720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4DD324B5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3834026E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37" w:type="dxa"/>
          </w:tcPr>
          <w:p w14:paraId="3E4E0529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1389" w:type="dxa"/>
          </w:tcPr>
          <w:p w14:paraId="5228CF82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AA0628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02AD915C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</w:tr>
      <w:tr w:rsidR="00797563" w:rsidRPr="00ED44FF" w14:paraId="78C78A60" w14:textId="77777777" w:rsidTr="003D7AE1">
        <w:trPr>
          <w:trHeight w:val="360"/>
        </w:trPr>
        <w:tc>
          <w:tcPr>
            <w:tcW w:w="2410" w:type="dxa"/>
          </w:tcPr>
          <w:p w14:paraId="515339AA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Coronary artery disease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</w:tcPr>
          <w:p w14:paraId="00D81C15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7DBA05A0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6476CD93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3CB96EEC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30E12A81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49285760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BACE6C7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89 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1-1.30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231E1F29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54</w:t>
            </w:r>
          </w:p>
        </w:tc>
        <w:tc>
          <w:tcPr>
            <w:tcW w:w="284" w:type="dxa"/>
          </w:tcPr>
          <w:p w14:paraId="559E2A94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2FD462EF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87 </w:t>
            </w:r>
            <w:r w:rsidRPr="005C5C67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0-1.26</w:t>
            </w:r>
            <w:r w:rsidRPr="005C5C67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01E42546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46</w:t>
            </w:r>
          </w:p>
        </w:tc>
        <w:tc>
          <w:tcPr>
            <w:tcW w:w="284" w:type="dxa"/>
          </w:tcPr>
          <w:p w14:paraId="2876959E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6856A82A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86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59-1.25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5F7E34F6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4</w:t>
            </w: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2</w:t>
            </w:r>
          </w:p>
        </w:tc>
        <w:tc>
          <w:tcPr>
            <w:tcW w:w="1389" w:type="dxa"/>
          </w:tcPr>
          <w:p w14:paraId="07C2BC2E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1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2-1.33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54B9D905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62</w:t>
            </w:r>
          </w:p>
        </w:tc>
      </w:tr>
      <w:tr w:rsidR="00797563" w:rsidRPr="00ED44FF" w14:paraId="01EC24BA" w14:textId="77777777" w:rsidTr="003D7AE1">
        <w:trPr>
          <w:trHeight w:val="360"/>
        </w:trPr>
        <w:tc>
          <w:tcPr>
            <w:tcW w:w="2410" w:type="dxa"/>
          </w:tcPr>
          <w:p w14:paraId="1A1484DB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Cerebrovascular disease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</w:tcPr>
          <w:p w14:paraId="20398254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</w:tcPr>
          <w:p w14:paraId="59498FE7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</w:tcPr>
          <w:p w14:paraId="76228461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</w:tcPr>
          <w:p w14:paraId="253D79EC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</w:tcPr>
          <w:p w14:paraId="427B0FCD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</w:tcPr>
          <w:p w14:paraId="061A06BD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F813D47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2.55 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55-4.21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0C18A49D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284" w:type="dxa"/>
          </w:tcPr>
          <w:p w14:paraId="286FCA04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</w:tcPr>
          <w:p w14:paraId="63A5D105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2.52 </w:t>
            </w:r>
            <w:r w:rsidRPr="005C5C67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54-4.15</w:t>
            </w:r>
            <w:r w:rsidRPr="005C5C67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6B50974A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284" w:type="dxa"/>
          </w:tcPr>
          <w:p w14:paraId="0DC8CFFF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</w:tcPr>
          <w:p w14:paraId="6BE02281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2.72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66-4.45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</w:tcPr>
          <w:p w14:paraId="1098A9E6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  <w:tc>
          <w:tcPr>
            <w:tcW w:w="1389" w:type="dxa"/>
          </w:tcPr>
          <w:p w14:paraId="4BBA99EC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2.59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1.56-4.22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</w:tcPr>
          <w:p w14:paraId="50AFC382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&lt;0.001</w:t>
            </w:r>
          </w:p>
        </w:tc>
      </w:tr>
      <w:tr w:rsidR="00797563" w:rsidRPr="00ED44FF" w14:paraId="521BB1D8" w14:textId="77777777" w:rsidTr="003D7AE1">
        <w:trPr>
          <w:trHeight w:val="360"/>
        </w:trPr>
        <w:tc>
          <w:tcPr>
            <w:tcW w:w="2410" w:type="dxa"/>
            <w:tcBorders>
              <w:bottom w:val="single" w:sz="4" w:space="0" w:color="auto"/>
            </w:tcBorders>
          </w:tcPr>
          <w:p w14:paraId="5B49A685" w14:textId="77777777" w:rsidR="00797563" w:rsidRPr="00ED44FF" w:rsidRDefault="00797563" w:rsidP="003D7AE1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</w:pPr>
            <w:r w:rsidRPr="00ED44FF">
              <w:rPr>
                <w:rFonts w:ascii="Times New Roman" w:eastAsia="ＭＳ Ｐゴシック" w:hAnsi="Times New Roman" w:hint="eastAsia"/>
                <w:color w:val="000000"/>
                <w:sz w:val="16"/>
                <w:szCs w:val="18"/>
              </w:rPr>
              <w:t>Diuretics</w:t>
            </w:r>
            <w:r w:rsidRPr="00ED44FF">
              <w:rPr>
                <w:rFonts w:ascii="Times New Roman" w:eastAsia="ＭＳ Ｐゴシック" w:hAnsi="Times New Roman"/>
                <w:color w:val="000000"/>
                <w:sz w:val="16"/>
                <w:szCs w:val="18"/>
              </w:rPr>
              <w:t xml:space="preserve"> (yes/no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8629F1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03C311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5F25B6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369C58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18C506" w14:textId="77777777" w:rsidR="00797563" w:rsidRPr="00ED44FF" w:rsidRDefault="00797563" w:rsidP="003D7AE1">
            <w:pPr>
              <w:jc w:val="center"/>
              <w:rPr>
                <w:sz w:val="16"/>
              </w:rPr>
            </w:pPr>
            <w:r w:rsidRPr="00ED44FF">
              <w:rPr>
                <w:rFonts w:ascii="Times New Roman" w:hAnsi="Times New Roman" w:hint="eastAsia"/>
                <w:color w:val="000000"/>
                <w:sz w:val="16"/>
                <w:szCs w:val="18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4B1D9E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BC1735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6 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4-1.45</w:t>
            </w:r>
            <w:r w:rsidRPr="00E73F39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D319CD" w14:textId="77777777" w:rsidR="00797563" w:rsidRPr="00F12354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8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91CD9A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F8957CD" w14:textId="77777777" w:rsidR="00797563" w:rsidRPr="00974B07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  <w:highlight w:val="yellow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8 </w:t>
            </w:r>
            <w:r w:rsidRPr="005C5C67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5-1.47</w:t>
            </w:r>
            <w:r w:rsidRPr="005C5C67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2FA188E" w14:textId="77777777" w:rsidR="00797563" w:rsidRPr="00BB28C1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B28C1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9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8CEB8E" w14:textId="77777777" w:rsidR="00797563" w:rsidRPr="00ED44FF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C359D0C" w14:textId="77777777" w:rsidR="00797563" w:rsidRPr="00B4083E" w:rsidRDefault="00797563" w:rsidP="003D7AE1">
            <w:pPr>
              <w:jc w:val="center"/>
              <w:rPr>
                <w:sz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98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5-1.47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FD6B5F2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98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B0EBD8F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 xml:space="preserve">0.97 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(</w:t>
            </w:r>
            <w:r w:rsidRPr="00B4083E">
              <w:rPr>
                <w:rFonts w:ascii="Times New Roman" w:hAnsi="Times New Roman"/>
                <w:bCs/>
                <w:color w:val="000000"/>
                <w:sz w:val="16"/>
                <w:szCs w:val="18"/>
                <w:lang w:val="ja-JP"/>
              </w:rPr>
              <w:t>0.64-1.46</w:t>
            </w:r>
            <w:r w:rsidRPr="00B4083E">
              <w:rPr>
                <w:rFonts w:ascii="Times New Roman" w:hAnsi="Times New Roman" w:hint="eastAsia"/>
                <w:bCs/>
                <w:color w:val="000000"/>
                <w:sz w:val="16"/>
                <w:szCs w:val="18"/>
                <w:lang w:val="ja-JP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F8AFD14" w14:textId="77777777" w:rsidR="00797563" w:rsidRPr="00B4083E" w:rsidRDefault="00797563" w:rsidP="003D7AE1">
            <w:pPr>
              <w:jc w:val="center"/>
              <w:rPr>
                <w:rFonts w:ascii="Times New Roman" w:hAnsi="Times New Roman"/>
                <w:color w:val="000000"/>
                <w:sz w:val="16"/>
                <w:szCs w:val="18"/>
              </w:rPr>
            </w:pPr>
            <w:r w:rsidRPr="00B4083E">
              <w:rPr>
                <w:rFonts w:ascii="Times New Roman" w:hAnsi="Times New Roman" w:hint="eastAsia"/>
                <w:color w:val="000000"/>
                <w:sz w:val="16"/>
                <w:szCs w:val="18"/>
              </w:rPr>
              <w:t>0.88</w:t>
            </w:r>
          </w:p>
        </w:tc>
      </w:tr>
    </w:tbl>
    <w:p w14:paraId="6AD460A5" w14:textId="77777777" w:rsidR="00A8447F" w:rsidRPr="001271CE" w:rsidRDefault="00A8447F" w:rsidP="00A8447F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OR, odds ratio; CI, confidence interval; </w:t>
      </w:r>
      <w:proofErr w:type="spellStart"/>
      <w:r>
        <w:rPr>
          <w:rFonts w:ascii="Times New Roman" w:hAnsi="Times New Roman"/>
          <w:sz w:val="22"/>
        </w:rPr>
        <w:t>eGFR</w:t>
      </w:r>
      <w:proofErr w:type="spellEnd"/>
      <w:r>
        <w:rPr>
          <w:rFonts w:ascii="Times New Roman" w:hAnsi="Times New Roman"/>
          <w:sz w:val="22"/>
        </w:rPr>
        <w:t>, estimated glomerular filtration rate.</w:t>
      </w:r>
    </w:p>
    <w:p w14:paraId="1B34768F" w14:textId="77777777" w:rsidR="00200EF4" w:rsidRPr="00A8447F" w:rsidRDefault="00200EF4" w:rsidP="00200EF4">
      <w:pPr>
        <w:widowControl/>
        <w:spacing w:line="0" w:lineRule="atLeast"/>
        <w:jc w:val="left"/>
        <w:rPr>
          <w:rFonts w:ascii="Times New Roman" w:eastAsia="ＭＳ Ｐゴシック" w:hAnsi="Times New Roman"/>
          <w:color w:val="000000"/>
          <w:sz w:val="24"/>
          <w:szCs w:val="24"/>
          <w:vertAlign w:val="superscript"/>
        </w:rPr>
      </w:pPr>
    </w:p>
    <w:p w14:paraId="46B50019" w14:textId="77777777" w:rsidR="00200EF4" w:rsidRPr="005B6BE8" w:rsidRDefault="00200EF4" w:rsidP="00200EF4">
      <w:pPr>
        <w:widowControl/>
        <w:spacing w:line="0" w:lineRule="atLeast"/>
        <w:jc w:val="left"/>
        <w:rPr>
          <w:rFonts w:ascii="Times New Roman" w:eastAsia="ＭＳ Ｐゴシック" w:hAnsi="Times New Roman"/>
          <w:color w:val="000000"/>
          <w:sz w:val="24"/>
          <w:szCs w:val="24"/>
          <w:vertAlign w:val="superscript"/>
        </w:rPr>
      </w:pPr>
    </w:p>
    <w:p w14:paraId="28D1A91B" w14:textId="77777777" w:rsidR="00200EF4" w:rsidRPr="005B6BE8" w:rsidRDefault="00200EF4" w:rsidP="00200EF4">
      <w:pPr>
        <w:widowControl/>
        <w:spacing w:line="0" w:lineRule="atLeast"/>
        <w:jc w:val="left"/>
        <w:rPr>
          <w:rFonts w:ascii="Times New Roman" w:eastAsia="ＭＳ Ｐゴシック" w:hAnsi="Times New Roman"/>
          <w:color w:val="000000"/>
          <w:sz w:val="24"/>
          <w:szCs w:val="24"/>
          <w:vertAlign w:val="superscript"/>
        </w:rPr>
      </w:pPr>
    </w:p>
    <w:p w14:paraId="0E514B7A" w14:textId="77777777" w:rsidR="00200EF4" w:rsidRPr="005B6BE8" w:rsidRDefault="00200EF4" w:rsidP="00200EF4">
      <w:pPr>
        <w:widowControl/>
        <w:spacing w:line="0" w:lineRule="atLeast"/>
        <w:jc w:val="left"/>
        <w:rPr>
          <w:rFonts w:ascii="Times New Roman" w:eastAsia="ＭＳ Ｐゴシック" w:hAnsi="Times New Roman"/>
          <w:color w:val="000000"/>
          <w:sz w:val="24"/>
          <w:szCs w:val="24"/>
          <w:vertAlign w:val="superscript"/>
        </w:rPr>
      </w:pPr>
    </w:p>
    <w:p w14:paraId="5FC9328D" w14:textId="77777777" w:rsidR="00200EF4" w:rsidRPr="005B6BE8" w:rsidRDefault="00200EF4" w:rsidP="00200EF4">
      <w:pPr>
        <w:widowControl/>
        <w:spacing w:line="0" w:lineRule="atLeast"/>
        <w:jc w:val="left"/>
        <w:rPr>
          <w:rFonts w:ascii="Times New Roman" w:eastAsia="ＭＳ Ｐゴシック" w:hAnsi="Times New Roman"/>
          <w:color w:val="000000"/>
          <w:sz w:val="24"/>
          <w:szCs w:val="24"/>
          <w:vertAlign w:val="superscript"/>
        </w:rPr>
      </w:pPr>
    </w:p>
    <w:p w14:paraId="33E37FD1" w14:textId="77777777" w:rsidR="00797563" w:rsidRDefault="00797563" w:rsidP="00250D06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/>
          <w:sz w:val="24"/>
          <w:szCs w:val="24"/>
        </w:rPr>
        <w:sectPr w:rsidR="00797563" w:rsidSect="00797563">
          <w:pgSz w:w="16838" w:h="11906" w:orient="landscape" w:code="9"/>
          <w:pgMar w:top="1701" w:right="1701" w:bottom="1701" w:left="1701" w:header="851" w:footer="992" w:gutter="0"/>
          <w:cols w:space="425"/>
          <w:titlePg/>
          <w:docGrid w:type="lines" w:linePitch="360"/>
        </w:sectPr>
      </w:pPr>
    </w:p>
    <w:p w14:paraId="5B98C9B6" w14:textId="0CF8576D" w:rsidR="00A079AF" w:rsidRPr="00A079AF" w:rsidRDefault="00A079AF" w:rsidP="00A079AF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/>
          <w:sz w:val="24"/>
          <w:szCs w:val="24"/>
        </w:rPr>
      </w:pPr>
      <w:r w:rsidRPr="00A079AF">
        <w:rPr>
          <w:rFonts w:ascii="Times New Roman" w:eastAsia="ＭＳ Ｐゴシック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A079AF">
        <w:rPr>
          <w:rFonts w:ascii="Times New Roman" w:eastAsia="ＭＳ Ｐゴシック" w:hAnsi="Times New Roman" w:hint="eastAsia"/>
          <w:b/>
          <w:color w:val="000000"/>
          <w:sz w:val="24"/>
          <w:szCs w:val="24"/>
        </w:rPr>
        <w:t xml:space="preserve">Figure </w:t>
      </w:r>
      <w:r w:rsidR="0039569E">
        <w:rPr>
          <w:rFonts w:ascii="Times New Roman" w:eastAsia="ＭＳ Ｐゴシック" w:hAnsi="Times New Roman" w:hint="eastAsia"/>
          <w:b/>
          <w:color w:val="000000"/>
          <w:sz w:val="24"/>
          <w:szCs w:val="24"/>
        </w:rPr>
        <w:t>1</w:t>
      </w:r>
    </w:p>
    <w:p w14:paraId="72685E16" w14:textId="3B43349A" w:rsidR="00F10BFD" w:rsidRDefault="00F10BFD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28EE6442" w14:textId="1C45C13A" w:rsidR="00F10BFD" w:rsidRDefault="00642D1A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7C17D98B" wp14:editId="6EE9A416">
            <wp:simplePos x="0" y="0"/>
            <wp:positionH relativeFrom="column">
              <wp:posOffset>-635</wp:posOffset>
            </wp:positionH>
            <wp:positionV relativeFrom="paragraph">
              <wp:posOffset>357505</wp:posOffset>
            </wp:positionV>
            <wp:extent cx="5913755" cy="1164590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116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8911F7" w14:textId="6F86B5B1" w:rsidR="00F10BFD" w:rsidRDefault="00F10BFD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11831058" w14:textId="03C1BE93" w:rsidR="00F10BFD" w:rsidRDefault="00F10BFD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6C16AAC0" w14:textId="77777777" w:rsidR="00F10BFD" w:rsidRDefault="00F10BFD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71087976" w14:textId="52AFC1A1" w:rsidR="00642D1A" w:rsidRPr="002A0CD7" w:rsidRDefault="00642D1A" w:rsidP="00642D1A">
      <w:pPr>
        <w:autoSpaceDE w:val="0"/>
        <w:autoSpaceDN w:val="0"/>
        <w:adjustRightInd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szCs w:val="24"/>
        </w:rPr>
        <w:t>Odds ratios and 95% confidence intervals of 1 mg/</w:t>
      </w:r>
      <w:proofErr w:type="spellStart"/>
      <w:r w:rsidRPr="002A0CD7">
        <w:rPr>
          <w:rFonts w:ascii="Times New Roman" w:hAnsi="Times New Roman"/>
          <w:color w:val="000000" w:themeColor="text1"/>
          <w:sz w:val="24"/>
          <w:szCs w:val="24"/>
        </w:rPr>
        <w:t>dL</w:t>
      </w:r>
      <w:proofErr w:type="spellEnd"/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increase in serum uric acid levels for vascular smooth muscle cell dysfunction defined as nitroglycerine-induced vasodilation &lt;8.4% in subjects &lt;50 years of age and subjects ≥</w:t>
      </w:r>
      <w:r w:rsidRPr="002A0CD7">
        <w:rPr>
          <w:rFonts w:ascii="Times New Roman" w:hAnsi="Times New Roman" w:hint="eastAsia"/>
          <w:color w:val="000000" w:themeColor="text1"/>
          <w:sz w:val="24"/>
          <w:szCs w:val="24"/>
        </w:rPr>
        <w:t>50 years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of age in</w:t>
      </w:r>
      <w:r w:rsidRPr="002A0CD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omen.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Pint, </w:t>
      </w:r>
      <w:r w:rsidRPr="008C2B0A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>-value for interaction.</w:t>
      </w:r>
    </w:p>
    <w:p w14:paraId="3CA17D17" w14:textId="4961EB94" w:rsidR="00F10BFD" w:rsidRDefault="00F10BFD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1A48A038" w14:textId="77777777" w:rsidR="00F10BFD" w:rsidRDefault="00F10BFD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08CC85EF" w14:textId="77777777" w:rsidR="00F265E8" w:rsidRDefault="00F265E8">
      <w:pPr>
        <w:widowControl/>
        <w:jc w:val="left"/>
        <w:rPr>
          <w:rFonts w:ascii="Times New Roman" w:eastAsia="ＭＳ Ｐゴシック" w:hAnsi="Times New Roman"/>
          <w:b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b/>
          <w:color w:val="000000"/>
          <w:sz w:val="24"/>
          <w:szCs w:val="24"/>
        </w:rPr>
        <w:br w:type="page"/>
      </w:r>
    </w:p>
    <w:p w14:paraId="419FEE7F" w14:textId="5124B8A5" w:rsidR="00F265E8" w:rsidRPr="00A079AF" w:rsidRDefault="00F265E8" w:rsidP="00F265E8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/>
          <w:sz w:val="24"/>
          <w:szCs w:val="24"/>
        </w:rPr>
      </w:pPr>
      <w:r w:rsidRPr="00A079AF">
        <w:rPr>
          <w:rFonts w:ascii="Times New Roman" w:eastAsia="ＭＳ Ｐゴシック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A079AF">
        <w:rPr>
          <w:rFonts w:ascii="Times New Roman" w:eastAsia="ＭＳ Ｐゴシック" w:hAnsi="Times New Roman" w:hint="eastAsia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ＭＳ Ｐゴシック" w:hAnsi="Times New Roman" w:hint="eastAsia"/>
          <w:b/>
          <w:color w:val="000000"/>
          <w:sz w:val="24"/>
          <w:szCs w:val="24"/>
        </w:rPr>
        <w:t>2</w:t>
      </w:r>
    </w:p>
    <w:p w14:paraId="4F246A76" w14:textId="1EE716B4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4148E1B1" w14:textId="5BB93ACE" w:rsidR="006F64E2" w:rsidRDefault="00F265E8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  <w:r>
        <w:rPr>
          <w:rFonts w:ascii="Times New Roman" w:eastAsia="ＭＳ Ｐゴシック" w:hAnsi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3B837B02" wp14:editId="7B309708">
            <wp:simplePos x="0" y="0"/>
            <wp:positionH relativeFrom="column">
              <wp:posOffset>589032</wp:posOffset>
            </wp:positionH>
            <wp:positionV relativeFrom="paragraph">
              <wp:posOffset>177882</wp:posOffset>
            </wp:positionV>
            <wp:extent cx="4041775" cy="348107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348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302097A" w14:textId="7A5CF894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2612CDE0" w14:textId="77777777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2E94E08C" w14:textId="1D307618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74201FEB" w14:textId="1BB7FF42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2987B4FD" w14:textId="55BBEAAB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153FB15E" w14:textId="7EE241DD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68CE147A" w14:textId="36EC3D89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06414042" w14:textId="77777777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762E7514" w14:textId="1AAF1EAA" w:rsidR="00200EF4" w:rsidRDefault="00200EF4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4B380F30" w14:textId="5FEC9D07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1350F3BB" w14:textId="60AFCA5F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52F3884F" w14:textId="4A52444F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51136BF5" w14:textId="6505B6C6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2741A51F" w14:textId="49DB2B69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1834A57A" w14:textId="4943FDF6" w:rsidR="006F64E2" w:rsidRDefault="006F64E2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5072AB85" w14:textId="21B0977A" w:rsidR="00F265E8" w:rsidRDefault="00F265E8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p w14:paraId="68AAA4E8" w14:textId="57BD22F4" w:rsidR="00F265E8" w:rsidRDefault="00F265E8" w:rsidP="00F265E8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/>
          <w:color w:val="000000" w:themeColor="text1"/>
          <w:sz w:val="24"/>
          <w:szCs w:val="24"/>
        </w:rPr>
        <w:t>Bar graphs show nitroglycerine-induced vasodilation of the brachial artery categorized according to</w:t>
      </w:r>
      <w:r w:rsidRPr="002A0CD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erum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uric acid</w:t>
      </w:r>
      <w:r w:rsidRPr="002A0CD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level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2A0CD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en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DF2D112" w14:textId="77777777" w:rsidR="00F265E8" w:rsidRDefault="00F265E8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7054C9DE" w14:textId="68606D0A" w:rsidR="00F265E8" w:rsidRPr="00A079AF" w:rsidRDefault="00F265E8" w:rsidP="00F265E8">
      <w:pPr>
        <w:autoSpaceDE w:val="0"/>
        <w:autoSpaceDN w:val="0"/>
        <w:adjustRightInd w:val="0"/>
        <w:spacing w:line="0" w:lineRule="atLeast"/>
        <w:rPr>
          <w:rFonts w:ascii="Times New Roman" w:eastAsia="ＭＳ Ｐゴシック" w:hAnsi="Times New Roman"/>
          <w:b/>
          <w:color w:val="000000"/>
          <w:sz w:val="24"/>
          <w:szCs w:val="24"/>
        </w:rPr>
      </w:pPr>
      <w:r w:rsidRPr="00A079AF">
        <w:rPr>
          <w:rFonts w:ascii="Times New Roman" w:eastAsia="ＭＳ Ｐゴシック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A079AF">
        <w:rPr>
          <w:rFonts w:ascii="Times New Roman" w:eastAsia="ＭＳ Ｐゴシック" w:hAnsi="Times New Roman" w:hint="eastAsia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ＭＳ Ｐゴシック" w:hAnsi="Times New Roman"/>
          <w:b/>
          <w:color w:val="000000"/>
          <w:sz w:val="24"/>
          <w:szCs w:val="24"/>
        </w:rPr>
        <w:t>3</w:t>
      </w:r>
    </w:p>
    <w:p w14:paraId="79B2B455" w14:textId="0951F290" w:rsidR="00F265E8" w:rsidRPr="002A0CD7" w:rsidRDefault="00F265E8" w:rsidP="00F265E8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9D231AC" w14:textId="27D33516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4EA7EAC" wp14:editId="05A8516B">
            <wp:simplePos x="0" y="0"/>
            <wp:positionH relativeFrom="column">
              <wp:posOffset>532765</wp:posOffset>
            </wp:positionH>
            <wp:positionV relativeFrom="paragraph">
              <wp:posOffset>84455</wp:posOffset>
            </wp:positionV>
            <wp:extent cx="4013200" cy="2542624"/>
            <wp:effectExtent l="0" t="0" r="635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254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E22C0F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2F12C65A" w14:textId="5933E292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4DC3D2A2" w14:textId="1F2AA93D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1A7E2A1C" w14:textId="2B5C6A3F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0079B9D9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75581218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6CC8B6CE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538A6733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602DBE9C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12CDE1CC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33890EA5" w14:textId="77777777" w:rsidR="00D87A01" w:rsidRDefault="00D87A01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</w:p>
    <w:p w14:paraId="76F914B9" w14:textId="0B6B6EDF" w:rsidR="00F265E8" w:rsidRPr="002A0CD7" w:rsidRDefault="00F265E8" w:rsidP="00F265E8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 w:rsidRPr="002A0CD7">
        <w:rPr>
          <w:rFonts w:ascii="Times New Roman" w:hAnsi="Times New Roman" w:hint="eastAsia"/>
          <w:color w:val="000000" w:themeColor="text1"/>
          <w:sz w:val="24"/>
          <w:szCs w:val="24"/>
        </w:rPr>
        <w:t>Adjusted cubic spline of the relationship between serum uri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>c acid levels and vascular smooth mus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le cell (VSMC) dysfunction in </w:t>
      </w:r>
      <w:r w:rsidRPr="002A0CD7">
        <w:rPr>
          <w:rFonts w:ascii="Times New Roman" w:hAnsi="Times New Roman"/>
          <w:color w:val="000000" w:themeColor="text1"/>
          <w:sz w:val="24"/>
          <w:szCs w:val="24"/>
        </w:rPr>
        <w:t>men. The adjusted model includes age, body mass index, hypertension, dyslipidemia, diabetes mellitus, smoking, estimated glomerular filtration rate, coronary artery disease, cerebrovascular disease, and diuretic use.</w:t>
      </w:r>
    </w:p>
    <w:p w14:paraId="0EAFF227" w14:textId="77777777" w:rsidR="00F265E8" w:rsidRPr="00F265E8" w:rsidRDefault="00F265E8" w:rsidP="00F10BFD">
      <w:pPr>
        <w:widowControl/>
        <w:jc w:val="left"/>
        <w:rPr>
          <w:rFonts w:ascii="Times New Roman" w:eastAsia="ＭＳ Ｐゴシック" w:hAnsi="Times New Roman"/>
          <w:color w:val="000000"/>
          <w:sz w:val="24"/>
          <w:szCs w:val="24"/>
        </w:rPr>
      </w:pPr>
    </w:p>
    <w:sectPr w:rsidR="00F265E8" w:rsidRPr="00F265E8" w:rsidSect="00797563">
      <w:pgSz w:w="11906" w:h="16838" w:code="9"/>
      <w:pgMar w:top="1701" w:right="1701" w:bottom="1701" w:left="1701" w:header="851" w:footer="992" w:gutter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BCC639" w14:textId="77777777" w:rsidR="00AB228C" w:rsidRDefault="00AB228C" w:rsidP="007658E7">
      <w:r>
        <w:separator/>
      </w:r>
    </w:p>
  </w:endnote>
  <w:endnote w:type="continuationSeparator" w:id="0">
    <w:p w14:paraId="78AA0126" w14:textId="77777777" w:rsidR="00AB228C" w:rsidRDefault="00AB228C" w:rsidP="00765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AD9B9A" w14:textId="77777777" w:rsidR="00AB228C" w:rsidRDefault="00AB228C" w:rsidP="007658E7">
      <w:r>
        <w:separator/>
      </w:r>
    </w:p>
  </w:footnote>
  <w:footnote w:type="continuationSeparator" w:id="0">
    <w:p w14:paraId="7B660539" w14:textId="77777777" w:rsidR="00AB228C" w:rsidRDefault="00AB228C" w:rsidP="00765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61FDF" w14:textId="77777777" w:rsidR="004F0A9D" w:rsidRDefault="004F0A9D" w:rsidP="00474CF2">
    <w:pPr>
      <w:pStyle w:val="a4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3D71774B" w14:textId="77777777" w:rsidR="004F0A9D" w:rsidRDefault="004F0A9D" w:rsidP="007673ED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0BF33" w14:textId="17039C2D" w:rsidR="004F0A9D" w:rsidRDefault="004F0A9D" w:rsidP="00474CF2">
    <w:pPr>
      <w:pStyle w:val="a4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D87A01">
      <w:rPr>
        <w:rStyle w:val="ac"/>
        <w:noProof/>
      </w:rPr>
      <w:t>2</w:t>
    </w:r>
    <w:r>
      <w:rPr>
        <w:rStyle w:val="ac"/>
      </w:rPr>
      <w:fldChar w:fldCharType="end"/>
    </w:r>
  </w:p>
  <w:p w14:paraId="1353F60D" w14:textId="77777777" w:rsidR="004F0A9D" w:rsidRDefault="004F0A9D" w:rsidP="007673ED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wed99ra9azve5sp2v9drk9xv5vw2a595a&quot;&gt;PAD&lt;record-ids&gt;&lt;item&gt;752&lt;/item&gt;&lt;item&gt;1275&lt;/item&gt;&lt;/record-ids&gt;&lt;/item&gt;&lt;/Libraries&gt;"/>
  </w:docVars>
  <w:rsids>
    <w:rsidRoot w:val="00DE6B2D"/>
    <w:rsid w:val="000010DF"/>
    <w:rsid w:val="0000223C"/>
    <w:rsid w:val="0000395A"/>
    <w:rsid w:val="00003EF8"/>
    <w:rsid w:val="00004954"/>
    <w:rsid w:val="00004B2F"/>
    <w:rsid w:val="00004CC9"/>
    <w:rsid w:val="00005707"/>
    <w:rsid w:val="00005B8A"/>
    <w:rsid w:val="00005F5B"/>
    <w:rsid w:val="0000633C"/>
    <w:rsid w:val="00006A35"/>
    <w:rsid w:val="000078DF"/>
    <w:rsid w:val="00007DEB"/>
    <w:rsid w:val="00007F81"/>
    <w:rsid w:val="0001023E"/>
    <w:rsid w:val="00010F8C"/>
    <w:rsid w:val="0001207B"/>
    <w:rsid w:val="000127EC"/>
    <w:rsid w:val="00015EFA"/>
    <w:rsid w:val="0001607C"/>
    <w:rsid w:val="0002044D"/>
    <w:rsid w:val="000219F5"/>
    <w:rsid w:val="00023BEE"/>
    <w:rsid w:val="000244D7"/>
    <w:rsid w:val="00024A52"/>
    <w:rsid w:val="00030F37"/>
    <w:rsid w:val="00032A95"/>
    <w:rsid w:val="00032E10"/>
    <w:rsid w:val="00033B33"/>
    <w:rsid w:val="00034650"/>
    <w:rsid w:val="00036081"/>
    <w:rsid w:val="00036A13"/>
    <w:rsid w:val="00036FAB"/>
    <w:rsid w:val="00040E35"/>
    <w:rsid w:val="00041856"/>
    <w:rsid w:val="00045C3A"/>
    <w:rsid w:val="00046951"/>
    <w:rsid w:val="00047132"/>
    <w:rsid w:val="0005074F"/>
    <w:rsid w:val="00050F27"/>
    <w:rsid w:val="000518B6"/>
    <w:rsid w:val="0005599B"/>
    <w:rsid w:val="00056972"/>
    <w:rsid w:val="00056B43"/>
    <w:rsid w:val="00061948"/>
    <w:rsid w:val="000629D1"/>
    <w:rsid w:val="00063BE0"/>
    <w:rsid w:val="00064D90"/>
    <w:rsid w:val="00065624"/>
    <w:rsid w:val="000656F9"/>
    <w:rsid w:val="0006574C"/>
    <w:rsid w:val="000664E5"/>
    <w:rsid w:val="000677F5"/>
    <w:rsid w:val="00067B56"/>
    <w:rsid w:val="0007047B"/>
    <w:rsid w:val="000707EF"/>
    <w:rsid w:val="00071152"/>
    <w:rsid w:val="00071274"/>
    <w:rsid w:val="000727B6"/>
    <w:rsid w:val="0007392A"/>
    <w:rsid w:val="00074D7F"/>
    <w:rsid w:val="00074EFA"/>
    <w:rsid w:val="00076088"/>
    <w:rsid w:val="00076CFE"/>
    <w:rsid w:val="0007711D"/>
    <w:rsid w:val="00077123"/>
    <w:rsid w:val="00077ABE"/>
    <w:rsid w:val="00077B4A"/>
    <w:rsid w:val="00080FB5"/>
    <w:rsid w:val="00081EAE"/>
    <w:rsid w:val="000827F6"/>
    <w:rsid w:val="00082C9A"/>
    <w:rsid w:val="0008497D"/>
    <w:rsid w:val="000851C3"/>
    <w:rsid w:val="0008571F"/>
    <w:rsid w:val="00085979"/>
    <w:rsid w:val="00086978"/>
    <w:rsid w:val="00090E06"/>
    <w:rsid w:val="00091DC9"/>
    <w:rsid w:val="00092DD0"/>
    <w:rsid w:val="0009520C"/>
    <w:rsid w:val="00095315"/>
    <w:rsid w:val="00095760"/>
    <w:rsid w:val="00096451"/>
    <w:rsid w:val="0009736C"/>
    <w:rsid w:val="00097586"/>
    <w:rsid w:val="00097A55"/>
    <w:rsid w:val="00097FCF"/>
    <w:rsid w:val="000A0E42"/>
    <w:rsid w:val="000A1919"/>
    <w:rsid w:val="000A238F"/>
    <w:rsid w:val="000A271B"/>
    <w:rsid w:val="000A2ADA"/>
    <w:rsid w:val="000A32AE"/>
    <w:rsid w:val="000A4312"/>
    <w:rsid w:val="000A5144"/>
    <w:rsid w:val="000A6938"/>
    <w:rsid w:val="000A79FB"/>
    <w:rsid w:val="000B2135"/>
    <w:rsid w:val="000B2BB3"/>
    <w:rsid w:val="000B35AE"/>
    <w:rsid w:val="000B3922"/>
    <w:rsid w:val="000B3DE8"/>
    <w:rsid w:val="000B3FDE"/>
    <w:rsid w:val="000B4778"/>
    <w:rsid w:val="000B4C40"/>
    <w:rsid w:val="000B515A"/>
    <w:rsid w:val="000B5365"/>
    <w:rsid w:val="000B54E5"/>
    <w:rsid w:val="000B72C8"/>
    <w:rsid w:val="000B7B08"/>
    <w:rsid w:val="000C0A0D"/>
    <w:rsid w:val="000C10B6"/>
    <w:rsid w:val="000C2EBF"/>
    <w:rsid w:val="000C30AE"/>
    <w:rsid w:val="000C34E7"/>
    <w:rsid w:val="000C3E6F"/>
    <w:rsid w:val="000C4ECA"/>
    <w:rsid w:val="000C6926"/>
    <w:rsid w:val="000D124A"/>
    <w:rsid w:val="000D1467"/>
    <w:rsid w:val="000D1F1B"/>
    <w:rsid w:val="000D34D4"/>
    <w:rsid w:val="000D52CA"/>
    <w:rsid w:val="000D5F50"/>
    <w:rsid w:val="000D646D"/>
    <w:rsid w:val="000D686D"/>
    <w:rsid w:val="000D7ACC"/>
    <w:rsid w:val="000E3A71"/>
    <w:rsid w:val="000E6040"/>
    <w:rsid w:val="000E6CF6"/>
    <w:rsid w:val="000F0FFB"/>
    <w:rsid w:val="000F1874"/>
    <w:rsid w:val="000F24A8"/>
    <w:rsid w:val="000F2E0A"/>
    <w:rsid w:val="000F5E95"/>
    <w:rsid w:val="000F795F"/>
    <w:rsid w:val="000F7F8D"/>
    <w:rsid w:val="0010240D"/>
    <w:rsid w:val="001067A8"/>
    <w:rsid w:val="00106D05"/>
    <w:rsid w:val="0011181C"/>
    <w:rsid w:val="00112DB1"/>
    <w:rsid w:val="0011315C"/>
    <w:rsid w:val="0011530C"/>
    <w:rsid w:val="001155DE"/>
    <w:rsid w:val="0011767B"/>
    <w:rsid w:val="00117AB2"/>
    <w:rsid w:val="00121A0F"/>
    <w:rsid w:val="00122AB4"/>
    <w:rsid w:val="001233FD"/>
    <w:rsid w:val="00124326"/>
    <w:rsid w:val="001259F3"/>
    <w:rsid w:val="00126B55"/>
    <w:rsid w:val="00126CFA"/>
    <w:rsid w:val="00127243"/>
    <w:rsid w:val="0012734C"/>
    <w:rsid w:val="00131FA1"/>
    <w:rsid w:val="00132419"/>
    <w:rsid w:val="00132D11"/>
    <w:rsid w:val="00133F76"/>
    <w:rsid w:val="0014090F"/>
    <w:rsid w:val="001417E7"/>
    <w:rsid w:val="00141C8F"/>
    <w:rsid w:val="00141FD2"/>
    <w:rsid w:val="0014309C"/>
    <w:rsid w:val="001445E9"/>
    <w:rsid w:val="001448A4"/>
    <w:rsid w:val="00144F3C"/>
    <w:rsid w:val="0014518C"/>
    <w:rsid w:val="001453B4"/>
    <w:rsid w:val="00145B7E"/>
    <w:rsid w:val="00145F78"/>
    <w:rsid w:val="00146F8A"/>
    <w:rsid w:val="0014743F"/>
    <w:rsid w:val="001504CF"/>
    <w:rsid w:val="001511DE"/>
    <w:rsid w:val="00153990"/>
    <w:rsid w:val="00153C87"/>
    <w:rsid w:val="00153E03"/>
    <w:rsid w:val="00153EC7"/>
    <w:rsid w:val="00154A32"/>
    <w:rsid w:val="001567D8"/>
    <w:rsid w:val="00160D74"/>
    <w:rsid w:val="00161C43"/>
    <w:rsid w:val="0016248B"/>
    <w:rsid w:val="0016324F"/>
    <w:rsid w:val="0016642E"/>
    <w:rsid w:val="0016682F"/>
    <w:rsid w:val="001676A9"/>
    <w:rsid w:val="001705B5"/>
    <w:rsid w:val="00170F3F"/>
    <w:rsid w:val="001717A7"/>
    <w:rsid w:val="00171D02"/>
    <w:rsid w:val="00171E91"/>
    <w:rsid w:val="001728D5"/>
    <w:rsid w:val="001731C4"/>
    <w:rsid w:val="0017510C"/>
    <w:rsid w:val="00175701"/>
    <w:rsid w:val="0017686A"/>
    <w:rsid w:val="00176FAB"/>
    <w:rsid w:val="0017700D"/>
    <w:rsid w:val="00177C1B"/>
    <w:rsid w:val="00177C8E"/>
    <w:rsid w:val="00177CBC"/>
    <w:rsid w:val="00177D2E"/>
    <w:rsid w:val="00180924"/>
    <w:rsid w:val="00181514"/>
    <w:rsid w:val="00181E75"/>
    <w:rsid w:val="0018309F"/>
    <w:rsid w:val="001833FF"/>
    <w:rsid w:val="00183DB8"/>
    <w:rsid w:val="00184CE3"/>
    <w:rsid w:val="00185996"/>
    <w:rsid w:val="00185AA3"/>
    <w:rsid w:val="0018659E"/>
    <w:rsid w:val="00191196"/>
    <w:rsid w:val="00192192"/>
    <w:rsid w:val="00192EE5"/>
    <w:rsid w:val="001939F9"/>
    <w:rsid w:val="001954EE"/>
    <w:rsid w:val="001972DA"/>
    <w:rsid w:val="0019778E"/>
    <w:rsid w:val="00197EBD"/>
    <w:rsid w:val="001A1B41"/>
    <w:rsid w:val="001A2496"/>
    <w:rsid w:val="001A281C"/>
    <w:rsid w:val="001A3483"/>
    <w:rsid w:val="001A3B50"/>
    <w:rsid w:val="001A6E51"/>
    <w:rsid w:val="001B118A"/>
    <w:rsid w:val="001B17D8"/>
    <w:rsid w:val="001B1ABA"/>
    <w:rsid w:val="001B250A"/>
    <w:rsid w:val="001B2C68"/>
    <w:rsid w:val="001B42BA"/>
    <w:rsid w:val="001B4554"/>
    <w:rsid w:val="001B696F"/>
    <w:rsid w:val="001C0C2A"/>
    <w:rsid w:val="001C21A7"/>
    <w:rsid w:val="001C46E3"/>
    <w:rsid w:val="001C55A1"/>
    <w:rsid w:val="001C695D"/>
    <w:rsid w:val="001D144D"/>
    <w:rsid w:val="001D170F"/>
    <w:rsid w:val="001D2350"/>
    <w:rsid w:val="001D2BDD"/>
    <w:rsid w:val="001D39CF"/>
    <w:rsid w:val="001D42C4"/>
    <w:rsid w:val="001D5140"/>
    <w:rsid w:val="001D584B"/>
    <w:rsid w:val="001E142E"/>
    <w:rsid w:val="001E22B5"/>
    <w:rsid w:val="001E3D43"/>
    <w:rsid w:val="001E4154"/>
    <w:rsid w:val="001E4F07"/>
    <w:rsid w:val="001E56AD"/>
    <w:rsid w:val="001E5A19"/>
    <w:rsid w:val="001E6455"/>
    <w:rsid w:val="001F18AB"/>
    <w:rsid w:val="001F1BF0"/>
    <w:rsid w:val="001F3AC7"/>
    <w:rsid w:val="001F4F69"/>
    <w:rsid w:val="001F5FC0"/>
    <w:rsid w:val="001F6C0A"/>
    <w:rsid w:val="001F700A"/>
    <w:rsid w:val="00200E11"/>
    <w:rsid w:val="00200EF4"/>
    <w:rsid w:val="00201752"/>
    <w:rsid w:val="00201C45"/>
    <w:rsid w:val="002020E2"/>
    <w:rsid w:val="0020398D"/>
    <w:rsid w:val="00203C1A"/>
    <w:rsid w:val="0020443D"/>
    <w:rsid w:val="002055E4"/>
    <w:rsid w:val="0020581E"/>
    <w:rsid w:val="00206A22"/>
    <w:rsid w:val="00207921"/>
    <w:rsid w:val="002102F5"/>
    <w:rsid w:val="00211BC6"/>
    <w:rsid w:val="00212515"/>
    <w:rsid w:val="00213A55"/>
    <w:rsid w:val="00213FD1"/>
    <w:rsid w:val="0021467D"/>
    <w:rsid w:val="00214B80"/>
    <w:rsid w:val="00216C0F"/>
    <w:rsid w:val="00220F96"/>
    <w:rsid w:val="002218C0"/>
    <w:rsid w:val="00221D4C"/>
    <w:rsid w:val="00222D00"/>
    <w:rsid w:val="00223066"/>
    <w:rsid w:val="00225828"/>
    <w:rsid w:val="00225C12"/>
    <w:rsid w:val="0023101A"/>
    <w:rsid w:val="0023123A"/>
    <w:rsid w:val="00232112"/>
    <w:rsid w:val="00233588"/>
    <w:rsid w:val="0023431D"/>
    <w:rsid w:val="00234506"/>
    <w:rsid w:val="00235FB1"/>
    <w:rsid w:val="002400F6"/>
    <w:rsid w:val="00240931"/>
    <w:rsid w:val="00242DB5"/>
    <w:rsid w:val="002439E5"/>
    <w:rsid w:val="00245459"/>
    <w:rsid w:val="002500EE"/>
    <w:rsid w:val="002506A9"/>
    <w:rsid w:val="00250D06"/>
    <w:rsid w:val="0025110C"/>
    <w:rsid w:val="00251E0A"/>
    <w:rsid w:val="00252F69"/>
    <w:rsid w:val="002533CE"/>
    <w:rsid w:val="00253831"/>
    <w:rsid w:val="00260F55"/>
    <w:rsid w:val="002669BE"/>
    <w:rsid w:val="00271A66"/>
    <w:rsid w:val="002729B5"/>
    <w:rsid w:val="002734B3"/>
    <w:rsid w:val="00273E9C"/>
    <w:rsid w:val="00274520"/>
    <w:rsid w:val="0028215D"/>
    <w:rsid w:val="00282BBB"/>
    <w:rsid w:val="00282E2E"/>
    <w:rsid w:val="0028302E"/>
    <w:rsid w:val="00283F93"/>
    <w:rsid w:val="0028449B"/>
    <w:rsid w:val="00286401"/>
    <w:rsid w:val="00290369"/>
    <w:rsid w:val="002911D6"/>
    <w:rsid w:val="00291369"/>
    <w:rsid w:val="00291A0C"/>
    <w:rsid w:val="002929E2"/>
    <w:rsid w:val="00292BDE"/>
    <w:rsid w:val="00294A63"/>
    <w:rsid w:val="00296AB0"/>
    <w:rsid w:val="00297AE6"/>
    <w:rsid w:val="002A037F"/>
    <w:rsid w:val="002A0C47"/>
    <w:rsid w:val="002A100E"/>
    <w:rsid w:val="002A2234"/>
    <w:rsid w:val="002A25D2"/>
    <w:rsid w:val="002A27CC"/>
    <w:rsid w:val="002A29A4"/>
    <w:rsid w:val="002A3C02"/>
    <w:rsid w:val="002A5338"/>
    <w:rsid w:val="002A5595"/>
    <w:rsid w:val="002A595C"/>
    <w:rsid w:val="002A79B1"/>
    <w:rsid w:val="002A7D54"/>
    <w:rsid w:val="002B1481"/>
    <w:rsid w:val="002B1542"/>
    <w:rsid w:val="002B1D54"/>
    <w:rsid w:val="002B20F9"/>
    <w:rsid w:val="002B2B4D"/>
    <w:rsid w:val="002B3002"/>
    <w:rsid w:val="002B3E2D"/>
    <w:rsid w:val="002B4BE5"/>
    <w:rsid w:val="002B5854"/>
    <w:rsid w:val="002B62F9"/>
    <w:rsid w:val="002B7DC9"/>
    <w:rsid w:val="002C0431"/>
    <w:rsid w:val="002C06B3"/>
    <w:rsid w:val="002C3E6F"/>
    <w:rsid w:val="002C45D4"/>
    <w:rsid w:val="002C66E1"/>
    <w:rsid w:val="002C6DD1"/>
    <w:rsid w:val="002C727E"/>
    <w:rsid w:val="002D0B8D"/>
    <w:rsid w:val="002D2E4E"/>
    <w:rsid w:val="002D3535"/>
    <w:rsid w:val="002D35DF"/>
    <w:rsid w:val="002D7369"/>
    <w:rsid w:val="002E0925"/>
    <w:rsid w:val="002E1ACF"/>
    <w:rsid w:val="002E2DE0"/>
    <w:rsid w:val="002E332C"/>
    <w:rsid w:val="002E391F"/>
    <w:rsid w:val="002E3B7E"/>
    <w:rsid w:val="002E3D30"/>
    <w:rsid w:val="002E4EA8"/>
    <w:rsid w:val="002E5DA7"/>
    <w:rsid w:val="002E757B"/>
    <w:rsid w:val="002E7CE7"/>
    <w:rsid w:val="002F0615"/>
    <w:rsid w:val="002F0D9B"/>
    <w:rsid w:val="002F110E"/>
    <w:rsid w:val="002F13D6"/>
    <w:rsid w:val="002F1FD9"/>
    <w:rsid w:val="002F414A"/>
    <w:rsid w:val="002F4F8B"/>
    <w:rsid w:val="0030095D"/>
    <w:rsid w:val="00301C73"/>
    <w:rsid w:val="00301DFF"/>
    <w:rsid w:val="00302E04"/>
    <w:rsid w:val="0030433F"/>
    <w:rsid w:val="003048EC"/>
    <w:rsid w:val="003051EA"/>
    <w:rsid w:val="00305242"/>
    <w:rsid w:val="00305794"/>
    <w:rsid w:val="00305DF3"/>
    <w:rsid w:val="003064C1"/>
    <w:rsid w:val="003064F6"/>
    <w:rsid w:val="003064FB"/>
    <w:rsid w:val="00310227"/>
    <w:rsid w:val="00312D5A"/>
    <w:rsid w:val="00313883"/>
    <w:rsid w:val="00314DBE"/>
    <w:rsid w:val="00317369"/>
    <w:rsid w:val="00317D05"/>
    <w:rsid w:val="00322770"/>
    <w:rsid w:val="00323B4C"/>
    <w:rsid w:val="0032427B"/>
    <w:rsid w:val="00325810"/>
    <w:rsid w:val="00327770"/>
    <w:rsid w:val="00330234"/>
    <w:rsid w:val="003311C7"/>
    <w:rsid w:val="00332C0D"/>
    <w:rsid w:val="00332E4A"/>
    <w:rsid w:val="0033390C"/>
    <w:rsid w:val="00333AC5"/>
    <w:rsid w:val="003346F3"/>
    <w:rsid w:val="00336AEE"/>
    <w:rsid w:val="00337B18"/>
    <w:rsid w:val="00337F2B"/>
    <w:rsid w:val="0034018A"/>
    <w:rsid w:val="00341BBE"/>
    <w:rsid w:val="00342A05"/>
    <w:rsid w:val="00342D51"/>
    <w:rsid w:val="00342FF9"/>
    <w:rsid w:val="00343C32"/>
    <w:rsid w:val="003459CD"/>
    <w:rsid w:val="00345CAC"/>
    <w:rsid w:val="0034658C"/>
    <w:rsid w:val="003470F5"/>
    <w:rsid w:val="003474FD"/>
    <w:rsid w:val="0035019B"/>
    <w:rsid w:val="00351130"/>
    <w:rsid w:val="0035205F"/>
    <w:rsid w:val="00354F57"/>
    <w:rsid w:val="0035590D"/>
    <w:rsid w:val="00356583"/>
    <w:rsid w:val="00356D6D"/>
    <w:rsid w:val="00356EB9"/>
    <w:rsid w:val="003608E7"/>
    <w:rsid w:val="0036398C"/>
    <w:rsid w:val="0036483F"/>
    <w:rsid w:val="00364B32"/>
    <w:rsid w:val="003664D2"/>
    <w:rsid w:val="003702E0"/>
    <w:rsid w:val="0037047F"/>
    <w:rsid w:val="00371F15"/>
    <w:rsid w:val="00373D81"/>
    <w:rsid w:val="00374863"/>
    <w:rsid w:val="003774EE"/>
    <w:rsid w:val="00380240"/>
    <w:rsid w:val="003810CB"/>
    <w:rsid w:val="00381A67"/>
    <w:rsid w:val="00382A01"/>
    <w:rsid w:val="00382DCF"/>
    <w:rsid w:val="003838BE"/>
    <w:rsid w:val="00383C51"/>
    <w:rsid w:val="00383D17"/>
    <w:rsid w:val="00383E0D"/>
    <w:rsid w:val="003848D8"/>
    <w:rsid w:val="003859EE"/>
    <w:rsid w:val="00386635"/>
    <w:rsid w:val="00386A5C"/>
    <w:rsid w:val="003903D7"/>
    <w:rsid w:val="00391458"/>
    <w:rsid w:val="003918F0"/>
    <w:rsid w:val="00393491"/>
    <w:rsid w:val="003945EA"/>
    <w:rsid w:val="00394696"/>
    <w:rsid w:val="0039498F"/>
    <w:rsid w:val="003954C4"/>
    <w:rsid w:val="003955F0"/>
    <w:rsid w:val="0039569E"/>
    <w:rsid w:val="00396139"/>
    <w:rsid w:val="00397342"/>
    <w:rsid w:val="00397AB5"/>
    <w:rsid w:val="00397FF7"/>
    <w:rsid w:val="003A017A"/>
    <w:rsid w:val="003A0E99"/>
    <w:rsid w:val="003A0EC3"/>
    <w:rsid w:val="003A1580"/>
    <w:rsid w:val="003A24FC"/>
    <w:rsid w:val="003A26B6"/>
    <w:rsid w:val="003A2727"/>
    <w:rsid w:val="003A3535"/>
    <w:rsid w:val="003A48A2"/>
    <w:rsid w:val="003A4974"/>
    <w:rsid w:val="003A5861"/>
    <w:rsid w:val="003A7276"/>
    <w:rsid w:val="003B2093"/>
    <w:rsid w:val="003B5992"/>
    <w:rsid w:val="003B5BD1"/>
    <w:rsid w:val="003B7558"/>
    <w:rsid w:val="003C08C2"/>
    <w:rsid w:val="003C14F5"/>
    <w:rsid w:val="003C1B42"/>
    <w:rsid w:val="003C306B"/>
    <w:rsid w:val="003C58C6"/>
    <w:rsid w:val="003C7887"/>
    <w:rsid w:val="003D0E1D"/>
    <w:rsid w:val="003D29DD"/>
    <w:rsid w:val="003D4644"/>
    <w:rsid w:val="003D6C23"/>
    <w:rsid w:val="003D7E68"/>
    <w:rsid w:val="003E2771"/>
    <w:rsid w:val="003E2A23"/>
    <w:rsid w:val="003E348C"/>
    <w:rsid w:val="003E3BB6"/>
    <w:rsid w:val="003E4BF2"/>
    <w:rsid w:val="003E4E8F"/>
    <w:rsid w:val="003E507A"/>
    <w:rsid w:val="003E51BC"/>
    <w:rsid w:val="003E52B5"/>
    <w:rsid w:val="003E5960"/>
    <w:rsid w:val="003E6B08"/>
    <w:rsid w:val="003F0CE1"/>
    <w:rsid w:val="003F20EA"/>
    <w:rsid w:val="003F2475"/>
    <w:rsid w:val="003F39BE"/>
    <w:rsid w:val="003F409F"/>
    <w:rsid w:val="003F6BF8"/>
    <w:rsid w:val="003F72B3"/>
    <w:rsid w:val="003F7A75"/>
    <w:rsid w:val="004006F7"/>
    <w:rsid w:val="00400897"/>
    <w:rsid w:val="00400C7A"/>
    <w:rsid w:val="00404498"/>
    <w:rsid w:val="00406786"/>
    <w:rsid w:val="004068CF"/>
    <w:rsid w:val="00410564"/>
    <w:rsid w:val="004112F6"/>
    <w:rsid w:val="004129CD"/>
    <w:rsid w:val="00412EEA"/>
    <w:rsid w:val="00414B86"/>
    <w:rsid w:val="00414C5E"/>
    <w:rsid w:val="00415105"/>
    <w:rsid w:val="00415B1A"/>
    <w:rsid w:val="00415CCD"/>
    <w:rsid w:val="004160CF"/>
    <w:rsid w:val="0041667A"/>
    <w:rsid w:val="00416B08"/>
    <w:rsid w:val="004175AD"/>
    <w:rsid w:val="00420A30"/>
    <w:rsid w:val="00420E5F"/>
    <w:rsid w:val="00421254"/>
    <w:rsid w:val="00421B12"/>
    <w:rsid w:val="00423ABA"/>
    <w:rsid w:val="00427165"/>
    <w:rsid w:val="00431692"/>
    <w:rsid w:val="0043277A"/>
    <w:rsid w:val="00435415"/>
    <w:rsid w:val="004372CC"/>
    <w:rsid w:val="00437D2D"/>
    <w:rsid w:val="0044125E"/>
    <w:rsid w:val="00441C0D"/>
    <w:rsid w:val="00445031"/>
    <w:rsid w:val="004457DE"/>
    <w:rsid w:val="004506F2"/>
    <w:rsid w:val="00451779"/>
    <w:rsid w:val="0045180E"/>
    <w:rsid w:val="004521C7"/>
    <w:rsid w:val="00452C70"/>
    <w:rsid w:val="0045449A"/>
    <w:rsid w:val="004546CF"/>
    <w:rsid w:val="0045541A"/>
    <w:rsid w:val="00455C1A"/>
    <w:rsid w:val="0045768C"/>
    <w:rsid w:val="00461C4F"/>
    <w:rsid w:val="004627C8"/>
    <w:rsid w:val="0046338E"/>
    <w:rsid w:val="00463564"/>
    <w:rsid w:val="004637CF"/>
    <w:rsid w:val="00465683"/>
    <w:rsid w:val="00466778"/>
    <w:rsid w:val="00470621"/>
    <w:rsid w:val="0047110A"/>
    <w:rsid w:val="0047122E"/>
    <w:rsid w:val="00473ED4"/>
    <w:rsid w:val="00474CF2"/>
    <w:rsid w:val="00474EA7"/>
    <w:rsid w:val="004757D1"/>
    <w:rsid w:val="00476C77"/>
    <w:rsid w:val="00477357"/>
    <w:rsid w:val="00483387"/>
    <w:rsid w:val="00484643"/>
    <w:rsid w:val="004858D5"/>
    <w:rsid w:val="00487C1F"/>
    <w:rsid w:val="0049029E"/>
    <w:rsid w:val="00492961"/>
    <w:rsid w:val="00492FF6"/>
    <w:rsid w:val="00493257"/>
    <w:rsid w:val="004933FA"/>
    <w:rsid w:val="00493531"/>
    <w:rsid w:val="00496925"/>
    <w:rsid w:val="00497E1E"/>
    <w:rsid w:val="004A0634"/>
    <w:rsid w:val="004A063A"/>
    <w:rsid w:val="004A129C"/>
    <w:rsid w:val="004A15D3"/>
    <w:rsid w:val="004A2329"/>
    <w:rsid w:val="004A3904"/>
    <w:rsid w:val="004A4075"/>
    <w:rsid w:val="004A6365"/>
    <w:rsid w:val="004A6F71"/>
    <w:rsid w:val="004B0499"/>
    <w:rsid w:val="004B0AB4"/>
    <w:rsid w:val="004B0E51"/>
    <w:rsid w:val="004B1A69"/>
    <w:rsid w:val="004B1D46"/>
    <w:rsid w:val="004B4A27"/>
    <w:rsid w:val="004B55E8"/>
    <w:rsid w:val="004B5AE1"/>
    <w:rsid w:val="004B62D7"/>
    <w:rsid w:val="004B67CE"/>
    <w:rsid w:val="004B6A6C"/>
    <w:rsid w:val="004B6EFF"/>
    <w:rsid w:val="004B7282"/>
    <w:rsid w:val="004C3353"/>
    <w:rsid w:val="004C46E2"/>
    <w:rsid w:val="004C4AA4"/>
    <w:rsid w:val="004C50D3"/>
    <w:rsid w:val="004C6D5C"/>
    <w:rsid w:val="004C717A"/>
    <w:rsid w:val="004D0093"/>
    <w:rsid w:val="004D0807"/>
    <w:rsid w:val="004D0A6C"/>
    <w:rsid w:val="004D18CA"/>
    <w:rsid w:val="004D3E1B"/>
    <w:rsid w:val="004D4253"/>
    <w:rsid w:val="004D5D9E"/>
    <w:rsid w:val="004D70E4"/>
    <w:rsid w:val="004E2768"/>
    <w:rsid w:val="004E2BB4"/>
    <w:rsid w:val="004E3E27"/>
    <w:rsid w:val="004E3F41"/>
    <w:rsid w:val="004E6EF9"/>
    <w:rsid w:val="004F0A9D"/>
    <w:rsid w:val="004F176B"/>
    <w:rsid w:val="004F2550"/>
    <w:rsid w:val="004F48E3"/>
    <w:rsid w:val="004F5120"/>
    <w:rsid w:val="004F514B"/>
    <w:rsid w:val="004F5C4E"/>
    <w:rsid w:val="004F6A37"/>
    <w:rsid w:val="004F7A8A"/>
    <w:rsid w:val="0050175B"/>
    <w:rsid w:val="00501908"/>
    <w:rsid w:val="00501FEC"/>
    <w:rsid w:val="00502595"/>
    <w:rsid w:val="00502C08"/>
    <w:rsid w:val="00502E7A"/>
    <w:rsid w:val="00503967"/>
    <w:rsid w:val="00503BAC"/>
    <w:rsid w:val="00504648"/>
    <w:rsid w:val="00504916"/>
    <w:rsid w:val="00506367"/>
    <w:rsid w:val="00506EF1"/>
    <w:rsid w:val="0050719E"/>
    <w:rsid w:val="00507AD7"/>
    <w:rsid w:val="00507FA5"/>
    <w:rsid w:val="00510174"/>
    <w:rsid w:val="00510F54"/>
    <w:rsid w:val="005116AD"/>
    <w:rsid w:val="005123D4"/>
    <w:rsid w:val="005136B2"/>
    <w:rsid w:val="00513DD7"/>
    <w:rsid w:val="00513E1F"/>
    <w:rsid w:val="00514038"/>
    <w:rsid w:val="0051477B"/>
    <w:rsid w:val="00515CC4"/>
    <w:rsid w:val="00515EBB"/>
    <w:rsid w:val="005160E9"/>
    <w:rsid w:val="005173CD"/>
    <w:rsid w:val="00520A19"/>
    <w:rsid w:val="00520AE1"/>
    <w:rsid w:val="00521146"/>
    <w:rsid w:val="0052297D"/>
    <w:rsid w:val="005244A2"/>
    <w:rsid w:val="00524AB7"/>
    <w:rsid w:val="00525F5B"/>
    <w:rsid w:val="00527A71"/>
    <w:rsid w:val="00530797"/>
    <w:rsid w:val="00530AD9"/>
    <w:rsid w:val="005321E8"/>
    <w:rsid w:val="00532293"/>
    <w:rsid w:val="00533DEC"/>
    <w:rsid w:val="005340F6"/>
    <w:rsid w:val="005341E2"/>
    <w:rsid w:val="00535388"/>
    <w:rsid w:val="005358E0"/>
    <w:rsid w:val="00537FB9"/>
    <w:rsid w:val="00540E32"/>
    <w:rsid w:val="005413AF"/>
    <w:rsid w:val="00542109"/>
    <w:rsid w:val="005471D1"/>
    <w:rsid w:val="00547683"/>
    <w:rsid w:val="00551127"/>
    <w:rsid w:val="00551F33"/>
    <w:rsid w:val="005522C9"/>
    <w:rsid w:val="00552D17"/>
    <w:rsid w:val="00552DC5"/>
    <w:rsid w:val="00553691"/>
    <w:rsid w:val="005536F1"/>
    <w:rsid w:val="00554184"/>
    <w:rsid w:val="005553F4"/>
    <w:rsid w:val="00555F2C"/>
    <w:rsid w:val="005574D1"/>
    <w:rsid w:val="00560B3E"/>
    <w:rsid w:val="00560E6C"/>
    <w:rsid w:val="00561DDB"/>
    <w:rsid w:val="00561ECA"/>
    <w:rsid w:val="0056206D"/>
    <w:rsid w:val="0056293B"/>
    <w:rsid w:val="00562D7E"/>
    <w:rsid w:val="005638D2"/>
    <w:rsid w:val="00564ED6"/>
    <w:rsid w:val="005666FA"/>
    <w:rsid w:val="00566E4F"/>
    <w:rsid w:val="00567EE4"/>
    <w:rsid w:val="00570254"/>
    <w:rsid w:val="005710C6"/>
    <w:rsid w:val="005713AC"/>
    <w:rsid w:val="005725A4"/>
    <w:rsid w:val="00572A5D"/>
    <w:rsid w:val="005734FB"/>
    <w:rsid w:val="005736C5"/>
    <w:rsid w:val="00574363"/>
    <w:rsid w:val="00576723"/>
    <w:rsid w:val="00584256"/>
    <w:rsid w:val="0058464A"/>
    <w:rsid w:val="00586D1B"/>
    <w:rsid w:val="00587D29"/>
    <w:rsid w:val="005913B1"/>
    <w:rsid w:val="005914A2"/>
    <w:rsid w:val="005936C5"/>
    <w:rsid w:val="0059416F"/>
    <w:rsid w:val="00594A94"/>
    <w:rsid w:val="00594CF7"/>
    <w:rsid w:val="00597E77"/>
    <w:rsid w:val="005A1325"/>
    <w:rsid w:val="005A1DE1"/>
    <w:rsid w:val="005A36B6"/>
    <w:rsid w:val="005A3798"/>
    <w:rsid w:val="005A3C2B"/>
    <w:rsid w:val="005A4AFA"/>
    <w:rsid w:val="005A57D5"/>
    <w:rsid w:val="005A676B"/>
    <w:rsid w:val="005A7BC3"/>
    <w:rsid w:val="005B1FC3"/>
    <w:rsid w:val="005B34A0"/>
    <w:rsid w:val="005B408D"/>
    <w:rsid w:val="005B53F8"/>
    <w:rsid w:val="005B7719"/>
    <w:rsid w:val="005C353A"/>
    <w:rsid w:val="005C3594"/>
    <w:rsid w:val="005C38E4"/>
    <w:rsid w:val="005C3D90"/>
    <w:rsid w:val="005C3DC5"/>
    <w:rsid w:val="005C4136"/>
    <w:rsid w:val="005C47AA"/>
    <w:rsid w:val="005C60AB"/>
    <w:rsid w:val="005C6171"/>
    <w:rsid w:val="005C63AB"/>
    <w:rsid w:val="005C661C"/>
    <w:rsid w:val="005C7291"/>
    <w:rsid w:val="005C75E4"/>
    <w:rsid w:val="005C78E5"/>
    <w:rsid w:val="005C7AE2"/>
    <w:rsid w:val="005D21B6"/>
    <w:rsid w:val="005E0158"/>
    <w:rsid w:val="005E0332"/>
    <w:rsid w:val="005E1134"/>
    <w:rsid w:val="005E23E6"/>
    <w:rsid w:val="005E35D1"/>
    <w:rsid w:val="005E531B"/>
    <w:rsid w:val="005E7752"/>
    <w:rsid w:val="005E7AF4"/>
    <w:rsid w:val="005F055D"/>
    <w:rsid w:val="005F0C3F"/>
    <w:rsid w:val="005F130E"/>
    <w:rsid w:val="005F1BF7"/>
    <w:rsid w:val="005F1ED5"/>
    <w:rsid w:val="005F2AF5"/>
    <w:rsid w:val="005F3D17"/>
    <w:rsid w:val="005F57A9"/>
    <w:rsid w:val="005F6400"/>
    <w:rsid w:val="005F6419"/>
    <w:rsid w:val="005F74D8"/>
    <w:rsid w:val="005F76B2"/>
    <w:rsid w:val="005F7E31"/>
    <w:rsid w:val="006033B7"/>
    <w:rsid w:val="006042C3"/>
    <w:rsid w:val="0060687A"/>
    <w:rsid w:val="00606C17"/>
    <w:rsid w:val="00607BCB"/>
    <w:rsid w:val="00611F61"/>
    <w:rsid w:val="006129E8"/>
    <w:rsid w:val="006129F1"/>
    <w:rsid w:val="00612BAA"/>
    <w:rsid w:val="006144AB"/>
    <w:rsid w:val="0061469D"/>
    <w:rsid w:val="00614A90"/>
    <w:rsid w:val="00614AAC"/>
    <w:rsid w:val="006160AF"/>
    <w:rsid w:val="0061633B"/>
    <w:rsid w:val="00617BEC"/>
    <w:rsid w:val="00620D27"/>
    <w:rsid w:val="00621C85"/>
    <w:rsid w:val="00621F8A"/>
    <w:rsid w:val="006226B3"/>
    <w:rsid w:val="00626751"/>
    <w:rsid w:val="00626E0A"/>
    <w:rsid w:val="006272A1"/>
    <w:rsid w:val="006279CD"/>
    <w:rsid w:val="00627AFA"/>
    <w:rsid w:val="00627C9F"/>
    <w:rsid w:val="00630B8E"/>
    <w:rsid w:val="0063245A"/>
    <w:rsid w:val="00637AC5"/>
    <w:rsid w:val="00640218"/>
    <w:rsid w:val="006415F0"/>
    <w:rsid w:val="00641F6F"/>
    <w:rsid w:val="00642569"/>
    <w:rsid w:val="00642D0A"/>
    <w:rsid w:val="00642D1A"/>
    <w:rsid w:val="006432A1"/>
    <w:rsid w:val="006439D1"/>
    <w:rsid w:val="00643E14"/>
    <w:rsid w:val="006448AB"/>
    <w:rsid w:val="00645DE0"/>
    <w:rsid w:val="006461D5"/>
    <w:rsid w:val="006514B4"/>
    <w:rsid w:val="00653660"/>
    <w:rsid w:val="00655A60"/>
    <w:rsid w:val="00657A44"/>
    <w:rsid w:val="00660775"/>
    <w:rsid w:val="00660D70"/>
    <w:rsid w:val="0066115B"/>
    <w:rsid w:val="0066115C"/>
    <w:rsid w:val="00662E25"/>
    <w:rsid w:val="00664403"/>
    <w:rsid w:val="0066457E"/>
    <w:rsid w:val="00665D7E"/>
    <w:rsid w:val="00666BEE"/>
    <w:rsid w:val="00667ADB"/>
    <w:rsid w:val="00670EF8"/>
    <w:rsid w:val="00670F0F"/>
    <w:rsid w:val="00672829"/>
    <w:rsid w:val="00672AEB"/>
    <w:rsid w:val="00673028"/>
    <w:rsid w:val="00673F4F"/>
    <w:rsid w:val="00674599"/>
    <w:rsid w:val="00674791"/>
    <w:rsid w:val="00675DD9"/>
    <w:rsid w:val="006777F2"/>
    <w:rsid w:val="00677D5A"/>
    <w:rsid w:val="006814D2"/>
    <w:rsid w:val="00681515"/>
    <w:rsid w:val="00682C79"/>
    <w:rsid w:val="006849B0"/>
    <w:rsid w:val="00684BB5"/>
    <w:rsid w:val="00685B58"/>
    <w:rsid w:val="00685D66"/>
    <w:rsid w:val="00690A4A"/>
    <w:rsid w:val="00691E85"/>
    <w:rsid w:val="0069201E"/>
    <w:rsid w:val="00692C5B"/>
    <w:rsid w:val="0069310E"/>
    <w:rsid w:val="0069338B"/>
    <w:rsid w:val="00694C4C"/>
    <w:rsid w:val="00694C94"/>
    <w:rsid w:val="0069632A"/>
    <w:rsid w:val="006970F6"/>
    <w:rsid w:val="006972B2"/>
    <w:rsid w:val="00697DE6"/>
    <w:rsid w:val="006A0256"/>
    <w:rsid w:val="006A02BA"/>
    <w:rsid w:val="006A1CB8"/>
    <w:rsid w:val="006A410A"/>
    <w:rsid w:val="006A57F9"/>
    <w:rsid w:val="006A64BF"/>
    <w:rsid w:val="006A7818"/>
    <w:rsid w:val="006A78AB"/>
    <w:rsid w:val="006A7B12"/>
    <w:rsid w:val="006B02DF"/>
    <w:rsid w:val="006B0DF4"/>
    <w:rsid w:val="006B25EA"/>
    <w:rsid w:val="006B33C4"/>
    <w:rsid w:val="006B4603"/>
    <w:rsid w:val="006B683F"/>
    <w:rsid w:val="006B6DBF"/>
    <w:rsid w:val="006B7047"/>
    <w:rsid w:val="006B753A"/>
    <w:rsid w:val="006B7688"/>
    <w:rsid w:val="006C1D41"/>
    <w:rsid w:val="006C28D1"/>
    <w:rsid w:val="006C3109"/>
    <w:rsid w:val="006C39B7"/>
    <w:rsid w:val="006C3E5E"/>
    <w:rsid w:val="006C4304"/>
    <w:rsid w:val="006C57F6"/>
    <w:rsid w:val="006C5821"/>
    <w:rsid w:val="006C7F26"/>
    <w:rsid w:val="006C7FB9"/>
    <w:rsid w:val="006D1291"/>
    <w:rsid w:val="006D1349"/>
    <w:rsid w:val="006D19F3"/>
    <w:rsid w:val="006D2DC5"/>
    <w:rsid w:val="006D3739"/>
    <w:rsid w:val="006D46D3"/>
    <w:rsid w:val="006D5629"/>
    <w:rsid w:val="006D645E"/>
    <w:rsid w:val="006D6680"/>
    <w:rsid w:val="006E09AB"/>
    <w:rsid w:val="006E0B5D"/>
    <w:rsid w:val="006E24C3"/>
    <w:rsid w:val="006E287D"/>
    <w:rsid w:val="006E3FA6"/>
    <w:rsid w:val="006E43AA"/>
    <w:rsid w:val="006E5B07"/>
    <w:rsid w:val="006E662A"/>
    <w:rsid w:val="006F1582"/>
    <w:rsid w:val="006F1EB9"/>
    <w:rsid w:val="006F27CD"/>
    <w:rsid w:val="006F3AD8"/>
    <w:rsid w:val="006F3B2E"/>
    <w:rsid w:val="006F5E5B"/>
    <w:rsid w:val="006F64E2"/>
    <w:rsid w:val="006F765B"/>
    <w:rsid w:val="006F7693"/>
    <w:rsid w:val="0070261C"/>
    <w:rsid w:val="00702E94"/>
    <w:rsid w:val="007057D9"/>
    <w:rsid w:val="00705C16"/>
    <w:rsid w:val="0070631F"/>
    <w:rsid w:val="00706D9F"/>
    <w:rsid w:val="007135C3"/>
    <w:rsid w:val="0071492B"/>
    <w:rsid w:val="007150FB"/>
    <w:rsid w:val="0071523C"/>
    <w:rsid w:val="007157E1"/>
    <w:rsid w:val="0071740B"/>
    <w:rsid w:val="007177C0"/>
    <w:rsid w:val="00717927"/>
    <w:rsid w:val="00721C2F"/>
    <w:rsid w:val="0072280D"/>
    <w:rsid w:val="007230E4"/>
    <w:rsid w:val="00723F82"/>
    <w:rsid w:val="00730053"/>
    <w:rsid w:val="00730483"/>
    <w:rsid w:val="0073217A"/>
    <w:rsid w:val="00732750"/>
    <w:rsid w:val="00733D5F"/>
    <w:rsid w:val="00734003"/>
    <w:rsid w:val="007341C5"/>
    <w:rsid w:val="007342FA"/>
    <w:rsid w:val="00735A95"/>
    <w:rsid w:val="00736C67"/>
    <w:rsid w:val="00737432"/>
    <w:rsid w:val="00740DE0"/>
    <w:rsid w:val="00740EB7"/>
    <w:rsid w:val="00741CF7"/>
    <w:rsid w:val="00743E18"/>
    <w:rsid w:val="00745E68"/>
    <w:rsid w:val="007508F9"/>
    <w:rsid w:val="007508FC"/>
    <w:rsid w:val="007515EE"/>
    <w:rsid w:val="007525F5"/>
    <w:rsid w:val="00752A6E"/>
    <w:rsid w:val="0075428C"/>
    <w:rsid w:val="0075714B"/>
    <w:rsid w:val="007578F9"/>
    <w:rsid w:val="00760FDF"/>
    <w:rsid w:val="007611E2"/>
    <w:rsid w:val="007624CB"/>
    <w:rsid w:val="0076275A"/>
    <w:rsid w:val="0076283D"/>
    <w:rsid w:val="007628D9"/>
    <w:rsid w:val="007635F0"/>
    <w:rsid w:val="0076454F"/>
    <w:rsid w:val="007658E7"/>
    <w:rsid w:val="0076623C"/>
    <w:rsid w:val="007671B6"/>
    <w:rsid w:val="007673ED"/>
    <w:rsid w:val="00767B7D"/>
    <w:rsid w:val="007709FD"/>
    <w:rsid w:val="0077161B"/>
    <w:rsid w:val="007727FF"/>
    <w:rsid w:val="00773F42"/>
    <w:rsid w:val="00780DE1"/>
    <w:rsid w:val="00781A16"/>
    <w:rsid w:val="00783B0E"/>
    <w:rsid w:val="00784CA5"/>
    <w:rsid w:val="00784EA1"/>
    <w:rsid w:val="0078589E"/>
    <w:rsid w:val="00785CAC"/>
    <w:rsid w:val="00785F3E"/>
    <w:rsid w:val="007862C6"/>
    <w:rsid w:val="00787DC4"/>
    <w:rsid w:val="00790592"/>
    <w:rsid w:val="007907E4"/>
    <w:rsid w:val="007911FD"/>
    <w:rsid w:val="00791B19"/>
    <w:rsid w:val="007921DA"/>
    <w:rsid w:val="0079353D"/>
    <w:rsid w:val="00794E3F"/>
    <w:rsid w:val="00794FC4"/>
    <w:rsid w:val="007951E7"/>
    <w:rsid w:val="00797563"/>
    <w:rsid w:val="00797708"/>
    <w:rsid w:val="007A0593"/>
    <w:rsid w:val="007A1D5F"/>
    <w:rsid w:val="007A399C"/>
    <w:rsid w:val="007A3B63"/>
    <w:rsid w:val="007A48E5"/>
    <w:rsid w:val="007A54F0"/>
    <w:rsid w:val="007A63A2"/>
    <w:rsid w:val="007A6638"/>
    <w:rsid w:val="007A7148"/>
    <w:rsid w:val="007A7369"/>
    <w:rsid w:val="007A7577"/>
    <w:rsid w:val="007A7EE4"/>
    <w:rsid w:val="007B0C2F"/>
    <w:rsid w:val="007B1377"/>
    <w:rsid w:val="007B1602"/>
    <w:rsid w:val="007B1F68"/>
    <w:rsid w:val="007B35B5"/>
    <w:rsid w:val="007B4844"/>
    <w:rsid w:val="007B4990"/>
    <w:rsid w:val="007B7D9C"/>
    <w:rsid w:val="007C1143"/>
    <w:rsid w:val="007C13F5"/>
    <w:rsid w:val="007C22D2"/>
    <w:rsid w:val="007C5684"/>
    <w:rsid w:val="007C5F07"/>
    <w:rsid w:val="007C6F73"/>
    <w:rsid w:val="007C70C6"/>
    <w:rsid w:val="007D02F6"/>
    <w:rsid w:val="007D0ADF"/>
    <w:rsid w:val="007D0D20"/>
    <w:rsid w:val="007D184E"/>
    <w:rsid w:val="007D1ABB"/>
    <w:rsid w:val="007D1BF2"/>
    <w:rsid w:val="007D1C23"/>
    <w:rsid w:val="007D31BA"/>
    <w:rsid w:val="007D3707"/>
    <w:rsid w:val="007D4B7B"/>
    <w:rsid w:val="007E08F6"/>
    <w:rsid w:val="007E11B3"/>
    <w:rsid w:val="007E140E"/>
    <w:rsid w:val="007E2817"/>
    <w:rsid w:val="007E4054"/>
    <w:rsid w:val="007E40C6"/>
    <w:rsid w:val="007E4A73"/>
    <w:rsid w:val="007E5331"/>
    <w:rsid w:val="007E5363"/>
    <w:rsid w:val="007E5CA2"/>
    <w:rsid w:val="007E63A7"/>
    <w:rsid w:val="007F00CC"/>
    <w:rsid w:val="007F02CA"/>
    <w:rsid w:val="007F0A8B"/>
    <w:rsid w:val="007F1EE0"/>
    <w:rsid w:val="007F303A"/>
    <w:rsid w:val="007F36C5"/>
    <w:rsid w:val="007F377C"/>
    <w:rsid w:val="007F5002"/>
    <w:rsid w:val="007F6A7E"/>
    <w:rsid w:val="007F6CB5"/>
    <w:rsid w:val="007F7558"/>
    <w:rsid w:val="007F7DC2"/>
    <w:rsid w:val="00802269"/>
    <w:rsid w:val="008025F5"/>
    <w:rsid w:val="008036BD"/>
    <w:rsid w:val="00803F69"/>
    <w:rsid w:val="0080505A"/>
    <w:rsid w:val="008058EA"/>
    <w:rsid w:val="00805BF5"/>
    <w:rsid w:val="00805DA5"/>
    <w:rsid w:val="00806BB5"/>
    <w:rsid w:val="00807BB3"/>
    <w:rsid w:val="00807DF8"/>
    <w:rsid w:val="008104C6"/>
    <w:rsid w:val="008112B1"/>
    <w:rsid w:val="00811A44"/>
    <w:rsid w:val="008143BE"/>
    <w:rsid w:val="00814B8A"/>
    <w:rsid w:val="00815F57"/>
    <w:rsid w:val="00816452"/>
    <w:rsid w:val="00817AE4"/>
    <w:rsid w:val="00820722"/>
    <w:rsid w:val="00820E04"/>
    <w:rsid w:val="0082190A"/>
    <w:rsid w:val="00823435"/>
    <w:rsid w:val="0082360C"/>
    <w:rsid w:val="008238A4"/>
    <w:rsid w:val="00825987"/>
    <w:rsid w:val="0082707F"/>
    <w:rsid w:val="0082754B"/>
    <w:rsid w:val="008277B3"/>
    <w:rsid w:val="00830E83"/>
    <w:rsid w:val="008312F6"/>
    <w:rsid w:val="00831737"/>
    <w:rsid w:val="008322A4"/>
    <w:rsid w:val="008334E4"/>
    <w:rsid w:val="00833801"/>
    <w:rsid w:val="00833E4E"/>
    <w:rsid w:val="008343B1"/>
    <w:rsid w:val="0083471B"/>
    <w:rsid w:val="008366A1"/>
    <w:rsid w:val="008416A7"/>
    <w:rsid w:val="00841D74"/>
    <w:rsid w:val="00843E1A"/>
    <w:rsid w:val="0084418F"/>
    <w:rsid w:val="00844417"/>
    <w:rsid w:val="00845EAC"/>
    <w:rsid w:val="0084620A"/>
    <w:rsid w:val="0084623C"/>
    <w:rsid w:val="0084662B"/>
    <w:rsid w:val="00850CA9"/>
    <w:rsid w:val="00852DE7"/>
    <w:rsid w:val="00855957"/>
    <w:rsid w:val="00855FB9"/>
    <w:rsid w:val="008564F6"/>
    <w:rsid w:val="0085671C"/>
    <w:rsid w:val="00856AD8"/>
    <w:rsid w:val="00856C1F"/>
    <w:rsid w:val="00856D21"/>
    <w:rsid w:val="00856E25"/>
    <w:rsid w:val="00857917"/>
    <w:rsid w:val="008609B4"/>
    <w:rsid w:val="00860CC9"/>
    <w:rsid w:val="00861727"/>
    <w:rsid w:val="008704FB"/>
    <w:rsid w:val="00871828"/>
    <w:rsid w:val="00873F19"/>
    <w:rsid w:val="00875192"/>
    <w:rsid w:val="00875F31"/>
    <w:rsid w:val="008774AB"/>
    <w:rsid w:val="00877905"/>
    <w:rsid w:val="00886000"/>
    <w:rsid w:val="00886750"/>
    <w:rsid w:val="008871F7"/>
    <w:rsid w:val="008910B3"/>
    <w:rsid w:val="008939F4"/>
    <w:rsid w:val="00893F9A"/>
    <w:rsid w:val="008950F3"/>
    <w:rsid w:val="00895743"/>
    <w:rsid w:val="00896134"/>
    <w:rsid w:val="00896829"/>
    <w:rsid w:val="00897875"/>
    <w:rsid w:val="008A0203"/>
    <w:rsid w:val="008A1E01"/>
    <w:rsid w:val="008A3209"/>
    <w:rsid w:val="008A3737"/>
    <w:rsid w:val="008A48D4"/>
    <w:rsid w:val="008A4DB7"/>
    <w:rsid w:val="008B020E"/>
    <w:rsid w:val="008B2066"/>
    <w:rsid w:val="008B20E8"/>
    <w:rsid w:val="008B4F9B"/>
    <w:rsid w:val="008B5D75"/>
    <w:rsid w:val="008B6261"/>
    <w:rsid w:val="008B72F2"/>
    <w:rsid w:val="008B757E"/>
    <w:rsid w:val="008B7D01"/>
    <w:rsid w:val="008C090D"/>
    <w:rsid w:val="008C1BEC"/>
    <w:rsid w:val="008C2733"/>
    <w:rsid w:val="008C2C58"/>
    <w:rsid w:val="008C49EB"/>
    <w:rsid w:val="008C5609"/>
    <w:rsid w:val="008C6A73"/>
    <w:rsid w:val="008C6C21"/>
    <w:rsid w:val="008C73D2"/>
    <w:rsid w:val="008C74D5"/>
    <w:rsid w:val="008C7F75"/>
    <w:rsid w:val="008D1E88"/>
    <w:rsid w:val="008D3DE2"/>
    <w:rsid w:val="008D3FFD"/>
    <w:rsid w:val="008D71D7"/>
    <w:rsid w:val="008D743E"/>
    <w:rsid w:val="008E012A"/>
    <w:rsid w:val="008E0678"/>
    <w:rsid w:val="008E1370"/>
    <w:rsid w:val="008E2C44"/>
    <w:rsid w:val="008E464E"/>
    <w:rsid w:val="008E4ED3"/>
    <w:rsid w:val="008F461F"/>
    <w:rsid w:val="008F640D"/>
    <w:rsid w:val="008F693E"/>
    <w:rsid w:val="00900925"/>
    <w:rsid w:val="00900A56"/>
    <w:rsid w:val="00900F21"/>
    <w:rsid w:val="0090304C"/>
    <w:rsid w:val="0090357F"/>
    <w:rsid w:val="0090398B"/>
    <w:rsid w:val="00903B74"/>
    <w:rsid w:val="00904A2F"/>
    <w:rsid w:val="00904CF7"/>
    <w:rsid w:val="00905497"/>
    <w:rsid w:val="00906830"/>
    <w:rsid w:val="00910183"/>
    <w:rsid w:val="009111AB"/>
    <w:rsid w:val="00911235"/>
    <w:rsid w:val="00912A30"/>
    <w:rsid w:val="009131B5"/>
    <w:rsid w:val="00913727"/>
    <w:rsid w:val="00913C95"/>
    <w:rsid w:val="009207C3"/>
    <w:rsid w:val="00920A41"/>
    <w:rsid w:val="00920C39"/>
    <w:rsid w:val="00922685"/>
    <w:rsid w:val="00922CDB"/>
    <w:rsid w:val="00923699"/>
    <w:rsid w:val="00924715"/>
    <w:rsid w:val="009256D7"/>
    <w:rsid w:val="00925CCD"/>
    <w:rsid w:val="009301FD"/>
    <w:rsid w:val="00930AA1"/>
    <w:rsid w:val="00931BCF"/>
    <w:rsid w:val="00932F01"/>
    <w:rsid w:val="00932FCB"/>
    <w:rsid w:val="009357DB"/>
    <w:rsid w:val="0093597E"/>
    <w:rsid w:val="0093649B"/>
    <w:rsid w:val="00936899"/>
    <w:rsid w:val="009369BB"/>
    <w:rsid w:val="00937156"/>
    <w:rsid w:val="0093741B"/>
    <w:rsid w:val="0094002E"/>
    <w:rsid w:val="00942026"/>
    <w:rsid w:val="0094240E"/>
    <w:rsid w:val="00942A5D"/>
    <w:rsid w:val="00943AA0"/>
    <w:rsid w:val="00943D8C"/>
    <w:rsid w:val="00945FB7"/>
    <w:rsid w:val="00946240"/>
    <w:rsid w:val="009463B0"/>
    <w:rsid w:val="009465FB"/>
    <w:rsid w:val="0095196B"/>
    <w:rsid w:val="009519BB"/>
    <w:rsid w:val="00951DD9"/>
    <w:rsid w:val="009538F8"/>
    <w:rsid w:val="0096083B"/>
    <w:rsid w:val="00961B45"/>
    <w:rsid w:val="00961DD2"/>
    <w:rsid w:val="00964F78"/>
    <w:rsid w:val="00965903"/>
    <w:rsid w:val="0096655F"/>
    <w:rsid w:val="009667FC"/>
    <w:rsid w:val="009671F5"/>
    <w:rsid w:val="00973CCF"/>
    <w:rsid w:val="00975A5F"/>
    <w:rsid w:val="009761BE"/>
    <w:rsid w:val="009771A7"/>
    <w:rsid w:val="00982DCF"/>
    <w:rsid w:val="00985234"/>
    <w:rsid w:val="0098523E"/>
    <w:rsid w:val="00985B33"/>
    <w:rsid w:val="00985FFF"/>
    <w:rsid w:val="00986C5A"/>
    <w:rsid w:val="00992749"/>
    <w:rsid w:val="00992E39"/>
    <w:rsid w:val="009932D9"/>
    <w:rsid w:val="00995249"/>
    <w:rsid w:val="0099588F"/>
    <w:rsid w:val="0099717F"/>
    <w:rsid w:val="0099791E"/>
    <w:rsid w:val="009A15B8"/>
    <w:rsid w:val="009A254F"/>
    <w:rsid w:val="009A2C1B"/>
    <w:rsid w:val="009A2E69"/>
    <w:rsid w:val="009A302E"/>
    <w:rsid w:val="009A38C2"/>
    <w:rsid w:val="009A402C"/>
    <w:rsid w:val="009A4357"/>
    <w:rsid w:val="009A4A77"/>
    <w:rsid w:val="009A4F4A"/>
    <w:rsid w:val="009A5F0E"/>
    <w:rsid w:val="009A60F3"/>
    <w:rsid w:val="009A7F53"/>
    <w:rsid w:val="009B158B"/>
    <w:rsid w:val="009B1CCC"/>
    <w:rsid w:val="009B2040"/>
    <w:rsid w:val="009B2691"/>
    <w:rsid w:val="009B28E5"/>
    <w:rsid w:val="009B35C6"/>
    <w:rsid w:val="009B6DA6"/>
    <w:rsid w:val="009C0253"/>
    <w:rsid w:val="009C15A4"/>
    <w:rsid w:val="009C2144"/>
    <w:rsid w:val="009C50F3"/>
    <w:rsid w:val="009C5233"/>
    <w:rsid w:val="009C6051"/>
    <w:rsid w:val="009D080B"/>
    <w:rsid w:val="009D16C5"/>
    <w:rsid w:val="009D1DB0"/>
    <w:rsid w:val="009D35AB"/>
    <w:rsid w:val="009D4115"/>
    <w:rsid w:val="009D6D3D"/>
    <w:rsid w:val="009D6F5E"/>
    <w:rsid w:val="009D7312"/>
    <w:rsid w:val="009D75AA"/>
    <w:rsid w:val="009E03BD"/>
    <w:rsid w:val="009E03C2"/>
    <w:rsid w:val="009E0730"/>
    <w:rsid w:val="009E1C10"/>
    <w:rsid w:val="009E28BF"/>
    <w:rsid w:val="009E3A7E"/>
    <w:rsid w:val="009E46F9"/>
    <w:rsid w:val="009E59AE"/>
    <w:rsid w:val="009E7E7B"/>
    <w:rsid w:val="009F0821"/>
    <w:rsid w:val="009F201D"/>
    <w:rsid w:val="009F2F74"/>
    <w:rsid w:val="009F5C55"/>
    <w:rsid w:val="009F641E"/>
    <w:rsid w:val="009F689D"/>
    <w:rsid w:val="009F78B5"/>
    <w:rsid w:val="00A00D0D"/>
    <w:rsid w:val="00A010F4"/>
    <w:rsid w:val="00A01275"/>
    <w:rsid w:val="00A020D8"/>
    <w:rsid w:val="00A023F6"/>
    <w:rsid w:val="00A0330D"/>
    <w:rsid w:val="00A03C41"/>
    <w:rsid w:val="00A04138"/>
    <w:rsid w:val="00A041DB"/>
    <w:rsid w:val="00A048A2"/>
    <w:rsid w:val="00A06D08"/>
    <w:rsid w:val="00A06DFB"/>
    <w:rsid w:val="00A072B8"/>
    <w:rsid w:val="00A079AF"/>
    <w:rsid w:val="00A1021E"/>
    <w:rsid w:val="00A11E4C"/>
    <w:rsid w:val="00A130EE"/>
    <w:rsid w:val="00A15077"/>
    <w:rsid w:val="00A1553D"/>
    <w:rsid w:val="00A15D88"/>
    <w:rsid w:val="00A17329"/>
    <w:rsid w:val="00A17413"/>
    <w:rsid w:val="00A202DD"/>
    <w:rsid w:val="00A21AB6"/>
    <w:rsid w:val="00A2279E"/>
    <w:rsid w:val="00A23EB3"/>
    <w:rsid w:val="00A26B11"/>
    <w:rsid w:val="00A2759E"/>
    <w:rsid w:val="00A27D0E"/>
    <w:rsid w:val="00A30349"/>
    <w:rsid w:val="00A30416"/>
    <w:rsid w:val="00A3170B"/>
    <w:rsid w:val="00A32CAC"/>
    <w:rsid w:val="00A32D29"/>
    <w:rsid w:val="00A32E7C"/>
    <w:rsid w:val="00A34312"/>
    <w:rsid w:val="00A34B60"/>
    <w:rsid w:val="00A37AD2"/>
    <w:rsid w:val="00A37BF7"/>
    <w:rsid w:val="00A37CD4"/>
    <w:rsid w:val="00A44819"/>
    <w:rsid w:val="00A45ABA"/>
    <w:rsid w:val="00A46422"/>
    <w:rsid w:val="00A47779"/>
    <w:rsid w:val="00A54E46"/>
    <w:rsid w:val="00A54F08"/>
    <w:rsid w:val="00A56A63"/>
    <w:rsid w:val="00A56FA5"/>
    <w:rsid w:val="00A5762E"/>
    <w:rsid w:val="00A60993"/>
    <w:rsid w:val="00A60D9D"/>
    <w:rsid w:val="00A617DA"/>
    <w:rsid w:val="00A64E87"/>
    <w:rsid w:val="00A65A16"/>
    <w:rsid w:val="00A65F0F"/>
    <w:rsid w:val="00A6722B"/>
    <w:rsid w:val="00A67B33"/>
    <w:rsid w:val="00A67DCD"/>
    <w:rsid w:val="00A7091D"/>
    <w:rsid w:val="00A70DFA"/>
    <w:rsid w:val="00A717CB"/>
    <w:rsid w:val="00A726A4"/>
    <w:rsid w:val="00A73492"/>
    <w:rsid w:val="00A736A7"/>
    <w:rsid w:val="00A736AA"/>
    <w:rsid w:val="00A73A39"/>
    <w:rsid w:val="00A74EEA"/>
    <w:rsid w:val="00A76A94"/>
    <w:rsid w:val="00A76FBA"/>
    <w:rsid w:val="00A771B7"/>
    <w:rsid w:val="00A7750D"/>
    <w:rsid w:val="00A80043"/>
    <w:rsid w:val="00A80254"/>
    <w:rsid w:val="00A80401"/>
    <w:rsid w:val="00A8041F"/>
    <w:rsid w:val="00A8192E"/>
    <w:rsid w:val="00A819AD"/>
    <w:rsid w:val="00A81C8B"/>
    <w:rsid w:val="00A81ED0"/>
    <w:rsid w:val="00A840B0"/>
    <w:rsid w:val="00A8447F"/>
    <w:rsid w:val="00A86520"/>
    <w:rsid w:val="00A879AC"/>
    <w:rsid w:val="00A87EE4"/>
    <w:rsid w:val="00A90693"/>
    <w:rsid w:val="00A942AF"/>
    <w:rsid w:val="00A94DB5"/>
    <w:rsid w:val="00A95B66"/>
    <w:rsid w:val="00AA0A04"/>
    <w:rsid w:val="00AA1734"/>
    <w:rsid w:val="00AA18D0"/>
    <w:rsid w:val="00AA388A"/>
    <w:rsid w:val="00AA4C02"/>
    <w:rsid w:val="00AA5DD4"/>
    <w:rsid w:val="00AB07CC"/>
    <w:rsid w:val="00AB0E95"/>
    <w:rsid w:val="00AB1E13"/>
    <w:rsid w:val="00AB228C"/>
    <w:rsid w:val="00AB24F5"/>
    <w:rsid w:val="00AB257F"/>
    <w:rsid w:val="00AB3E3E"/>
    <w:rsid w:val="00AB4C70"/>
    <w:rsid w:val="00AB5892"/>
    <w:rsid w:val="00AB60AF"/>
    <w:rsid w:val="00AB659A"/>
    <w:rsid w:val="00AB6EE3"/>
    <w:rsid w:val="00AB7F2D"/>
    <w:rsid w:val="00AC082B"/>
    <w:rsid w:val="00AC09BC"/>
    <w:rsid w:val="00AC3310"/>
    <w:rsid w:val="00AC5309"/>
    <w:rsid w:val="00AC5C27"/>
    <w:rsid w:val="00AC7389"/>
    <w:rsid w:val="00AC7844"/>
    <w:rsid w:val="00AC7F17"/>
    <w:rsid w:val="00AD0D38"/>
    <w:rsid w:val="00AD2D88"/>
    <w:rsid w:val="00AD365D"/>
    <w:rsid w:val="00AD4065"/>
    <w:rsid w:val="00AD5A06"/>
    <w:rsid w:val="00AD649F"/>
    <w:rsid w:val="00AD7625"/>
    <w:rsid w:val="00AE1933"/>
    <w:rsid w:val="00AE284F"/>
    <w:rsid w:val="00AE2EB0"/>
    <w:rsid w:val="00AE2F46"/>
    <w:rsid w:val="00AE40C2"/>
    <w:rsid w:val="00AE41D1"/>
    <w:rsid w:val="00AE4B69"/>
    <w:rsid w:val="00AE5459"/>
    <w:rsid w:val="00AE5AF4"/>
    <w:rsid w:val="00AE6307"/>
    <w:rsid w:val="00AE6655"/>
    <w:rsid w:val="00AF3261"/>
    <w:rsid w:val="00AF4735"/>
    <w:rsid w:val="00AF50BB"/>
    <w:rsid w:val="00AF62C8"/>
    <w:rsid w:val="00AF6A25"/>
    <w:rsid w:val="00AF76F1"/>
    <w:rsid w:val="00AF7854"/>
    <w:rsid w:val="00B01616"/>
    <w:rsid w:val="00B01709"/>
    <w:rsid w:val="00B04506"/>
    <w:rsid w:val="00B0480D"/>
    <w:rsid w:val="00B068B4"/>
    <w:rsid w:val="00B076F3"/>
    <w:rsid w:val="00B112FE"/>
    <w:rsid w:val="00B11BA7"/>
    <w:rsid w:val="00B12A0A"/>
    <w:rsid w:val="00B12BAE"/>
    <w:rsid w:val="00B13E1C"/>
    <w:rsid w:val="00B1583D"/>
    <w:rsid w:val="00B16368"/>
    <w:rsid w:val="00B17AA0"/>
    <w:rsid w:val="00B210C4"/>
    <w:rsid w:val="00B22160"/>
    <w:rsid w:val="00B2307E"/>
    <w:rsid w:val="00B23C8F"/>
    <w:rsid w:val="00B24E55"/>
    <w:rsid w:val="00B26182"/>
    <w:rsid w:val="00B27740"/>
    <w:rsid w:val="00B27AC7"/>
    <w:rsid w:val="00B30029"/>
    <w:rsid w:val="00B311D4"/>
    <w:rsid w:val="00B31565"/>
    <w:rsid w:val="00B3184D"/>
    <w:rsid w:val="00B33769"/>
    <w:rsid w:val="00B338FD"/>
    <w:rsid w:val="00B33BF3"/>
    <w:rsid w:val="00B36131"/>
    <w:rsid w:val="00B362DE"/>
    <w:rsid w:val="00B3644F"/>
    <w:rsid w:val="00B36C2E"/>
    <w:rsid w:val="00B41DA7"/>
    <w:rsid w:val="00B428C0"/>
    <w:rsid w:val="00B42942"/>
    <w:rsid w:val="00B42AD8"/>
    <w:rsid w:val="00B43809"/>
    <w:rsid w:val="00B43C63"/>
    <w:rsid w:val="00B44740"/>
    <w:rsid w:val="00B45350"/>
    <w:rsid w:val="00B467E2"/>
    <w:rsid w:val="00B4774F"/>
    <w:rsid w:val="00B51E62"/>
    <w:rsid w:val="00B52D68"/>
    <w:rsid w:val="00B545E7"/>
    <w:rsid w:val="00B5591C"/>
    <w:rsid w:val="00B55D8D"/>
    <w:rsid w:val="00B61416"/>
    <w:rsid w:val="00B62885"/>
    <w:rsid w:val="00B62C28"/>
    <w:rsid w:val="00B6373F"/>
    <w:rsid w:val="00B637BB"/>
    <w:rsid w:val="00B63941"/>
    <w:rsid w:val="00B63E13"/>
    <w:rsid w:val="00B649C8"/>
    <w:rsid w:val="00B71B4C"/>
    <w:rsid w:val="00B71B58"/>
    <w:rsid w:val="00B71B68"/>
    <w:rsid w:val="00B7235A"/>
    <w:rsid w:val="00B74E04"/>
    <w:rsid w:val="00B74EF3"/>
    <w:rsid w:val="00B74FB4"/>
    <w:rsid w:val="00B76B1A"/>
    <w:rsid w:val="00B813A1"/>
    <w:rsid w:val="00B822A1"/>
    <w:rsid w:val="00B83DA2"/>
    <w:rsid w:val="00B85084"/>
    <w:rsid w:val="00B85562"/>
    <w:rsid w:val="00B91CD6"/>
    <w:rsid w:val="00B928A7"/>
    <w:rsid w:val="00B93B70"/>
    <w:rsid w:val="00B955D0"/>
    <w:rsid w:val="00B95754"/>
    <w:rsid w:val="00BA10B5"/>
    <w:rsid w:val="00BA143A"/>
    <w:rsid w:val="00BA19D8"/>
    <w:rsid w:val="00BA23C6"/>
    <w:rsid w:val="00BA28E2"/>
    <w:rsid w:val="00BA352D"/>
    <w:rsid w:val="00BA4600"/>
    <w:rsid w:val="00BA5282"/>
    <w:rsid w:val="00BA549D"/>
    <w:rsid w:val="00BA71B3"/>
    <w:rsid w:val="00BA79F8"/>
    <w:rsid w:val="00BB196F"/>
    <w:rsid w:val="00BB2179"/>
    <w:rsid w:val="00BB3582"/>
    <w:rsid w:val="00BB4325"/>
    <w:rsid w:val="00BB4A92"/>
    <w:rsid w:val="00BB4E9B"/>
    <w:rsid w:val="00BB5445"/>
    <w:rsid w:val="00BB582C"/>
    <w:rsid w:val="00BB615B"/>
    <w:rsid w:val="00BB686A"/>
    <w:rsid w:val="00BB79A9"/>
    <w:rsid w:val="00BB7E74"/>
    <w:rsid w:val="00BC27EF"/>
    <w:rsid w:val="00BC2EEB"/>
    <w:rsid w:val="00BC2F22"/>
    <w:rsid w:val="00BC33BD"/>
    <w:rsid w:val="00BC4333"/>
    <w:rsid w:val="00BC4C16"/>
    <w:rsid w:val="00BC5369"/>
    <w:rsid w:val="00BC59BF"/>
    <w:rsid w:val="00BC5B2E"/>
    <w:rsid w:val="00BC6B55"/>
    <w:rsid w:val="00BC6C81"/>
    <w:rsid w:val="00BD00D3"/>
    <w:rsid w:val="00BD0DF5"/>
    <w:rsid w:val="00BD1A3B"/>
    <w:rsid w:val="00BD239C"/>
    <w:rsid w:val="00BD40BC"/>
    <w:rsid w:val="00BD44B0"/>
    <w:rsid w:val="00BD7DCB"/>
    <w:rsid w:val="00BE0135"/>
    <w:rsid w:val="00BE1251"/>
    <w:rsid w:val="00BE2072"/>
    <w:rsid w:val="00BE232E"/>
    <w:rsid w:val="00BE293C"/>
    <w:rsid w:val="00BE4D12"/>
    <w:rsid w:val="00BE57E1"/>
    <w:rsid w:val="00BE6310"/>
    <w:rsid w:val="00BE6B58"/>
    <w:rsid w:val="00BE7C30"/>
    <w:rsid w:val="00BE7D14"/>
    <w:rsid w:val="00BF08BF"/>
    <w:rsid w:val="00BF0AE7"/>
    <w:rsid w:val="00BF0E1A"/>
    <w:rsid w:val="00BF1581"/>
    <w:rsid w:val="00BF1761"/>
    <w:rsid w:val="00BF2CB9"/>
    <w:rsid w:val="00BF2EA3"/>
    <w:rsid w:val="00BF33AF"/>
    <w:rsid w:val="00BF3D5F"/>
    <w:rsid w:val="00BF40C6"/>
    <w:rsid w:val="00BF5801"/>
    <w:rsid w:val="00BF6C58"/>
    <w:rsid w:val="00BF74FC"/>
    <w:rsid w:val="00C02A80"/>
    <w:rsid w:val="00C02E62"/>
    <w:rsid w:val="00C03587"/>
    <w:rsid w:val="00C05F5F"/>
    <w:rsid w:val="00C10955"/>
    <w:rsid w:val="00C126B5"/>
    <w:rsid w:val="00C13BC7"/>
    <w:rsid w:val="00C15665"/>
    <w:rsid w:val="00C15D34"/>
    <w:rsid w:val="00C20770"/>
    <w:rsid w:val="00C218FF"/>
    <w:rsid w:val="00C22306"/>
    <w:rsid w:val="00C22F7C"/>
    <w:rsid w:val="00C232A0"/>
    <w:rsid w:val="00C239FA"/>
    <w:rsid w:val="00C23A8D"/>
    <w:rsid w:val="00C23D42"/>
    <w:rsid w:val="00C23DA4"/>
    <w:rsid w:val="00C24C96"/>
    <w:rsid w:val="00C25EBB"/>
    <w:rsid w:val="00C26763"/>
    <w:rsid w:val="00C26A3E"/>
    <w:rsid w:val="00C27474"/>
    <w:rsid w:val="00C27B11"/>
    <w:rsid w:val="00C27F00"/>
    <w:rsid w:val="00C30A1F"/>
    <w:rsid w:val="00C31631"/>
    <w:rsid w:val="00C348C2"/>
    <w:rsid w:val="00C35903"/>
    <w:rsid w:val="00C35B4D"/>
    <w:rsid w:val="00C37629"/>
    <w:rsid w:val="00C404FC"/>
    <w:rsid w:val="00C42777"/>
    <w:rsid w:val="00C4364B"/>
    <w:rsid w:val="00C43AEE"/>
    <w:rsid w:val="00C47BCC"/>
    <w:rsid w:val="00C5083E"/>
    <w:rsid w:val="00C553D9"/>
    <w:rsid w:val="00C5551D"/>
    <w:rsid w:val="00C563F2"/>
    <w:rsid w:val="00C56CC1"/>
    <w:rsid w:val="00C61B42"/>
    <w:rsid w:val="00C620D8"/>
    <w:rsid w:val="00C6595C"/>
    <w:rsid w:val="00C661EE"/>
    <w:rsid w:val="00C7021D"/>
    <w:rsid w:val="00C70A18"/>
    <w:rsid w:val="00C71E4A"/>
    <w:rsid w:val="00C72CDD"/>
    <w:rsid w:val="00C7334C"/>
    <w:rsid w:val="00C73868"/>
    <w:rsid w:val="00C76DEC"/>
    <w:rsid w:val="00C77572"/>
    <w:rsid w:val="00C77C13"/>
    <w:rsid w:val="00C80274"/>
    <w:rsid w:val="00C80A2B"/>
    <w:rsid w:val="00C8245F"/>
    <w:rsid w:val="00C83F1E"/>
    <w:rsid w:val="00C848A3"/>
    <w:rsid w:val="00C90B2A"/>
    <w:rsid w:val="00C90DBA"/>
    <w:rsid w:val="00C92F94"/>
    <w:rsid w:val="00C940A8"/>
    <w:rsid w:val="00C961B0"/>
    <w:rsid w:val="00C96223"/>
    <w:rsid w:val="00CA0163"/>
    <w:rsid w:val="00CA09FF"/>
    <w:rsid w:val="00CA1360"/>
    <w:rsid w:val="00CA1500"/>
    <w:rsid w:val="00CA25AF"/>
    <w:rsid w:val="00CA2A39"/>
    <w:rsid w:val="00CA382B"/>
    <w:rsid w:val="00CA3861"/>
    <w:rsid w:val="00CA3C7A"/>
    <w:rsid w:val="00CA494C"/>
    <w:rsid w:val="00CA525B"/>
    <w:rsid w:val="00CA6379"/>
    <w:rsid w:val="00CB116C"/>
    <w:rsid w:val="00CB1B5C"/>
    <w:rsid w:val="00CB2118"/>
    <w:rsid w:val="00CB39EE"/>
    <w:rsid w:val="00CB490E"/>
    <w:rsid w:val="00CB4D75"/>
    <w:rsid w:val="00CB6471"/>
    <w:rsid w:val="00CB64B7"/>
    <w:rsid w:val="00CC07E5"/>
    <w:rsid w:val="00CC4F47"/>
    <w:rsid w:val="00CC5613"/>
    <w:rsid w:val="00CC6030"/>
    <w:rsid w:val="00CC6744"/>
    <w:rsid w:val="00CC7BB3"/>
    <w:rsid w:val="00CD18AF"/>
    <w:rsid w:val="00CD1BDA"/>
    <w:rsid w:val="00CD416A"/>
    <w:rsid w:val="00CD6048"/>
    <w:rsid w:val="00CD6285"/>
    <w:rsid w:val="00CD674A"/>
    <w:rsid w:val="00CD68D7"/>
    <w:rsid w:val="00CD6E93"/>
    <w:rsid w:val="00CD759C"/>
    <w:rsid w:val="00CD75EA"/>
    <w:rsid w:val="00CE1241"/>
    <w:rsid w:val="00CE26F1"/>
    <w:rsid w:val="00CE2E53"/>
    <w:rsid w:val="00CE327E"/>
    <w:rsid w:val="00CE45CF"/>
    <w:rsid w:val="00CE577F"/>
    <w:rsid w:val="00CE6508"/>
    <w:rsid w:val="00CE794A"/>
    <w:rsid w:val="00CE7C0F"/>
    <w:rsid w:val="00CE7C5D"/>
    <w:rsid w:val="00CF257E"/>
    <w:rsid w:val="00CF4B89"/>
    <w:rsid w:val="00CF5711"/>
    <w:rsid w:val="00CF6EBB"/>
    <w:rsid w:val="00CF7CC4"/>
    <w:rsid w:val="00D01AE5"/>
    <w:rsid w:val="00D0214F"/>
    <w:rsid w:val="00D02489"/>
    <w:rsid w:val="00D04F17"/>
    <w:rsid w:val="00D076CC"/>
    <w:rsid w:val="00D07FF0"/>
    <w:rsid w:val="00D10442"/>
    <w:rsid w:val="00D10B3A"/>
    <w:rsid w:val="00D11626"/>
    <w:rsid w:val="00D136E6"/>
    <w:rsid w:val="00D13DBE"/>
    <w:rsid w:val="00D146D6"/>
    <w:rsid w:val="00D1518B"/>
    <w:rsid w:val="00D17309"/>
    <w:rsid w:val="00D17736"/>
    <w:rsid w:val="00D2166C"/>
    <w:rsid w:val="00D22255"/>
    <w:rsid w:val="00D22A3E"/>
    <w:rsid w:val="00D241B0"/>
    <w:rsid w:val="00D248D7"/>
    <w:rsid w:val="00D24B74"/>
    <w:rsid w:val="00D24F3B"/>
    <w:rsid w:val="00D25CB2"/>
    <w:rsid w:val="00D26C82"/>
    <w:rsid w:val="00D27B39"/>
    <w:rsid w:val="00D303CC"/>
    <w:rsid w:val="00D30687"/>
    <w:rsid w:val="00D31BEE"/>
    <w:rsid w:val="00D3324D"/>
    <w:rsid w:val="00D35F3E"/>
    <w:rsid w:val="00D37C88"/>
    <w:rsid w:val="00D37C8B"/>
    <w:rsid w:val="00D40DE2"/>
    <w:rsid w:val="00D41654"/>
    <w:rsid w:val="00D4185A"/>
    <w:rsid w:val="00D43BC1"/>
    <w:rsid w:val="00D477C6"/>
    <w:rsid w:val="00D51695"/>
    <w:rsid w:val="00D533FB"/>
    <w:rsid w:val="00D53818"/>
    <w:rsid w:val="00D54BA4"/>
    <w:rsid w:val="00D569C3"/>
    <w:rsid w:val="00D57764"/>
    <w:rsid w:val="00D57BAF"/>
    <w:rsid w:val="00D6048A"/>
    <w:rsid w:val="00D608C5"/>
    <w:rsid w:val="00D60933"/>
    <w:rsid w:val="00D632D8"/>
    <w:rsid w:val="00D66F34"/>
    <w:rsid w:val="00D67A04"/>
    <w:rsid w:val="00D7073E"/>
    <w:rsid w:val="00D71615"/>
    <w:rsid w:val="00D71FA7"/>
    <w:rsid w:val="00D72869"/>
    <w:rsid w:val="00D73733"/>
    <w:rsid w:val="00D73C07"/>
    <w:rsid w:val="00D73E5B"/>
    <w:rsid w:val="00D7435A"/>
    <w:rsid w:val="00D7469C"/>
    <w:rsid w:val="00D75171"/>
    <w:rsid w:val="00D772DF"/>
    <w:rsid w:val="00D80C88"/>
    <w:rsid w:val="00D81466"/>
    <w:rsid w:val="00D83FDE"/>
    <w:rsid w:val="00D84EFC"/>
    <w:rsid w:val="00D85C14"/>
    <w:rsid w:val="00D86DA8"/>
    <w:rsid w:val="00D86ECF"/>
    <w:rsid w:val="00D87A01"/>
    <w:rsid w:val="00D90DC2"/>
    <w:rsid w:val="00D9142F"/>
    <w:rsid w:val="00D921D7"/>
    <w:rsid w:val="00D949FC"/>
    <w:rsid w:val="00D959F5"/>
    <w:rsid w:val="00D96D95"/>
    <w:rsid w:val="00D9714E"/>
    <w:rsid w:val="00DA1C3E"/>
    <w:rsid w:val="00DA2542"/>
    <w:rsid w:val="00DA2D38"/>
    <w:rsid w:val="00DA4F01"/>
    <w:rsid w:val="00DA7562"/>
    <w:rsid w:val="00DB0BD3"/>
    <w:rsid w:val="00DB132C"/>
    <w:rsid w:val="00DB2984"/>
    <w:rsid w:val="00DB34E6"/>
    <w:rsid w:val="00DB546C"/>
    <w:rsid w:val="00DB5BEA"/>
    <w:rsid w:val="00DB5FEE"/>
    <w:rsid w:val="00DB6621"/>
    <w:rsid w:val="00DB6938"/>
    <w:rsid w:val="00DB6E8B"/>
    <w:rsid w:val="00DC107C"/>
    <w:rsid w:val="00DC1A87"/>
    <w:rsid w:val="00DC47F9"/>
    <w:rsid w:val="00DC653D"/>
    <w:rsid w:val="00DC66A6"/>
    <w:rsid w:val="00DC6DB1"/>
    <w:rsid w:val="00DC73F4"/>
    <w:rsid w:val="00DC7513"/>
    <w:rsid w:val="00DC776A"/>
    <w:rsid w:val="00DD23B3"/>
    <w:rsid w:val="00DD2A08"/>
    <w:rsid w:val="00DD2D33"/>
    <w:rsid w:val="00DD3279"/>
    <w:rsid w:val="00DD369F"/>
    <w:rsid w:val="00DD378C"/>
    <w:rsid w:val="00DD3CE3"/>
    <w:rsid w:val="00DD3FE0"/>
    <w:rsid w:val="00DD4AF7"/>
    <w:rsid w:val="00DD50F3"/>
    <w:rsid w:val="00DD53C7"/>
    <w:rsid w:val="00DD5BD3"/>
    <w:rsid w:val="00DD6FA9"/>
    <w:rsid w:val="00DD7B5D"/>
    <w:rsid w:val="00DE0A13"/>
    <w:rsid w:val="00DE136C"/>
    <w:rsid w:val="00DE22A0"/>
    <w:rsid w:val="00DE23B3"/>
    <w:rsid w:val="00DE333F"/>
    <w:rsid w:val="00DE3DF3"/>
    <w:rsid w:val="00DE4089"/>
    <w:rsid w:val="00DE409D"/>
    <w:rsid w:val="00DE53BC"/>
    <w:rsid w:val="00DE6B2D"/>
    <w:rsid w:val="00DF1258"/>
    <w:rsid w:val="00DF1520"/>
    <w:rsid w:val="00DF2AD3"/>
    <w:rsid w:val="00DF413F"/>
    <w:rsid w:val="00DF4200"/>
    <w:rsid w:val="00DF7CE6"/>
    <w:rsid w:val="00E0044E"/>
    <w:rsid w:val="00E00ABD"/>
    <w:rsid w:val="00E00D34"/>
    <w:rsid w:val="00E02E3F"/>
    <w:rsid w:val="00E03BB0"/>
    <w:rsid w:val="00E0404A"/>
    <w:rsid w:val="00E047DB"/>
    <w:rsid w:val="00E04989"/>
    <w:rsid w:val="00E1014E"/>
    <w:rsid w:val="00E110C4"/>
    <w:rsid w:val="00E121E4"/>
    <w:rsid w:val="00E1413E"/>
    <w:rsid w:val="00E142EF"/>
    <w:rsid w:val="00E149EF"/>
    <w:rsid w:val="00E16E16"/>
    <w:rsid w:val="00E16E41"/>
    <w:rsid w:val="00E175B2"/>
    <w:rsid w:val="00E20638"/>
    <w:rsid w:val="00E2085E"/>
    <w:rsid w:val="00E20F62"/>
    <w:rsid w:val="00E22B5B"/>
    <w:rsid w:val="00E248C2"/>
    <w:rsid w:val="00E25441"/>
    <w:rsid w:val="00E258CF"/>
    <w:rsid w:val="00E2795D"/>
    <w:rsid w:val="00E27C6F"/>
    <w:rsid w:val="00E27D2E"/>
    <w:rsid w:val="00E303D7"/>
    <w:rsid w:val="00E30E8B"/>
    <w:rsid w:val="00E31569"/>
    <w:rsid w:val="00E31868"/>
    <w:rsid w:val="00E31B98"/>
    <w:rsid w:val="00E3309E"/>
    <w:rsid w:val="00E363D4"/>
    <w:rsid w:val="00E3649D"/>
    <w:rsid w:val="00E413F9"/>
    <w:rsid w:val="00E4169C"/>
    <w:rsid w:val="00E41DB5"/>
    <w:rsid w:val="00E42AAC"/>
    <w:rsid w:val="00E4382F"/>
    <w:rsid w:val="00E451E7"/>
    <w:rsid w:val="00E460C0"/>
    <w:rsid w:val="00E47105"/>
    <w:rsid w:val="00E473DD"/>
    <w:rsid w:val="00E47CE8"/>
    <w:rsid w:val="00E5091C"/>
    <w:rsid w:val="00E51D50"/>
    <w:rsid w:val="00E533A6"/>
    <w:rsid w:val="00E54303"/>
    <w:rsid w:val="00E55DE7"/>
    <w:rsid w:val="00E56B49"/>
    <w:rsid w:val="00E57052"/>
    <w:rsid w:val="00E57A6F"/>
    <w:rsid w:val="00E602C4"/>
    <w:rsid w:val="00E60B05"/>
    <w:rsid w:val="00E622AD"/>
    <w:rsid w:val="00E62DBB"/>
    <w:rsid w:val="00E63265"/>
    <w:rsid w:val="00E63630"/>
    <w:rsid w:val="00E648CD"/>
    <w:rsid w:val="00E64DB9"/>
    <w:rsid w:val="00E66D15"/>
    <w:rsid w:val="00E71F63"/>
    <w:rsid w:val="00E7283A"/>
    <w:rsid w:val="00E72CA8"/>
    <w:rsid w:val="00E825EE"/>
    <w:rsid w:val="00E82973"/>
    <w:rsid w:val="00E857CF"/>
    <w:rsid w:val="00E862E9"/>
    <w:rsid w:val="00E86DFD"/>
    <w:rsid w:val="00E92118"/>
    <w:rsid w:val="00E9249B"/>
    <w:rsid w:val="00E96635"/>
    <w:rsid w:val="00EA06CC"/>
    <w:rsid w:val="00EA094C"/>
    <w:rsid w:val="00EA1465"/>
    <w:rsid w:val="00EA2D68"/>
    <w:rsid w:val="00EA314D"/>
    <w:rsid w:val="00EA32D8"/>
    <w:rsid w:val="00EA33B8"/>
    <w:rsid w:val="00EA4E5F"/>
    <w:rsid w:val="00EA7F0A"/>
    <w:rsid w:val="00EA7F64"/>
    <w:rsid w:val="00EB047C"/>
    <w:rsid w:val="00EB0965"/>
    <w:rsid w:val="00EB2567"/>
    <w:rsid w:val="00EB30CB"/>
    <w:rsid w:val="00EB33FC"/>
    <w:rsid w:val="00EB4E79"/>
    <w:rsid w:val="00EB50F6"/>
    <w:rsid w:val="00EB7B8E"/>
    <w:rsid w:val="00EC01F6"/>
    <w:rsid w:val="00EC09C1"/>
    <w:rsid w:val="00EC1B9C"/>
    <w:rsid w:val="00EC1EFC"/>
    <w:rsid w:val="00EC359F"/>
    <w:rsid w:val="00EC43FA"/>
    <w:rsid w:val="00EC4F1B"/>
    <w:rsid w:val="00EC5974"/>
    <w:rsid w:val="00EC7223"/>
    <w:rsid w:val="00EC7534"/>
    <w:rsid w:val="00ED0A61"/>
    <w:rsid w:val="00ED1639"/>
    <w:rsid w:val="00ED1F5C"/>
    <w:rsid w:val="00ED4F21"/>
    <w:rsid w:val="00ED51A0"/>
    <w:rsid w:val="00ED5EB7"/>
    <w:rsid w:val="00ED73AE"/>
    <w:rsid w:val="00ED7E20"/>
    <w:rsid w:val="00EE1C76"/>
    <w:rsid w:val="00EE37D6"/>
    <w:rsid w:val="00EE3FF2"/>
    <w:rsid w:val="00EE4323"/>
    <w:rsid w:val="00EE4357"/>
    <w:rsid w:val="00EE4C94"/>
    <w:rsid w:val="00EE4EBC"/>
    <w:rsid w:val="00EE5A97"/>
    <w:rsid w:val="00EE61B8"/>
    <w:rsid w:val="00EF21AB"/>
    <w:rsid w:val="00EF23AE"/>
    <w:rsid w:val="00EF3050"/>
    <w:rsid w:val="00EF36A2"/>
    <w:rsid w:val="00EF41EE"/>
    <w:rsid w:val="00EF46D9"/>
    <w:rsid w:val="00EF5093"/>
    <w:rsid w:val="00EF5208"/>
    <w:rsid w:val="00EF5911"/>
    <w:rsid w:val="00EF5A6D"/>
    <w:rsid w:val="00EF5DAA"/>
    <w:rsid w:val="00EF64FB"/>
    <w:rsid w:val="00EF7373"/>
    <w:rsid w:val="00EF7CDE"/>
    <w:rsid w:val="00F007D4"/>
    <w:rsid w:val="00F01F36"/>
    <w:rsid w:val="00F05163"/>
    <w:rsid w:val="00F056B9"/>
    <w:rsid w:val="00F06DB4"/>
    <w:rsid w:val="00F07566"/>
    <w:rsid w:val="00F10BFD"/>
    <w:rsid w:val="00F1108D"/>
    <w:rsid w:val="00F14A8A"/>
    <w:rsid w:val="00F16F7F"/>
    <w:rsid w:val="00F2344F"/>
    <w:rsid w:val="00F24612"/>
    <w:rsid w:val="00F24C64"/>
    <w:rsid w:val="00F24ED6"/>
    <w:rsid w:val="00F25489"/>
    <w:rsid w:val="00F265E8"/>
    <w:rsid w:val="00F27D2B"/>
    <w:rsid w:val="00F304ED"/>
    <w:rsid w:val="00F31422"/>
    <w:rsid w:val="00F31465"/>
    <w:rsid w:val="00F31D3C"/>
    <w:rsid w:val="00F3730E"/>
    <w:rsid w:val="00F4014D"/>
    <w:rsid w:val="00F407AD"/>
    <w:rsid w:val="00F429A3"/>
    <w:rsid w:val="00F43DAB"/>
    <w:rsid w:val="00F443AF"/>
    <w:rsid w:val="00F46FE3"/>
    <w:rsid w:val="00F47886"/>
    <w:rsid w:val="00F479AC"/>
    <w:rsid w:val="00F47C97"/>
    <w:rsid w:val="00F47F3B"/>
    <w:rsid w:val="00F508D9"/>
    <w:rsid w:val="00F50F31"/>
    <w:rsid w:val="00F524D0"/>
    <w:rsid w:val="00F53346"/>
    <w:rsid w:val="00F564DA"/>
    <w:rsid w:val="00F57CCB"/>
    <w:rsid w:val="00F608F0"/>
    <w:rsid w:val="00F61EBC"/>
    <w:rsid w:val="00F626B0"/>
    <w:rsid w:val="00F638D0"/>
    <w:rsid w:val="00F666CD"/>
    <w:rsid w:val="00F66B70"/>
    <w:rsid w:val="00F67E0D"/>
    <w:rsid w:val="00F7071C"/>
    <w:rsid w:val="00F72BB6"/>
    <w:rsid w:val="00F73A1A"/>
    <w:rsid w:val="00F7487D"/>
    <w:rsid w:val="00F74D27"/>
    <w:rsid w:val="00F761EC"/>
    <w:rsid w:val="00F772A5"/>
    <w:rsid w:val="00F77CDF"/>
    <w:rsid w:val="00F805CD"/>
    <w:rsid w:val="00F80D73"/>
    <w:rsid w:val="00F83FDC"/>
    <w:rsid w:val="00F84687"/>
    <w:rsid w:val="00F84A55"/>
    <w:rsid w:val="00F86E27"/>
    <w:rsid w:val="00F903F2"/>
    <w:rsid w:val="00F904F4"/>
    <w:rsid w:val="00F913B5"/>
    <w:rsid w:val="00F93019"/>
    <w:rsid w:val="00F937F6"/>
    <w:rsid w:val="00F958FC"/>
    <w:rsid w:val="00F96C86"/>
    <w:rsid w:val="00FA1140"/>
    <w:rsid w:val="00FA164B"/>
    <w:rsid w:val="00FA187F"/>
    <w:rsid w:val="00FA19D6"/>
    <w:rsid w:val="00FA1B02"/>
    <w:rsid w:val="00FA2DC0"/>
    <w:rsid w:val="00FA3403"/>
    <w:rsid w:val="00FA3D1D"/>
    <w:rsid w:val="00FA4D01"/>
    <w:rsid w:val="00FA4D30"/>
    <w:rsid w:val="00FA4FB9"/>
    <w:rsid w:val="00FA5D77"/>
    <w:rsid w:val="00FA7C13"/>
    <w:rsid w:val="00FB2847"/>
    <w:rsid w:val="00FB2968"/>
    <w:rsid w:val="00FB3041"/>
    <w:rsid w:val="00FB3A86"/>
    <w:rsid w:val="00FB5EA9"/>
    <w:rsid w:val="00FB608D"/>
    <w:rsid w:val="00FB6F9C"/>
    <w:rsid w:val="00FB793F"/>
    <w:rsid w:val="00FB7E61"/>
    <w:rsid w:val="00FC0B65"/>
    <w:rsid w:val="00FC18E6"/>
    <w:rsid w:val="00FC2DB3"/>
    <w:rsid w:val="00FC2F7B"/>
    <w:rsid w:val="00FC32FD"/>
    <w:rsid w:val="00FC4915"/>
    <w:rsid w:val="00FC68AD"/>
    <w:rsid w:val="00FD08A1"/>
    <w:rsid w:val="00FD0B0A"/>
    <w:rsid w:val="00FD563E"/>
    <w:rsid w:val="00FD6B4D"/>
    <w:rsid w:val="00FD6DC6"/>
    <w:rsid w:val="00FE226E"/>
    <w:rsid w:val="00FE276A"/>
    <w:rsid w:val="00FE2971"/>
    <w:rsid w:val="00FE29F6"/>
    <w:rsid w:val="00FE2C80"/>
    <w:rsid w:val="00FE444A"/>
    <w:rsid w:val="00FE486D"/>
    <w:rsid w:val="00FE6448"/>
    <w:rsid w:val="00FE72B4"/>
    <w:rsid w:val="00FE73C6"/>
    <w:rsid w:val="00FF1471"/>
    <w:rsid w:val="00FF1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A45048"/>
  <w15:docId w15:val="{F093DE21-AB0B-4977-A3AC-268E442A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6B2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871F7"/>
    <w:rPr>
      <w:color w:val="808080"/>
    </w:rPr>
  </w:style>
  <w:style w:type="paragraph" w:styleId="a4">
    <w:name w:val="header"/>
    <w:basedOn w:val="a"/>
    <w:link w:val="a5"/>
    <w:uiPriority w:val="99"/>
    <w:unhideWhenUsed/>
    <w:rsid w:val="007658E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658E7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7658E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58E7"/>
    <w:rPr>
      <w:rFonts w:ascii="Century" w:eastAsia="ＭＳ 明朝" w:hAnsi="Century" w:cs="Times New Roman"/>
    </w:rPr>
  </w:style>
  <w:style w:type="character" w:styleId="a8">
    <w:name w:val="Hyperlink"/>
    <w:uiPriority w:val="99"/>
    <w:unhideWhenUsed/>
    <w:rsid w:val="00911235"/>
    <w:rPr>
      <w:color w:val="0563C1"/>
      <w:u w:val="single"/>
    </w:rPr>
  </w:style>
  <w:style w:type="paragraph" w:customStyle="1" w:styleId="21">
    <w:name w:val="本文 21"/>
    <w:basedOn w:val="a"/>
    <w:rsid w:val="00911235"/>
    <w:pPr>
      <w:adjustRightInd w:val="0"/>
      <w:spacing w:line="480" w:lineRule="auto"/>
      <w:textAlignment w:val="baseline"/>
    </w:pPr>
    <w:rPr>
      <w:rFonts w:ascii="Times New Roman" w:hAnsi="Times New Roman"/>
      <w:sz w:val="24"/>
      <w:szCs w:val="20"/>
    </w:rPr>
  </w:style>
  <w:style w:type="paragraph" w:styleId="a9">
    <w:name w:val="Plain Text"/>
    <w:basedOn w:val="a"/>
    <w:link w:val="aa"/>
    <w:rsid w:val="00911235"/>
    <w:rPr>
      <w:rFonts w:ascii="ＭＳ 明朝" w:hAnsi="Courier New"/>
      <w:kern w:val="0"/>
      <w:sz w:val="20"/>
      <w:szCs w:val="20"/>
    </w:rPr>
  </w:style>
  <w:style w:type="character" w:customStyle="1" w:styleId="aa">
    <w:name w:val="書式なし (文字)"/>
    <w:basedOn w:val="a0"/>
    <w:link w:val="a9"/>
    <w:rsid w:val="00911235"/>
    <w:rPr>
      <w:rFonts w:ascii="ＭＳ 明朝" w:eastAsia="ＭＳ 明朝" w:hAnsi="Courier New" w:cs="Times New Roman"/>
      <w:kern w:val="0"/>
      <w:sz w:val="20"/>
      <w:szCs w:val="20"/>
    </w:rPr>
  </w:style>
  <w:style w:type="paragraph" w:styleId="ab">
    <w:name w:val="List"/>
    <w:basedOn w:val="a"/>
    <w:rsid w:val="00911235"/>
    <w:pPr>
      <w:ind w:left="360" w:hanging="360"/>
    </w:pPr>
  </w:style>
  <w:style w:type="character" w:styleId="ac">
    <w:name w:val="page number"/>
    <w:basedOn w:val="a0"/>
    <w:uiPriority w:val="99"/>
    <w:semiHidden/>
    <w:unhideWhenUsed/>
    <w:rsid w:val="007673ED"/>
  </w:style>
  <w:style w:type="paragraph" w:customStyle="1" w:styleId="4">
    <w:name w:val="スタイル4"/>
    <w:basedOn w:val="a"/>
    <w:rsid w:val="00474CF2"/>
    <w:pPr>
      <w:spacing w:line="360" w:lineRule="auto"/>
      <w:jc w:val="left"/>
    </w:pPr>
    <w:rPr>
      <w:rFonts w:ascii="Times New Roman" w:eastAsia="Times New Roman" w:hAnsi="Times New Roman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6099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60993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0993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60993"/>
    <w:rPr>
      <w:rFonts w:ascii="Century" w:eastAsia="ＭＳ 明朝" w:hAnsi="Century" w:cs="Times New Roman"/>
      <w:noProof/>
      <w:sz w:val="20"/>
    </w:rPr>
  </w:style>
  <w:style w:type="table" w:styleId="ad">
    <w:name w:val="Table Grid"/>
    <w:basedOn w:val="a1"/>
    <w:uiPriority w:val="39"/>
    <w:rsid w:val="00077ABE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alloon Text"/>
    <w:basedOn w:val="a"/>
    <w:link w:val="af"/>
    <w:uiPriority w:val="99"/>
    <w:semiHidden/>
    <w:unhideWhenUsed/>
    <w:rsid w:val="00382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82DCF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Body Text"/>
    <w:basedOn w:val="a"/>
    <w:link w:val="af1"/>
    <w:uiPriority w:val="99"/>
    <w:semiHidden/>
    <w:unhideWhenUsed/>
    <w:rsid w:val="00A8447F"/>
  </w:style>
  <w:style w:type="character" w:customStyle="1" w:styleId="af1">
    <w:name w:val="本文 (文字)"/>
    <w:basedOn w:val="a0"/>
    <w:link w:val="af0"/>
    <w:uiPriority w:val="99"/>
    <w:semiHidden/>
    <w:rsid w:val="00A8447F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higashi@hiroshima-u.ac.jp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01EE0-B4BF-4878-883B-92B16CE91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aruhashi</cp:lastModifiedBy>
  <cp:revision>4</cp:revision>
  <cp:lastPrinted>2023-11-13T10:24:00Z</cp:lastPrinted>
  <dcterms:created xsi:type="dcterms:W3CDTF">2024-08-25T23:48:00Z</dcterms:created>
  <dcterms:modified xsi:type="dcterms:W3CDTF">2024-08-29T10:04:00Z</dcterms:modified>
</cp:coreProperties>
</file>